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0718D" w14:textId="77777777" w:rsidR="000B2160" w:rsidRDefault="000B2160" w:rsidP="000B2160">
      <w:pPr>
        <w:jc w:val="both"/>
        <w:rPr>
          <w:rFonts w:ascii="Times New Roman" w:hAnsi="Times New Roman" w:cs="Times New Roman"/>
        </w:rPr>
      </w:pPr>
      <w:r w:rsidRPr="00924A98">
        <w:rPr>
          <w:rFonts w:ascii="Times New Roman" w:eastAsia="Times New Roman" w:hAnsi="Times New Roman" w:cs="Times New Roman"/>
          <w:sz w:val="24"/>
          <w:szCs w:val="24"/>
        </w:rPr>
        <w:t>Supplementary Table 1: Mean for FAW resistance parameters and index score values of 192 hybrids evaluated in four environments in 2020-2022.</w:t>
      </w:r>
      <w:r w:rsidRPr="00924A9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2875"/>
        <w:gridCol w:w="601"/>
        <w:gridCol w:w="601"/>
        <w:gridCol w:w="601"/>
        <w:gridCol w:w="770"/>
        <w:gridCol w:w="543"/>
        <w:gridCol w:w="592"/>
        <w:gridCol w:w="557"/>
        <w:gridCol w:w="705"/>
        <w:gridCol w:w="705"/>
      </w:tblGrid>
      <w:tr w:rsidR="000B2160" w:rsidRPr="000B2160" w14:paraId="426FFB7D" w14:textId="77777777" w:rsidTr="000B2160">
        <w:tc>
          <w:tcPr>
            <w:tcW w:w="800" w:type="dxa"/>
          </w:tcPr>
          <w:p w14:paraId="6A6E4F82" w14:textId="7ED0E4D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160">
              <w:rPr>
                <w:rFonts w:ascii="Times New Roman" w:eastAsia="Times New Roman" w:hAnsi="Times New Roman" w:cs="Times New Roman"/>
                <w:sz w:val="16"/>
                <w:szCs w:val="16"/>
              </w:rPr>
              <w:t>Hybrid codes</w:t>
            </w:r>
          </w:p>
        </w:tc>
        <w:tc>
          <w:tcPr>
            <w:tcW w:w="2875" w:type="dxa"/>
          </w:tcPr>
          <w:p w14:paraId="24ED1C13" w14:textId="78BEAC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Hybrid names</w:t>
            </w:r>
          </w:p>
        </w:tc>
        <w:tc>
          <w:tcPr>
            <w:tcW w:w="601" w:type="dxa"/>
          </w:tcPr>
          <w:p w14:paraId="375AC352" w14:textId="45EE82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LD1</w:t>
            </w:r>
          </w:p>
        </w:tc>
        <w:tc>
          <w:tcPr>
            <w:tcW w:w="601" w:type="dxa"/>
          </w:tcPr>
          <w:p w14:paraId="3003E008" w14:textId="6A17FE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LD2</w:t>
            </w:r>
          </w:p>
        </w:tc>
        <w:tc>
          <w:tcPr>
            <w:tcW w:w="601" w:type="dxa"/>
          </w:tcPr>
          <w:p w14:paraId="1FB65213" w14:textId="358EB5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LD3</w:t>
            </w:r>
          </w:p>
        </w:tc>
        <w:tc>
          <w:tcPr>
            <w:tcW w:w="770" w:type="dxa"/>
          </w:tcPr>
          <w:p w14:paraId="30775B1A" w14:textId="3ECB72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LD_AV</w:t>
            </w:r>
          </w:p>
        </w:tc>
        <w:tc>
          <w:tcPr>
            <w:tcW w:w="543" w:type="dxa"/>
          </w:tcPr>
          <w:p w14:paraId="6DEEB0C3" w14:textId="1DE5F9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592" w:type="dxa"/>
          </w:tcPr>
          <w:p w14:paraId="79000B25" w14:textId="1A9C20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R</w:t>
            </w:r>
          </w:p>
        </w:tc>
        <w:tc>
          <w:tcPr>
            <w:tcW w:w="557" w:type="dxa"/>
          </w:tcPr>
          <w:p w14:paraId="11B87046" w14:textId="728686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GY</w:t>
            </w:r>
          </w:p>
        </w:tc>
        <w:tc>
          <w:tcPr>
            <w:tcW w:w="705" w:type="dxa"/>
          </w:tcPr>
          <w:p w14:paraId="6BB7DB35" w14:textId="2DE515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PC1BI</w:t>
            </w:r>
          </w:p>
        </w:tc>
        <w:tc>
          <w:tcPr>
            <w:tcW w:w="705" w:type="dxa"/>
          </w:tcPr>
          <w:p w14:paraId="07617FC9" w14:textId="4867A2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PC2BI</w:t>
            </w:r>
          </w:p>
        </w:tc>
      </w:tr>
      <w:tr w:rsidR="000B2160" w:rsidRPr="000B2160" w14:paraId="02B22451" w14:textId="77777777" w:rsidTr="000B2160">
        <w:tc>
          <w:tcPr>
            <w:tcW w:w="800" w:type="dxa"/>
          </w:tcPr>
          <w:p w14:paraId="5D0FD076" w14:textId="5EC447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</w:t>
            </w:r>
          </w:p>
        </w:tc>
        <w:tc>
          <w:tcPr>
            <w:tcW w:w="2875" w:type="dxa"/>
          </w:tcPr>
          <w:p w14:paraId="42BD27D8" w14:textId="2AE4D2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269</w:t>
            </w:r>
          </w:p>
        </w:tc>
        <w:tc>
          <w:tcPr>
            <w:tcW w:w="601" w:type="dxa"/>
          </w:tcPr>
          <w:p w14:paraId="6DAE4F4D" w14:textId="277C6E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532521E6" w14:textId="6B9E17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292682B" w14:textId="2AF618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55B31DE0" w14:textId="3E16C7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538DF590" w14:textId="0AE60F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08127154" w14:textId="36E8DA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57" w:type="dxa"/>
          </w:tcPr>
          <w:p w14:paraId="46925917" w14:textId="1E04C7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77709C52" w14:textId="3877BC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7</w:t>
            </w:r>
          </w:p>
        </w:tc>
        <w:tc>
          <w:tcPr>
            <w:tcW w:w="705" w:type="dxa"/>
          </w:tcPr>
          <w:p w14:paraId="3629F53E" w14:textId="648DF4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</w:tr>
      <w:tr w:rsidR="000B2160" w:rsidRPr="000B2160" w14:paraId="3936EF53" w14:textId="77777777" w:rsidTr="000B2160">
        <w:tc>
          <w:tcPr>
            <w:tcW w:w="800" w:type="dxa"/>
          </w:tcPr>
          <w:p w14:paraId="0727F445" w14:textId="34FA8E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2875" w:type="dxa"/>
          </w:tcPr>
          <w:p w14:paraId="22D2C16E" w14:textId="0B4AF2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17</w:t>
            </w:r>
          </w:p>
        </w:tc>
        <w:tc>
          <w:tcPr>
            <w:tcW w:w="601" w:type="dxa"/>
          </w:tcPr>
          <w:p w14:paraId="0A535293" w14:textId="5544B8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01" w:type="dxa"/>
          </w:tcPr>
          <w:p w14:paraId="39938FC8" w14:textId="486862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01" w:type="dxa"/>
          </w:tcPr>
          <w:p w14:paraId="6CFFBA97" w14:textId="67A6C0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70" w:type="dxa"/>
          </w:tcPr>
          <w:p w14:paraId="29A62D97" w14:textId="0323DE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43" w:type="dxa"/>
          </w:tcPr>
          <w:p w14:paraId="672FC1B6" w14:textId="120CDB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2E274460" w14:textId="1248A7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57" w:type="dxa"/>
          </w:tcPr>
          <w:p w14:paraId="3376E7E0" w14:textId="0849F2E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05" w:type="dxa"/>
          </w:tcPr>
          <w:p w14:paraId="73AA3D69" w14:textId="17F775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1</w:t>
            </w:r>
          </w:p>
        </w:tc>
        <w:tc>
          <w:tcPr>
            <w:tcW w:w="705" w:type="dxa"/>
          </w:tcPr>
          <w:p w14:paraId="6502D875" w14:textId="0B7238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3</w:t>
            </w:r>
          </w:p>
        </w:tc>
      </w:tr>
      <w:tr w:rsidR="000B2160" w:rsidRPr="000B2160" w14:paraId="7A5D4584" w14:textId="77777777" w:rsidTr="000B2160">
        <w:tc>
          <w:tcPr>
            <w:tcW w:w="800" w:type="dxa"/>
          </w:tcPr>
          <w:p w14:paraId="0B880F6F" w14:textId="37E568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</w:t>
            </w:r>
          </w:p>
        </w:tc>
        <w:tc>
          <w:tcPr>
            <w:tcW w:w="2875" w:type="dxa"/>
          </w:tcPr>
          <w:p w14:paraId="7DC4C55A" w14:textId="76E276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23</w:t>
            </w:r>
          </w:p>
        </w:tc>
        <w:tc>
          <w:tcPr>
            <w:tcW w:w="601" w:type="dxa"/>
          </w:tcPr>
          <w:p w14:paraId="00D3F819" w14:textId="68D8CE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5EE187DC" w14:textId="607630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D25E648" w14:textId="31242D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0200118E" w14:textId="53FF10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57AE2D4E" w14:textId="7B2074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500CF66F" w14:textId="2711AF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557" w:type="dxa"/>
          </w:tcPr>
          <w:p w14:paraId="1C56DCCA" w14:textId="6C7A4D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05" w:type="dxa"/>
          </w:tcPr>
          <w:p w14:paraId="4B60EA67" w14:textId="2AEAE7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3</w:t>
            </w:r>
          </w:p>
        </w:tc>
        <w:tc>
          <w:tcPr>
            <w:tcW w:w="705" w:type="dxa"/>
          </w:tcPr>
          <w:p w14:paraId="600D5406" w14:textId="10C5DC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</w:tr>
      <w:tr w:rsidR="000B2160" w:rsidRPr="000B2160" w14:paraId="2D8EC8EB" w14:textId="77777777" w:rsidTr="000B2160">
        <w:tc>
          <w:tcPr>
            <w:tcW w:w="800" w:type="dxa"/>
          </w:tcPr>
          <w:p w14:paraId="6740C2E6" w14:textId="11A0EE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</w:t>
            </w:r>
          </w:p>
        </w:tc>
        <w:tc>
          <w:tcPr>
            <w:tcW w:w="2875" w:type="dxa"/>
          </w:tcPr>
          <w:p w14:paraId="3A81EBC3" w14:textId="65FAF77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274</w:t>
            </w:r>
          </w:p>
        </w:tc>
        <w:tc>
          <w:tcPr>
            <w:tcW w:w="601" w:type="dxa"/>
          </w:tcPr>
          <w:p w14:paraId="253E7B7F" w14:textId="67F3F2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691480F0" w14:textId="14AD34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52A3742B" w14:textId="53C35F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3AC6E8F" w14:textId="092FAA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691A5517" w14:textId="04AE4B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323F37D6" w14:textId="2DA083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57" w:type="dxa"/>
          </w:tcPr>
          <w:p w14:paraId="3E4DD679" w14:textId="01F0CD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4B29AF9B" w14:textId="0E0E0A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705" w:type="dxa"/>
          </w:tcPr>
          <w:p w14:paraId="1942AA5F" w14:textId="4BB6EA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0B2160" w:rsidRPr="000B2160" w14:paraId="309339EA" w14:textId="77777777" w:rsidTr="000B2160">
        <w:tc>
          <w:tcPr>
            <w:tcW w:w="800" w:type="dxa"/>
          </w:tcPr>
          <w:p w14:paraId="59BEA102" w14:textId="4343EC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</w:t>
            </w:r>
          </w:p>
        </w:tc>
        <w:tc>
          <w:tcPr>
            <w:tcW w:w="2875" w:type="dxa"/>
          </w:tcPr>
          <w:p w14:paraId="0133A811" w14:textId="1FC8CDB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371</w:t>
            </w:r>
          </w:p>
        </w:tc>
        <w:tc>
          <w:tcPr>
            <w:tcW w:w="601" w:type="dxa"/>
          </w:tcPr>
          <w:p w14:paraId="35C33B97" w14:textId="7588F5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1DD1D82A" w14:textId="2239013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165E8D11" w14:textId="7FF089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4456756E" w14:textId="49D7CA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3E3D5E7" w14:textId="767779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1691C9B3" w14:textId="6085CB6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557" w:type="dxa"/>
          </w:tcPr>
          <w:p w14:paraId="71F39624" w14:textId="07D931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28D3D32C" w14:textId="325CD5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5</w:t>
            </w:r>
          </w:p>
        </w:tc>
        <w:tc>
          <w:tcPr>
            <w:tcW w:w="705" w:type="dxa"/>
          </w:tcPr>
          <w:p w14:paraId="61590EA2" w14:textId="2E80BD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</w:p>
        </w:tc>
      </w:tr>
      <w:tr w:rsidR="000B2160" w:rsidRPr="000B2160" w14:paraId="492A6F27" w14:textId="77777777" w:rsidTr="000B2160">
        <w:tc>
          <w:tcPr>
            <w:tcW w:w="800" w:type="dxa"/>
          </w:tcPr>
          <w:p w14:paraId="1B21906A" w14:textId="1C0225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2875" w:type="dxa"/>
          </w:tcPr>
          <w:p w14:paraId="71ADF424" w14:textId="196A5B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372</w:t>
            </w:r>
          </w:p>
        </w:tc>
        <w:tc>
          <w:tcPr>
            <w:tcW w:w="601" w:type="dxa"/>
          </w:tcPr>
          <w:p w14:paraId="397C0DC7" w14:textId="204E62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67295924" w14:textId="7A15CC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384DAFB7" w14:textId="3155CA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175AE011" w14:textId="4335BD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1452A4D3" w14:textId="7FB4A5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4189F26B" w14:textId="5033A3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57" w:type="dxa"/>
          </w:tcPr>
          <w:p w14:paraId="6425BC73" w14:textId="680D67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16BB6FDB" w14:textId="65434E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1</w:t>
            </w:r>
          </w:p>
        </w:tc>
        <w:tc>
          <w:tcPr>
            <w:tcW w:w="705" w:type="dxa"/>
          </w:tcPr>
          <w:p w14:paraId="2FBEE380" w14:textId="621AE3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8</w:t>
            </w:r>
          </w:p>
        </w:tc>
      </w:tr>
      <w:tr w:rsidR="000B2160" w:rsidRPr="000B2160" w14:paraId="6A0DDB45" w14:textId="77777777" w:rsidTr="000B2160">
        <w:tc>
          <w:tcPr>
            <w:tcW w:w="800" w:type="dxa"/>
          </w:tcPr>
          <w:p w14:paraId="7BF71A35" w14:textId="3C9E0B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</w:t>
            </w:r>
          </w:p>
        </w:tc>
        <w:tc>
          <w:tcPr>
            <w:tcW w:w="2875" w:type="dxa"/>
          </w:tcPr>
          <w:p w14:paraId="51B56ACC" w14:textId="162117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402</w:t>
            </w:r>
          </w:p>
        </w:tc>
        <w:tc>
          <w:tcPr>
            <w:tcW w:w="601" w:type="dxa"/>
          </w:tcPr>
          <w:p w14:paraId="37CF0494" w14:textId="0E9D86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01" w:type="dxa"/>
          </w:tcPr>
          <w:p w14:paraId="1BEF6DE5" w14:textId="4C304C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4B57B2A6" w14:textId="73E920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7E6D5694" w14:textId="5192354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439F6885" w14:textId="7113F6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5579A0CA" w14:textId="25D844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557" w:type="dxa"/>
          </w:tcPr>
          <w:p w14:paraId="361A437E" w14:textId="74D3B9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5" w:type="dxa"/>
          </w:tcPr>
          <w:p w14:paraId="289C1802" w14:textId="797E2F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0</w:t>
            </w:r>
          </w:p>
        </w:tc>
        <w:tc>
          <w:tcPr>
            <w:tcW w:w="705" w:type="dxa"/>
          </w:tcPr>
          <w:p w14:paraId="0751D966" w14:textId="78FF2F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2</w:t>
            </w:r>
          </w:p>
        </w:tc>
      </w:tr>
      <w:tr w:rsidR="000B2160" w:rsidRPr="000B2160" w14:paraId="5715FDFF" w14:textId="77777777" w:rsidTr="000B2160">
        <w:tc>
          <w:tcPr>
            <w:tcW w:w="800" w:type="dxa"/>
          </w:tcPr>
          <w:p w14:paraId="30A1CF44" w14:textId="70C9DD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</w:t>
            </w:r>
          </w:p>
        </w:tc>
        <w:tc>
          <w:tcPr>
            <w:tcW w:w="2875" w:type="dxa"/>
          </w:tcPr>
          <w:p w14:paraId="4A993E71" w14:textId="0B4DFC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476</w:t>
            </w:r>
          </w:p>
        </w:tc>
        <w:tc>
          <w:tcPr>
            <w:tcW w:w="601" w:type="dxa"/>
          </w:tcPr>
          <w:p w14:paraId="73FD4D9D" w14:textId="49CA5F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579774B3" w14:textId="73B30C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6864C9D2" w14:textId="36EED1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7D9F7279" w14:textId="02F3D3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68F78F74" w14:textId="5F0CA01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7C474CF3" w14:textId="026753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57" w:type="dxa"/>
          </w:tcPr>
          <w:p w14:paraId="565FF120" w14:textId="50FE13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14:paraId="39B2335D" w14:textId="3E3E30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2</w:t>
            </w:r>
          </w:p>
        </w:tc>
        <w:tc>
          <w:tcPr>
            <w:tcW w:w="705" w:type="dxa"/>
          </w:tcPr>
          <w:p w14:paraId="04694F5B" w14:textId="72E2EE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1</w:t>
            </w:r>
          </w:p>
        </w:tc>
      </w:tr>
      <w:tr w:rsidR="000B2160" w:rsidRPr="000B2160" w14:paraId="663BDC92" w14:textId="77777777" w:rsidTr="000B2160">
        <w:tc>
          <w:tcPr>
            <w:tcW w:w="800" w:type="dxa"/>
          </w:tcPr>
          <w:p w14:paraId="01BDF25D" w14:textId="06D74B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</w:t>
            </w:r>
          </w:p>
        </w:tc>
        <w:tc>
          <w:tcPr>
            <w:tcW w:w="2875" w:type="dxa"/>
          </w:tcPr>
          <w:p w14:paraId="6F077B47" w14:textId="0C79292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08</w:t>
            </w:r>
          </w:p>
        </w:tc>
        <w:tc>
          <w:tcPr>
            <w:tcW w:w="601" w:type="dxa"/>
          </w:tcPr>
          <w:p w14:paraId="0D11340E" w14:textId="1F2D60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6806BECC" w14:textId="2ADB7D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65D27D69" w14:textId="416FDB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57221529" w14:textId="7B422F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5192B4F0" w14:textId="35339C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04343C60" w14:textId="180A01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57" w:type="dxa"/>
          </w:tcPr>
          <w:p w14:paraId="62FCD28A" w14:textId="52DFC6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05" w:type="dxa"/>
          </w:tcPr>
          <w:p w14:paraId="1825E3A8" w14:textId="6DD98C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009B709D" w14:textId="4DFB33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</w:tr>
      <w:tr w:rsidR="000B2160" w:rsidRPr="000B2160" w14:paraId="2976FA92" w14:textId="77777777" w:rsidTr="000B2160">
        <w:tc>
          <w:tcPr>
            <w:tcW w:w="800" w:type="dxa"/>
          </w:tcPr>
          <w:p w14:paraId="2189CD52" w14:textId="38E20B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</w:t>
            </w:r>
          </w:p>
        </w:tc>
        <w:tc>
          <w:tcPr>
            <w:tcW w:w="2875" w:type="dxa"/>
          </w:tcPr>
          <w:p w14:paraId="3E968088" w14:textId="52CE0A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09</w:t>
            </w:r>
          </w:p>
        </w:tc>
        <w:tc>
          <w:tcPr>
            <w:tcW w:w="601" w:type="dxa"/>
          </w:tcPr>
          <w:p w14:paraId="2ECDAEA9" w14:textId="456912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3B2474A" w14:textId="6B0219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096596B6" w14:textId="4A8B1A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195379C5" w14:textId="557413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2733024" w14:textId="612E7B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080AAA0D" w14:textId="4F4B04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7" w:type="dxa"/>
          </w:tcPr>
          <w:p w14:paraId="1C2A6774" w14:textId="0BFA35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21CF7F7F" w14:textId="18F24D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2</w:t>
            </w:r>
          </w:p>
        </w:tc>
        <w:tc>
          <w:tcPr>
            <w:tcW w:w="705" w:type="dxa"/>
          </w:tcPr>
          <w:p w14:paraId="305AE103" w14:textId="2286F5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0B2160" w:rsidRPr="000B2160" w14:paraId="4D62E44E" w14:textId="77777777" w:rsidTr="000B2160">
        <w:tc>
          <w:tcPr>
            <w:tcW w:w="800" w:type="dxa"/>
          </w:tcPr>
          <w:p w14:paraId="54777BA5" w14:textId="2E92DC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</w:t>
            </w:r>
          </w:p>
        </w:tc>
        <w:tc>
          <w:tcPr>
            <w:tcW w:w="2875" w:type="dxa"/>
          </w:tcPr>
          <w:p w14:paraId="06CF4329" w14:textId="531684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10</w:t>
            </w:r>
          </w:p>
        </w:tc>
        <w:tc>
          <w:tcPr>
            <w:tcW w:w="601" w:type="dxa"/>
          </w:tcPr>
          <w:p w14:paraId="585023AE" w14:textId="21DB1D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1575B55C" w14:textId="6DFC2A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5FBB5A85" w14:textId="7E08D5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318C80D3" w14:textId="33EF35D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636F6B1" w14:textId="7AF080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35A2CE8D" w14:textId="77860A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57" w:type="dxa"/>
          </w:tcPr>
          <w:p w14:paraId="41DAC094" w14:textId="6C4CAD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001AC0F1" w14:textId="54AFD1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3</w:t>
            </w:r>
          </w:p>
        </w:tc>
        <w:tc>
          <w:tcPr>
            <w:tcW w:w="705" w:type="dxa"/>
          </w:tcPr>
          <w:p w14:paraId="1D68827E" w14:textId="78029E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0B2160" w:rsidRPr="000B2160" w14:paraId="0C3DE5A7" w14:textId="77777777" w:rsidTr="000B2160">
        <w:tc>
          <w:tcPr>
            <w:tcW w:w="800" w:type="dxa"/>
          </w:tcPr>
          <w:p w14:paraId="65DD65F7" w14:textId="179365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</w:t>
            </w:r>
          </w:p>
        </w:tc>
        <w:tc>
          <w:tcPr>
            <w:tcW w:w="2875" w:type="dxa"/>
          </w:tcPr>
          <w:p w14:paraId="799DA891" w14:textId="0CA34A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11</w:t>
            </w:r>
          </w:p>
        </w:tc>
        <w:tc>
          <w:tcPr>
            <w:tcW w:w="601" w:type="dxa"/>
          </w:tcPr>
          <w:p w14:paraId="3058BBD6" w14:textId="6F762A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572ACFA4" w14:textId="23433F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206CAAAF" w14:textId="65F9EA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03DCC8D4" w14:textId="3FA16A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8112AE8" w14:textId="2E8158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55A7E178" w14:textId="332CDF9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57" w:type="dxa"/>
          </w:tcPr>
          <w:p w14:paraId="2481949C" w14:textId="5B8AB3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1A2EDA40" w14:textId="732049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705" w:type="dxa"/>
          </w:tcPr>
          <w:p w14:paraId="127777DC" w14:textId="38C24C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</w:p>
        </w:tc>
      </w:tr>
      <w:tr w:rsidR="000B2160" w:rsidRPr="000B2160" w14:paraId="65C5C802" w14:textId="77777777" w:rsidTr="000B2160">
        <w:tc>
          <w:tcPr>
            <w:tcW w:w="800" w:type="dxa"/>
          </w:tcPr>
          <w:p w14:paraId="3D9FEA05" w14:textId="1104F2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</w:t>
            </w:r>
          </w:p>
        </w:tc>
        <w:tc>
          <w:tcPr>
            <w:tcW w:w="2875" w:type="dxa"/>
          </w:tcPr>
          <w:p w14:paraId="3AE19E0E" w14:textId="05D9D34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12</w:t>
            </w:r>
          </w:p>
        </w:tc>
        <w:tc>
          <w:tcPr>
            <w:tcW w:w="601" w:type="dxa"/>
          </w:tcPr>
          <w:p w14:paraId="7C794990" w14:textId="108C27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54080848" w14:textId="6BC62E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3328C72" w14:textId="2CECF4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5542C688" w14:textId="197A5E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DC7366E" w14:textId="0683B3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5E8010CC" w14:textId="0597EC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57" w:type="dxa"/>
          </w:tcPr>
          <w:p w14:paraId="72113F3E" w14:textId="3049212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5" w:type="dxa"/>
          </w:tcPr>
          <w:p w14:paraId="1AB42543" w14:textId="00896C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6</w:t>
            </w:r>
          </w:p>
        </w:tc>
        <w:tc>
          <w:tcPr>
            <w:tcW w:w="705" w:type="dxa"/>
          </w:tcPr>
          <w:p w14:paraId="0C063902" w14:textId="331EA3B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009543D1" w14:textId="77777777" w:rsidTr="000B2160">
        <w:tc>
          <w:tcPr>
            <w:tcW w:w="800" w:type="dxa"/>
          </w:tcPr>
          <w:p w14:paraId="6F96DD19" w14:textId="397BC8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</w:t>
            </w:r>
          </w:p>
        </w:tc>
        <w:tc>
          <w:tcPr>
            <w:tcW w:w="2875" w:type="dxa"/>
          </w:tcPr>
          <w:p w14:paraId="09AD0943" w14:textId="5CB84E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DL187019</w:t>
            </w:r>
          </w:p>
        </w:tc>
        <w:tc>
          <w:tcPr>
            <w:tcW w:w="601" w:type="dxa"/>
          </w:tcPr>
          <w:p w14:paraId="4E490882" w14:textId="25B787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62D853C4" w14:textId="0CCC76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0127FAA" w14:textId="1AF819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00B86119" w14:textId="3AE701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3C71A25F" w14:textId="4B34B1D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6E6EE962" w14:textId="3F97FA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57" w:type="dxa"/>
          </w:tcPr>
          <w:p w14:paraId="2FFC35DC" w14:textId="44776E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5" w:type="dxa"/>
          </w:tcPr>
          <w:p w14:paraId="79AB0A11" w14:textId="34E44B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6</w:t>
            </w:r>
          </w:p>
        </w:tc>
        <w:tc>
          <w:tcPr>
            <w:tcW w:w="705" w:type="dxa"/>
          </w:tcPr>
          <w:p w14:paraId="31AE2384" w14:textId="35382B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2</w:t>
            </w:r>
          </w:p>
        </w:tc>
      </w:tr>
      <w:tr w:rsidR="000B2160" w:rsidRPr="000B2160" w14:paraId="1DF1F058" w14:textId="77777777" w:rsidTr="000B2160">
        <w:tc>
          <w:tcPr>
            <w:tcW w:w="800" w:type="dxa"/>
          </w:tcPr>
          <w:p w14:paraId="795759A0" w14:textId="46F061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</w:t>
            </w:r>
          </w:p>
        </w:tc>
        <w:tc>
          <w:tcPr>
            <w:tcW w:w="2875" w:type="dxa"/>
          </w:tcPr>
          <w:p w14:paraId="271651E1" w14:textId="0EC7AA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334</w:t>
            </w:r>
          </w:p>
        </w:tc>
        <w:tc>
          <w:tcPr>
            <w:tcW w:w="601" w:type="dxa"/>
          </w:tcPr>
          <w:p w14:paraId="1E4FE268" w14:textId="1CE9AE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79AD7610" w14:textId="4BE54B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E972C31" w14:textId="368CFA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58870853" w14:textId="597324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4F573EA7" w14:textId="31556C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610B7916" w14:textId="353DF3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557" w:type="dxa"/>
          </w:tcPr>
          <w:p w14:paraId="10313AD4" w14:textId="24B790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05" w:type="dxa"/>
          </w:tcPr>
          <w:p w14:paraId="4BAA97D4" w14:textId="3134F6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9.3</w:t>
            </w:r>
          </w:p>
        </w:tc>
        <w:tc>
          <w:tcPr>
            <w:tcW w:w="705" w:type="dxa"/>
          </w:tcPr>
          <w:p w14:paraId="6A8F7E6C" w14:textId="57D381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</w:tr>
      <w:tr w:rsidR="000B2160" w:rsidRPr="000B2160" w14:paraId="5FD39A14" w14:textId="77777777" w:rsidTr="000B2160">
        <w:tc>
          <w:tcPr>
            <w:tcW w:w="800" w:type="dxa"/>
          </w:tcPr>
          <w:p w14:paraId="659E2427" w14:textId="682164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</w:t>
            </w:r>
          </w:p>
        </w:tc>
        <w:tc>
          <w:tcPr>
            <w:tcW w:w="2875" w:type="dxa"/>
          </w:tcPr>
          <w:p w14:paraId="7EDDD13E" w14:textId="640AB0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KSBL10153</w:t>
            </w:r>
          </w:p>
        </w:tc>
        <w:tc>
          <w:tcPr>
            <w:tcW w:w="601" w:type="dxa"/>
          </w:tcPr>
          <w:p w14:paraId="1EB13900" w14:textId="0915DA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FE48A0C" w14:textId="2667BD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4D90A80E" w14:textId="74D3AC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418BF5AE" w14:textId="779212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315CF0D3" w14:textId="39EEB1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558F959C" w14:textId="1525DD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57" w:type="dxa"/>
          </w:tcPr>
          <w:p w14:paraId="006B5C0A" w14:textId="68B908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31B6A15C" w14:textId="1D79E4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3</w:t>
            </w:r>
          </w:p>
        </w:tc>
        <w:tc>
          <w:tcPr>
            <w:tcW w:w="705" w:type="dxa"/>
          </w:tcPr>
          <w:p w14:paraId="465902F7" w14:textId="682FCA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</w:tr>
      <w:tr w:rsidR="000B2160" w:rsidRPr="000B2160" w14:paraId="438D3B0E" w14:textId="77777777" w:rsidTr="000B2160">
        <w:tc>
          <w:tcPr>
            <w:tcW w:w="800" w:type="dxa"/>
          </w:tcPr>
          <w:p w14:paraId="53CAD96A" w14:textId="0C74A3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</w:t>
            </w:r>
          </w:p>
        </w:tc>
        <w:tc>
          <w:tcPr>
            <w:tcW w:w="2875" w:type="dxa"/>
          </w:tcPr>
          <w:p w14:paraId="2803A3C8" w14:textId="71C121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71</w:t>
            </w:r>
          </w:p>
        </w:tc>
        <w:tc>
          <w:tcPr>
            <w:tcW w:w="601" w:type="dxa"/>
          </w:tcPr>
          <w:p w14:paraId="2EAEF531" w14:textId="192834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090121DC" w14:textId="366F70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B7CAC39" w14:textId="6C2C1B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48E7BC21" w14:textId="731FC6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7D292B61" w14:textId="250222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2F722FEF" w14:textId="5DFF1C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557" w:type="dxa"/>
          </w:tcPr>
          <w:p w14:paraId="4AA5BBDD" w14:textId="1EFBBD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5" w:type="dxa"/>
          </w:tcPr>
          <w:p w14:paraId="5324F788" w14:textId="3A9E57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4C390BF9" w14:textId="6791F0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0</w:t>
            </w:r>
          </w:p>
        </w:tc>
      </w:tr>
      <w:tr w:rsidR="000B2160" w:rsidRPr="000B2160" w14:paraId="5B033BA8" w14:textId="77777777" w:rsidTr="000B2160">
        <w:tc>
          <w:tcPr>
            <w:tcW w:w="800" w:type="dxa"/>
          </w:tcPr>
          <w:p w14:paraId="1C1F5BA2" w14:textId="64CFB8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</w:t>
            </w:r>
          </w:p>
        </w:tc>
        <w:tc>
          <w:tcPr>
            <w:tcW w:w="2875" w:type="dxa"/>
          </w:tcPr>
          <w:p w14:paraId="7A0B1DA1" w14:textId="0FF419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370</w:t>
            </w:r>
          </w:p>
        </w:tc>
        <w:tc>
          <w:tcPr>
            <w:tcW w:w="601" w:type="dxa"/>
          </w:tcPr>
          <w:p w14:paraId="177CAA25" w14:textId="22710F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2497FC46" w14:textId="666B0D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75B5D10F" w14:textId="33F621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5B221F2A" w14:textId="0470AA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7126BB1" w14:textId="71576E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28BA528C" w14:textId="423AB1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57" w:type="dxa"/>
          </w:tcPr>
          <w:p w14:paraId="0EFD9842" w14:textId="60BE5E5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31C6D5D3" w14:textId="0236D1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3405BBD2" w14:textId="0C12F2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3</w:t>
            </w:r>
          </w:p>
        </w:tc>
      </w:tr>
      <w:tr w:rsidR="000B2160" w:rsidRPr="000B2160" w14:paraId="61FB4FF6" w14:textId="77777777" w:rsidTr="000B2160">
        <w:tc>
          <w:tcPr>
            <w:tcW w:w="800" w:type="dxa"/>
          </w:tcPr>
          <w:p w14:paraId="26148A1A" w14:textId="4DF3F3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9</w:t>
            </w:r>
          </w:p>
        </w:tc>
        <w:tc>
          <w:tcPr>
            <w:tcW w:w="2875" w:type="dxa"/>
          </w:tcPr>
          <w:p w14:paraId="7D02DAC3" w14:textId="22CB5F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17</w:t>
            </w:r>
          </w:p>
        </w:tc>
        <w:tc>
          <w:tcPr>
            <w:tcW w:w="601" w:type="dxa"/>
          </w:tcPr>
          <w:p w14:paraId="718F6A71" w14:textId="6F1811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5F357C8" w14:textId="096999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37B4856" w14:textId="3341AD7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2B92B2F5" w14:textId="79A7E4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35E81ED2" w14:textId="38FBA6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24F33283" w14:textId="292689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57" w:type="dxa"/>
          </w:tcPr>
          <w:p w14:paraId="20E5855D" w14:textId="467789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2039F5FD" w14:textId="72E635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8</w:t>
            </w:r>
          </w:p>
        </w:tc>
        <w:tc>
          <w:tcPr>
            <w:tcW w:w="705" w:type="dxa"/>
          </w:tcPr>
          <w:p w14:paraId="6A9E9D09" w14:textId="049F72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0B2160" w:rsidRPr="000B2160" w14:paraId="484BBDA0" w14:textId="77777777" w:rsidTr="000B2160">
        <w:tc>
          <w:tcPr>
            <w:tcW w:w="800" w:type="dxa"/>
          </w:tcPr>
          <w:p w14:paraId="01378D94" w14:textId="7408B8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0</w:t>
            </w:r>
          </w:p>
        </w:tc>
        <w:tc>
          <w:tcPr>
            <w:tcW w:w="2875" w:type="dxa"/>
          </w:tcPr>
          <w:p w14:paraId="4B3F07E2" w14:textId="0DA0AE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23</w:t>
            </w:r>
          </w:p>
        </w:tc>
        <w:tc>
          <w:tcPr>
            <w:tcW w:w="601" w:type="dxa"/>
          </w:tcPr>
          <w:p w14:paraId="4C1E4DE2" w14:textId="684956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419EA1CE" w14:textId="609279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7DB23958" w14:textId="6E524E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394ED92F" w14:textId="668C9D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20EEAF6D" w14:textId="3B8A1DE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7FCCA9C8" w14:textId="3CAA5D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57" w:type="dxa"/>
          </w:tcPr>
          <w:p w14:paraId="699A5EE8" w14:textId="6ED563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6237D0DB" w14:textId="0B66DD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8</w:t>
            </w:r>
          </w:p>
        </w:tc>
        <w:tc>
          <w:tcPr>
            <w:tcW w:w="705" w:type="dxa"/>
          </w:tcPr>
          <w:p w14:paraId="125454F4" w14:textId="0454FA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2</w:t>
            </w:r>
          </w:p>
        </w:tc>
      </w:tr>
      <w:tr w:rsidR="000B2160" w:rsidRPr="000B2160" w14:paraId="554EDBD8" w14:textId="77777777" w:rsidTr="000B2160">
        <w:tc>
          <w:tcPr>
            <w:tcW w:w="800" w:type="dxa"/>
          </w:tcPr>
          <w:p w14:paraId="1CB68AAE" w14:textId="4B1F55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1</w:t>
            </w:r>
          </w:p>
        </w:tc>
        <w:tc>
          <w:tcPr>
            <w:tcW w:w="2875" w:type="dxa"/>
          </w:tcPr>
          <w:p w14:paraId="21F2E9BD" w14:textId="0C16F1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274</w:t>
            </w:r>
          </w:p>
        </w:tc>
        <w:tc>
          <w:tcPr>
            <w:tcW w:w="601" w:type="dxa"/>
          </w:tcPr>
          <w:p w14:paraId="7EFDB7CC" w14:textId="6742BA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6680F987" w14:textId="05FC07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7CF1A9F3" w14:textId="30A71D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5E11BD6C" w14:textId="163484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699CB2AC" w14:textId="77C987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3B7F538A" w14:textId="094D85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57" w:type="dxa"/>
          </w:tcPr>
          <w:p w14:paraId="1EB4B3EB" w14:textId="7E06C8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15670F99" w14:textId="6549AA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2DCE102A" w14:textId="5610C8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6712D231" w14:textId="77777777" w:rsidTr="000B2160">
        <w:tc>
          <w:tcPr>
            <w:tcW w:w="800" w:type="dxa"/>
          </w:tcPr>
          <w:p w14:paraId="4D54DD56" w14:textId="5CEB6A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2</w:t>
            </w:r>
          </w:p>
        </w:tc>
        <w:tc>
          <w:tcPr>
            <w:tcW w:w="2875" w:type="dxa"/>
          </w:tcPr>
          <w:p w14:paraId="4BBC0D59" w14:textId="4E59B6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371</w:t>
            </w:r>
          </w:p>
        </w:tc>
        <w:tc>
          <w:tcPr>
            <w:tcW w:w="601" w:type="dxa"/>
          </w:tcPr>
          <w:p w14:paraId="0858F8C3" w14:textId="62BF3F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84BF3C1" w14:textId="5DFBF6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74D325AD" w14:textId="261BD8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35953A2" w14:textId="155D9B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74EA5C5E" w14:textId="4311CF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5DE67F47" w14:textId="1D5298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557" w:type="dxa"/>
          </w:tcPr>
          <w:p w14:paraId="6EADADD1" w14:textId="04A7A9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705" w:type="dxa"/>
          </w:tcPr>
          <w:p w14:paraId="17F221C4" w14:textId="2F2E47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7</w:t>
            </w:r>
          </w:p>
        </w:tc>
        <w:tc>
          <w:tcPr>
            <w:tcW w:w="705" w:type="dxa"/>
          </w:tcPr>
          <w:p w14:paraId="3F0612FA" w14:textId="1D7DD7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0</w:t>
            </w:r>
          </w:p>
        </w:tc>
      </w:tr>
      <w:tr w:rsidR="000B2160" w:rsidRPr="000B2160" w14:paraId="05F7C36B" w14:textId="77777777" w:rsidTr="000B2160">
        <w:tc>
          <w:tcPr>
            <w:tcW w:w="800" w:type="dxa"/>
          </w:tcPr>
          <w:p w14:paraId="581685AE" w14:textId="7FC9F3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3</w:t>
            </w:r>
          </w:p>
        </w:tc>
        <w:tc>
          <w:tcPr>
            <w:tcW w:w="2875" w:type="dxa"/>
          </w:tcPr>
          <w:p w14:paraId="731342EB" w14:textId="0186DC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372</w:t>
            </w:r>
          </w:p>
        </w:tc>
        <w:tc>
          <w:tcPr>
            <w:tcW w:w="601" w:type="dxa"/>
          </w:tcPr>
          <w:p w14:paraId="44FB21FD" w14:textId="2DC743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153C10C" w14:textId="50723C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3521D6E8" w14:textId="499872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6E3E4B55" w14:textId="787640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66DCFFE7" w14:textId="6B8BF3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47521CDB" w14:textId="72F71F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57" w:type="dxa"/>
          </w:tcPr>
          <w:p w14:paraId="3429D287" w14:textId="0D7872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437E5E22" w14:textId="60D3A5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61EE1711" w14:textId="327A12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210ECC2D" w14:textId="77777777" w:rsidTr="000B2160">
        <w:tc>
          <w:tcPr>
            <w:tcW w:w="800" w:type="dxa"/>
          </w:tcPr>
          <w:p w14:paraId="0D1083FD" w14:textId="10175A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4</w:t>
            </w:r>
          </w:p>
        </w:tc>
        <w:tc>
          <w:tcPr>
            <w:tcW w:w="2875" w:type="dxa"/>
          </w:tcPr>
          <w:p w14:paraId="4DA44984" w14:textId="6AF4F5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402</w:t>
            </w:r>
          </w:p>
        </w:tc>
        <w:tc>
          <w:tcPr>
            <w:tcW w:w="601" w:type="dxa"/>
          </w:tcPr>
          <w:p w14:paraId="32A5272B" w14:textId="528A14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04DC6AC6" w14:textId="16302A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16F8F2B7" w14:textId="50C98A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67842694" w14:textId="5EC080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3C8DC46" w14:textId="1A1893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5BB74178" w14:textId="3BD9CD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57" w:type="dxa"/>
          </w:tcPr>
          <w:p w14:paraId="205782D8" w14:textId="2DB5E6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14:paraId="584361AC" w14:textId="3658DA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705" w:type="dxa"/>
          </w:tcPr>
          <w:p w14:paraId="2C06EF15" w14:textId="09CFA3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27183ACB" w14:textId="77777777" w:rsidTr="000B2160">
        <w:tc>
          <w:tcPr>
            <w:tcW w:w="800" w:type="dxa"/>
          </w:tcPr>
          <w:p w14:paraId="4FBBA221" w14:textId="7DAFE2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5</w:t>
            </w:r>
          </w:p>
        </w:tc>
        <w:tc>
          <w:tcPr>
            <w:tcW w:w="2875" w:type="dxa"/>
          </w:tcPr>
          <w:p w14:paraId="6C47A646" w14:textId="5F877CA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476</w:t>
            </w:r>
          </w:p>
        </w:tc>
        <w:tc>
          <w:tcPr>
            <w:tcW w:w="601" w:type="dxa"/>
          </w:tcPr>
          <w:p w14:paraId="13C2C6EA" w14:textId="6BC4FC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3255BFAC" w14:textId="7F09A7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1EA6F9F6" w14:textId="307647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06D008FE" w14:textId="44AF1F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5F5BBB5" w14:textId="0D578E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92" w:type="dxa"/>
          </w:tcPr>
          <w:p w14:paraId="6F2EFADF" w14:textId="730BFF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57" w:type="dxa"/>
          </w:tcPr>
          <w:p w14:paraId="785B4168" w14:textId="2E60D0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05" w:type="dxa"/>
          </w:tcPr>
          <w:p w14:paraId="5FE9317C" w14:textId="53271D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705" w:type="dxa"/>
          </w:tcPr>
          <w:p w14:paraId="101C41E2" w14:textId="1EB44DF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7DDC2BE3" w14:textId="77777777" w:rsidTr="000B2160">
        <w:tc>
          <w:tcPr>
            <w:tcW w:w="800" w:type="dxa"/>
          </w:tcPr>
          <w:p w14:paraId="6794405B" w14:textId="061FC5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6</w:t>
            </w:r>
          </w:p>
        </w:tc>
        <w:tc>
          <w:tcPr>
            <w:tcW w:w="2875" w:type="dxa"/>
          </w:tcPr>
          <w:p w14:paraId="3D75CF41" w14:textId="0BD6CE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08</w:t>
            </w:r>
          </w:p>
        </w:tc>
        <w:tc>
          <w:tcPr>
            <w:tcW w:w="601" w:type="dxa"/>
          </w:tcPr>
          <w:p w14:paraId="6B9CD58A" w14:textId="4ACF05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AB902AB" w14:textId="03032D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6A85DEC" w14:textId="2BE25D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2427EDB2" w14:textId="262BAA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2AD679AA" w14:textId="74280F5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01064AD9" w14:textId="3FE23D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57" w:type="dxa"/>
          </w:tcPr>
          <w:p w14:paraId="6972235F" w14:textId="6564D60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05" w:type="dxa"/>
          </w:tcPr>
          <w:p w14:paraId="5AC3EAB9" w14:textId="6874F0D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705" w:type="dxa"/>
          </w:tcPr>
          <w:p w14:paraId="2910A023" w14:textId="694837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1DCAB6F8" w14:textId="77777777" w:rsidTr="000B2160">
        <w:tc>
          <w:tcPr>
            <w:tcW w:w="800" w:type="dxa"/>
          </w:tcPr>
          <w:p w14:paraId="028CA71E" w14:textId="128444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7</w:t>
            </w:r>
          </w:p>
        </w:tc>
        <w:tc>
          <w:tcPr>
            <w:tcW w:w="2875" w:type="dxa"/>
          </w:tcPr>
          <w:p w14:paraId="68F3E2EB" w14:textId="774C15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09</w:t>
            </w:r>
          </w:p>
        </w:tc>
        <w:tc>
          <w:tcPr>
            <w:tcW w:w="601" w:type="dxa"/>
          </w:tcPr>
          <w:p w14:paraId="6F5533FA" w14:textId="3CD5B8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32B7F029" w14:textId="6E24BB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558535ED" w14:textId="123E232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7272A78D" w14:textId="74D7036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392BFFD" w14:textId="77AA72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1FDC18D1" w14:textId="610195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57" w:type="dxa"/>
          </w:tcPr>
          <w:p w14:paraId="59B0BD7A" w14:textId="14DEC5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6C61C9F5" w14:textId="414BC2A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5</w:t>
            </w:r>
          </w:p>
        </w:tc>
        <w:tc>
          <w:tcPr>
            <w:tcW w:w="705" w:type="dxa"/>
          </w:tcPr>
          <w:p w14:paraId="7E8DB7A2" w14:textId="127649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8</w:t>
            </w:r>
          </w:p>
        </w:tc>
      </w:tr>
      <w:tr w:rsidR="000B2160" w:rsidRPr="000B2160" w14:paraId="06550369" w14:textId="77777777" w:rsidTr="000B2160">
        <w:tc>
          <w:tcPr>
            <w:tcW w:w="800" w:type="dxa"/>
          </w:tcPr>
          <w:p w14:paraId="04D9F7FA" w14:textId="5EDC16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8</w:t>
            </w:r>
          </w:p>
        </w:tc>
        <w:tc>
          <w:tcPr>
            <w:tcW w:w="2875" w:type="dxa"/>
          </w:tcPr>
          <w:p w14:paraId="390AE7EB" w14:textId="3C68D2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10</w:t>
            </w:r>
          </w:p>
        </w:tc>
        <w:tc>
          <w:tcPr>
            <w:tcW w:w="601" w:type="dxa"/>
          </w:tcPr>
          <w:p w14:paraId="727001C1" w14:textId="1C4E0C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4E002BB8" w14:textId="7930CF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779A0D2E" w14:textId="60A846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6BF887A8" w14:textId="32B2CB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3879323D" w14:textId="102936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92" w:type="dxa"/>
          </w:tcPr>
          <w:p w14:paraId="1C8931E4" w14:textId="1825F6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57" w:type="dxa"/>
          </w:tcPr>
          <w:p w14:paraId="564BC89A" w14:textId="035F56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345B8E71" w14:textId="7B95C7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705" w:type="dxa"/>
          </w:tcPr>
          <w:p w14:paraId="37745E5E" w14:textId="3C1C86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0B2160" w:rsidRPr="000B2160" w14:paraId="780FF656" w14:textId="77777777" w:rsidTr="000B2160">
        <w:tc>
          <w:tcPr>
            <w:tcW w:w="800" w:type="dxa"/>
          </w:tcPr>
          <w:p w14:paraId="06707CA9" w14:textId="2D51C2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29</w:t>
            </w:r>
          </w:p>
        </w:tc>
        <w:tc>
          <w:tcPr>
            <w:tcW w:w="2875" w:type="dxa"/>
          </w:tcPr>
          <w:p w14:paraId="246B04A3" w14:textId="349048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11</w:t>
            </w:r>
          </w:p>
        </w:tc>
        <w:tc>
          <w:tcPr>
            <w:tcW w:w="601" w:type="dxa"/>
          </w:tcPr>
          <w:p w14:paraId="389D9F42" w14:textId="1E457C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11F369BE" w14:textId="6AC30B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22C4B6E" w14:textId="579F3BF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385697A6" w14:textId="12CD97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6D04893A" w14:textId="7440B33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92" w:type="dxa"/>
          </w:tcPr>
          <w:p w14:paraId="621172AD" w14:textId="712850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57" w:type="dxa"/>
          </w:tcPr>
          <w:p w14:paraId="52693362" w14:textId="329F3A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28E51CF5" w14:textId="219333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705" w:type="dxa"/>
          </w:tcPr>
          <w:p w14:paraId="78949B1F" w14:textId="272DDB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0B2160" w:rsidRPr="000B2160" w14:paraId="6B599290" w14:textId="77777777" w:rsidTr="000B2160">
        <w:tc>
          <w:tcPr>
            <w:tcW w:w="800" w:type="dxa"/>
          </w:tcPr>
          <w:p w14:paraId="176A27AC" w14:textId="254E76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0</w:t>
            </w:r>
          </w:p>
        </w:tc>
        <w:tc>
          <w:tcPr>
            <w:tcW w:w="2875" w:type="dxa"/>
          </w:tcPr>
          <w:p w14:paraId="5E80B0A6" w14:textId="4E35C6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12</w:t>
            </w:r>
          </w:p>
        </w:tc>
        <w:tc>
          <w:tcPr>
            <w:tcW w:w="601" w:type="dxa"/>
          </w:tcPr>
          <w:p w14:paraId="0A05AEDE" w14:textId="0017A8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171236F8" w14:textId="269D43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30D3840A" w14:textId="7A3B6F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3D7D3319" w14:textId="551EC20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071E1A28" w14:textId="180624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28DE1C5E" w14:textId="3EB0C8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6BF2FF96" w14:textId="1F11AB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64441B98" w14:textId="03E50B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5</w:t>
            </w:r>
          </w:p>
        </w:tc>
        <w:tc>
          <w:tcPr>
            <w:tcW w:w="705" w:type="dxa"/>
          </w:tcPr>
          <w:p w14:paraId="23E38B09" w14:textId="04EF65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1</w:t>
            </w:r>
          </w:p>
        </w:tc>
      </w:tr>
      <w:tr w:rsidR="000B2160" w:rsidRPr="000B2160" w14:paraId="5433F464" w14:textId="77777777" w:rsidTr="000B2160">
        <w:tc>
          <w:tcPr>
            <w:tcW w:w="800" w:type="dxa"/>
          </w:tcPr>
          <w:p w14:paraId="6658844A" w14:textId="6F1612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1</w:t>
            </w:r>
          </w:p>
        </w:tc>
        <w:tc>
          <w:tcPr>
            <w:tcW w:w="2875" w:type="dxa"/>
          </w:tcPr>
          <w:p w14:paraId="6CD7ECF6" w14:textId="3CD396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DL187019</w:t>
            </w:r>
          </w:p>
        </w:tc>
        <w:tc>
          <w:tcPr>
            <w:tcW w:w="601" w:type="dxa"/>
          </w:tcPr>
          <w:p w14:paraId="32AA90A7" w14:textId="1C37F1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547C371A" w14:textId="2926D3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C5AB185" w14:textId="519302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7E590352" w14:textId="0FC4045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37E14FFC" w14:textId="6DE6A1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59C63F4D" w14:textId="43BDFC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57" w:type="dxa"/>
          </w:tcPr>
          <w:p w14:paraId="25775520" w14:textId="6A9A95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6E097288" w14:textId="476673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7B7BB74D" w14:textId="4061E0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0B2160" w:rsidRPr="000B2160" w14:paraId="15564139" w14:textId="77777777" w:rsidTr="000B2160">
        <w:tc>
          <w:tcPr>
            <w:tcW w:w="800" w:type="dxa"/>
          </w:tcPr>
          <w:p w14:paraId="68337E10" w14:textId="05F37F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2</w:t>
            </w:r>
          </w:p>
        </w:tc>
        <w:tc>
          <w:tcPr>
            <w:tcW w:w="2875" w:type="dxa"/>
          </w:tcPr>
          <w:p w14:paraId="1A780E92" w14:textId="69663A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334</w:t>
            </w:r>
          </w:p>
        </w:tc>
        <w:tc>
          <w:tcPr>
            <w:tcW w:w="601" w:type="dxa"/>
          </w:tcPr>
          <w:p w14:paraId="0AD3B9F4" w14:textId="11DC68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779180FB" w14:textId="4FB213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240E17FE" w14:textId="7D979A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4BBB3A06" w14:textId="3C031D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68ADCE58" w14:textId="5E9526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6ED201D3" w14:textId="1AF965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57" w:type="dxa"/>
          </w:tcPr>
          <w:p w14:paraId="099CDF29" w14:textId="6CAE67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6229E3C3" w14:textId="79C466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7C138EB2" w14:textId="7E9452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2</w:t>
            </w:r>
          </w:p>
        </w:tc>
      </w:tr>
      <w:tr w:rsidR="000B2160" w:rsidRPr="000B2160" w14:paraId="3CB24C68" w14:textId="77777777" w:rsidTr="000B2160">
        <w:tc>
          <w:tcPr>
            <w:tcW w:w="800" w:type="dxa"/>
          </w:tcPr>
          <w:p w14:paraId="2910D33E" w14:textId="1B34F9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3</w:t>
            </w:r>
          </w:p>
        </w:tc>
        <w:tc>
          <w:tcPr>
            <w:tcW w:w="2875" w:type="dxa"/>
          </w:tcPr>
          <w:p w14:paraId="0584B975" w14:textId="5A634C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KSBL10153</w:t>
            </w:r>
          </w:p>
        </w:tc>
        <w:tc>
          <w:tcPr>
            <w:tcW w:w="601" w:type="dxa"/>
          </w:tcPr>
          <w:p w14:paraId="4FCB7F5E" w14:textId="2E6BB5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4CE20606" w14:textId="751BD5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60DFBF5" w14:textId="47DEB8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3187AF6F" w14:textId="465EEF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3D620F77" w14:textId="432845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75F80F69" w14:textId="7AF37C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57" w:type="dxa"/>
          </w:tcPr>
          <w:p w14:paraId="48741E6A" w14:textId="69EA3C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05" w:type="dxa"/>
          </w:tcPr>
          <w:p w14:paraId="29BF984F" w14:textId="5A13CB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8</w:t>
            </w:r>
          </w:p>
        </w:tc>
        <w:tc>
          <w:tcPr>
            <w:tcW w:w="705" w:type="dxa"/>
          </w:tcPr>
          <w:p w14:paraId="3642D356" w14:textId="4481A41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8</w:t>
            </w:r>
          </w:p>
        </w:tc>
      </w:tr>
      <w:tr w:rsidR="000B2160" w:rsidRPr="000B2160" w14:paraId="6258C907" w14:textId="77777777" w:rsidTr="000B2160">
        <w:tc>
          <w:tcPr>
            <w:tcW w:w="800" w:type="dxa"/>
          </w:tcPr>
          <w:p w14:paraId="1F29F42C" w14:textId="3C821F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4</w:t>
            </w:r>
          </w:p>
        </w:tc>
        <w:tc>
          <w:tcPr>
            <w:tcW w:w="2875" w:type="dxa"/>
          </w:tcPr>
          <w:p w14:paraId="2788ECEA" w14:textId="66F549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71</w:t>
            </w:r>
          </w:p>
        </w:tc>
        <w:tc>
          <w:tcPr>
            <w:tcW w:w="601" w:type="dxa"/>
          </w:tcPr>
          <w:p w14:paraId="4AF597F0" w14:textId="6B04C0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4AD29E3D" w14:textId="305CAB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0D0D7204" w14:textId="6E3DA6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57DBAD7D" w14:textId="4E36D2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219B6A6E" w14:textId="283C72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92" w:type="dxa"/>
          </w:tcPr>
          <w:p w14:paraId="624EC584" w14:textId="320A92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57" w:type="dxa"/>
          </w:tcPr>
          <w:p w14:paraId="02FC44B4" w14:textId="5A98A5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22E46883" w14:textId="2D13A3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8</w:t>
            </w:r>
          </w:p>
        </w:tc>
        <w:tc>
          <w:tcPr>
            <w:tcW w:w="705" w:type="dxa"/>
          </w:tcPr>
          <w:p w14:paraId="2F8A2922" w14:textId="657850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0B2160" w:rsidRPr="000B2160" w14:paraId="6952137C" w14:textId="77777777" w:rsidTr="000B2160">
        <w:tc>
          <w:tcPr>
            <w:tcW w:w="800" w:type="dxa"/>
          </w:tcPr>
          <w:p w14:paraId="0324FCEB" w14:textId="53B6B9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5</w:t>
            </w:r>
          </w:p>
        </w:tc>
        <w:tc>
          <w:tcPr>
            <w:tcW w:w="2875" w:type="dxa"/>
          </w:tcPr>
          <w:p w14:paraId="3D078203" w14:textId="23EA63D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370</w:t>
            </w:r>
          </w:p>
        </w:tc>
        <w:tc>
          <w:tcPr>
            <w:tcW w:w="601" w:type="dxa"/>
          </w:tcPr>
          <w:p w14:paraId="6413813C" w14:textId="7204F1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5B51CAF7" w14:textId="42C285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6BE43C58" w14:textId="3B8040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2DEBFB46" w14:textId="423829F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51137748" w14:textId="7FAE1D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72D3F09A" w14:textId="55BD08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7" w:type="dxa"/>
          </w:tcPr>
          <w:p w14:paraId="47C22FEB" w14:textId="500DEF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5" w:type="dxa"/>
          </w:tcPr>
          <w:p w14:paraId="7FB51A77" w14:textId="41B67AC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705" w:type="dxa"/>
          </w:tcPr>
          <w:p w14:paraId="61C54E1A" w14:textId="1090C0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</w:tr>
      <w:tr w:rsidR="000B2160" w:rsidRPr="000B2160" w14:paraId="39F436A4" w14:textId="77777777" w:rsidTr="000B2160">
        <w:tc>
          <w:tcPr>
            <w:tcW w:w="800" w:type="dxa"/>
          </w:tcPr>
          <w:p w14:paraId="0CC2664C" w14:textId="1C42D9D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6</w:t>
            </w:r>
          </w:p>
        </w:tc>
        <w:tc>
          <w:tcPr>
            <w:tcW w:w="2875" w:type="dxa"/>
          </w:tcPr>
          <w:p w14:paraId="18DB3AD1" w14:textId="4BAAD5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23</w:t>
            </w:r>
          </w:p>
        </w:tc>
        <w:tc>
          <w:tcPr>
            <w:tcW w:w="601" w:type="dxa"/>
          </w:tcPr>
          <w:p w14:paraId="2D6C2929" w14:textId="73BA7C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973DD71" w14:textId="54434A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5D02FFD5" w14:textId="349269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571D68AB" w14:textId="6FD65B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1E453D3E" w14:textId="0D7162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14B342F" w14:textId="51EF51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57" w:type="dxa"/>
          </w:tcPr>
          <w:p w14:paraId="1D1DE5EA" w14:textId="6514F5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05" w:type="dxa"/>
          </w:tcPr>
          <w:p w14:paraId="1F09F8A2" w14:textId="702012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0</w:t>
            </w:r>
          </w:p>
        </w:tc>
        <w:tc>
          <w:tcPr>
            <w:tcW w:w="705" w:type="dxa"/>
          </w:tcPr>
          <w:p w14:paraId="5C942249" w14:textId="1974AF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5126D323" w14:textId="77777777" w:rsidTr="000B2160">
        <w:tc>
          <w:tcPr>
            <w:tcW w:w="800" w:type="dxa"/>
          </w:tcPr>
          <w:p w14:paraId="68E10F89" w14:textId="2C6E1F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7</w:t>
            </w:r>
          </w:p>
        </w:tc>
        <w:tc>
          <w:tcPr>
            <w:tcW w:w="2875" w:type="dxa"/>
          </w:tcPr>
          <w:p w14:paraId="1D1DF26F" w14:textId="17CBE3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274</w:t>
            </w:r>
          </w:p>
        </w:tc>
        <w:tc>
          <w:tcPr>
            <w:tcW w:w="601" w:type="dxa"/>
          </w:tcPr>
          <w:p w14:paraId="20EA42E0" w14:textId="03D416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561447D7" w14:textId="7A7656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01" w:type="dxa"/>
          </w:tcPr>
          <w:p w14:paraId="6314F359" w14:textId="28EB83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70" w:type="dxa"/>
          </w:tcPr>
          <w:p w14:paraId="35C87AEB" w14:textId="6E1A1D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43" w:type="dxa"/>
          </w:tcPr>
          <w:p w14:paraId="67205E30" w14:textId="7AEBD9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5FCA48F4" w14:textId="4501F2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557" w:type="dxa"/>
          </w:tcPr>
          <w:p w14:paraId="6E5D9998" w14:textId="76B1F4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705" w:type="dxa"/>
          </w:tcPr>
          <w:p w14:paraId="17DA5E12" w14:textId="23F2A5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5</w:t>
            </w:r>
          </w:p>
        </w:tc>
        <w:tc>
          <w:tcPr>
            <w:tcW w:w="705" w:type="dxa"/>
          </w:tcPr>
          <w:p w14:paraId="2F57AA23" w14:textId="2ED1FF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0</w:t>
            </w:r>
          </w:p>
        </w:tc>
      </w:tr>
      <w:tr w:rsidR="000B2160" w:rsidRPr="000B2160" w14:paraId="20D13D19" w14:textId="77777777" w:rsidTr="000B2160">
        <w:tc>
          <w:tcPr>
            <w:tcW w:w="800" w:type="dxa"/>
          </w:tcPr>
          <w:p w14:paraId="597EB80F" w14:textId="49309C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8</w:t>
            </w:r>
          </w:p>
        </w:tc>
        <w:tc>
          <w:tcPr>
            <w:tcW w:w="2875" w:type="dxa"/>
          </w:tcPr>
          <w:p w14:paraId="6D680930" w14:textId="68F1FF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371</w:t>
            </w:r>
          </w:p>
        </w:tc>
        <w:tc>
          <w:tcPr>
            <w:tcW w:w="601" w:type="dxa"/>
          </w:tcPr>
          <w:p w14:paraId="4B356C4D" w14:textId="26D344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5B88952C" w14:textId="11F529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21CF929A" w14:textId="054898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3337DAB7" w14:textId="4D07F9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00CE5DE0" w14:textId="45FA6A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07F4011E" w14:textId="32D77E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57" w:type="dxa"/>
          </w:tcPr>
          <w:p w14:paraId="36DB8BDB" w14:textId="101D64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5" w:type="dxa"/>
          </w:tcPr>
          <w:p w14:paraId="1F911921" w14:textId="5296CE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0</w:t>
            </w:r>
          </w:p>
        </w:tc>
        <w:tc>
          <w:tcPr>
            <w:tcW w:w="705" w:type="dxa"/>
          </w:tcPr>
          <w:p w14:paraId="1C7DCA93" w14:textId="7E86A5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</w:tr>
      <w:tr w:rsidR="000B2160" w:rsidRPr="000B2160" w14:paraId="021F6604" w14:textId="77777777" w:rsidTr="000B2160">
        <w:tc>
          <w:tcPr>
            <w:tcW w:w="800" w:type="dxa"/>
          </w:tcPr>
          <w:p w14:paraId="1621BDCE" w14:textId="0E8C80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39</w:t>
            </w:r>
          </w:p>
        </w:tc>
        <w:tc>
          <w:tcPr>
            <w:tcW w:w="2875" w:type="dxa"/>
          </w:tcPr>
          <w:p w14:paraId="277B3385" w14:textId="3F2F7F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372</w:t>
            </w:r>
          </w:p>
        </w:tc>
        <w:tc>
          <w:tcPr>
            <w:tcW w:w="601" w:type="dxa"/>
          </w:tcPr>
          <w:p w14:paraId="3C744B2F" w14:textId="1C3831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54752A0E" w14:textId="32CBBD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2DDB4F14" w14:textId="4D2D8D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51756CA2" w14:textId="67882E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20D56FCD" w14:textId="6E67AA6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372EC2FF" w14:textId="1A0144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57" w:type="dxa"/>
          </w:tcPr>
          <w:p w14:paraId="17FB7AF8" w14:textId="3DBF112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25A936C4" w14:textId="66017D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705" w:type="dxa"/>
          </w:tcPr>
          <w:p w14:paraId="67A6B94B" w14:textId="6233A9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</w:tr>
      <w:tr w:rsidR="000B2160" w:rsidRPr="000B2160" w14:paraId="095081B7" w14:textId="77777777" w:rsidTr="000B2160">
        <w:tc>
          <w:tcPr>
            <w:tcW w:w="800" w:type="dxa"/>
          </w:tcPr>
          <w:p w14:paraId="09994CEC" w14:textId="730A27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0</w:t>
            </w:r>
          </w:p>
        </w:tc>
        <w:tc>
          <w:tcPr>
            <w:tcW w:w="2875" w:type="dxa"/>
          </w:tcPr>
          <w:p w14:paraId="5928A651" w14:textId="67A9EE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402</w:t>
            </w:r>
          </w:p>
        </w:tc>
        <w:tc>
          <w:tcPr>
            <w:tcW w:w="601" w:type="dxa"/>
          </w:tcPr>
          <w:p w14:paraId="0781652F" w14:textId="7D2CFB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01" w:type="dxa"/>
          </w:tcPr>
          <w:p w14:paraId="0A13789F" w14:textId="41BD36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2807163F" w14:textId="12E5D0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32ED485A" w14:textId="156C3F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53FD79E3" w14:textId="74DEE9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3E39E776" w14:textId="26AFEC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7" w:type="dxa"/>
          </w:tcPr>
          <w:p w14:paraId="4E716638" w14:textId="460161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05" w:type="dxa"/>
          </w:tcPr>
          <w:p w14:paraId="6F6B4FB4" w14:textId="3E121D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9</w:t>
            </w:r>
          </w:p>
        </w:tc>
        <w:tc>
          <w:tcPr>
            <w:tcW w:w="705" w:type="dxa"/>
          </w:tcPr>
          <w:p w14:paraId="02DD92AC" w14:textId="57F59B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</w:tr>
      <w:tr w:rsidR="000B2160" w:rsidRPr="000B2160" w14:paraId="69C3AD68" w14:textId="77777777" w:rsidTr="000B2160">
        <w:tc>
          <w:tcPr>
            <w:tcW w:w="800" w:type="dxa"/>
          </w:tcPr>
          <w:p w14:paraId="708D09EB" w14:textId="045627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1</w:t>
            </w:r>
          </w:p>
        </w:tc>
        <w:tc>
          <w:tcPr>
            <w:tcW w:w="2875" w:type="dxa"/>
          </w:tcPr>
          <w:p w14:paraId="6DC2754B" w14:textId="78264A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476</w:t>
            </w:r>
          </w:p>
        </w:tc>
        <w:tc>
          <w:tcPr>
            <w:tcW w:w="601" w:type="dxa"/>
          </w:tcPr>
          <w:p w14:paraId="581AB5C1" w14:textId="7011D7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01" w:type="dxa"/>
          </w:tcPr>
          <w:p w14:paraId="13BBA287" w14:textId="77812E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2056E0B9" w14:textId="31CEE7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70" w:type="dxa"/>
          </w:tcPr>
          <w:p w14:paraId="3FF7DE37" w14:textId="698E65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43" w:type="dxa"/>
          </w:tcPr>
          <w:p w14:paraId="2314C8FC" w14:textId="16E437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F6F3FB0" w14:textId="4C3F59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57" w:type="dxa"/>
          </w:tcPr>
          <w:p w14:paraId="19EB4278" w14:textId="355A2D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14:paraId="7161AF10" w14:textId="5F8D1D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  <w:tc>
          <w:tcPr>
            <w:tcW w:w="705" w:type="dxa"/>
          </w:tcPr>
          <w:p w14:paraId="4B85DEDD" w14:textId="43A3BB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0C54D714" w14:textId="77777777" w:rsidTr="000B2160">
        <w:tc>
          <w:tcPr>
            <w:tcW w:w="800" w:type="dxa"/>
          </w:tcPr>
          <w:p w14:paraId="12E068EB" w14:textId="7B5F09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2</w:t>
            </w:r>
          </w:p>
        </w:tc>
        <w:tc>
          <w:tcPr>
            <w:tcW w:w="2875" w:type="dxa"/>
          </w:tcPr>
          <w:p w14:paraId="4625B5B2" w14:textId="07F7C3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08</w:t>
            </w:r>
          </w:p>
        </w:tc>
        <w:tc>
          <w:tcPr>
            <w:tcW w:w="601" w:type="dxa"/>
          </w:tcPr>
          <w:p w14:paraId="2FB83B97" w14:textId="471109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49D2E619" w14:textId="73AF42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3AD2298B" w14:textId="259D7E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2B9098E2" w14:textId="25F7A4C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6545D258" w14:textId="287984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2A3554E" w14:textId="58D314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57" w:type="dxa"/>
          </w:tcPr>
          <w:p w14:paraId="0F0C7B4A" w14:textId="34C500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5" w:type="dxa"/>
          </w:tcPr>
          <w:p w14:paraId="6CE27336" w14:textId="04A4D4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705" w:type="dxa"/>
          </w:tcPr>
          <w:p w14:paraId="466ADAB3" w14:textId="427C12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5</w:t>
            </w:r>
          </w:p>
        </w:tc>
      </w:tr>
      <w:tr w:rsidR="000B2160" w:rsidRPr="000B2160" w14:paraId="0995B400" w14:textId="77777777" w:rsidTr="000B2160">
        <w:tc>
          <w:tcPr>
            <w:tcW w:w="800" w:type="dxa"/>
          </w:tcPr>
          <w:p w14:paraId="2DCBC9C6" w14:textId="2CECDE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3</w:t>
            </w:r>
          </w:p>
        </w:tc>
        <w:tc>
          <w:tcPr>
            <w:tcW w:w="2875" w:type="dxa"/>
          </w:tcPr>
          <w:p w14:paraId="7E086A8C" w14:textId="161E37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09</w:t>
            </w:r>
          </w:p>
        </w:tc>
        <w:tc>
          <w:tcPr>
            <w:tcW w:w="601" w:type="dxa"/>
          </w:tcPr>
          <w:p w14:paraId="23EC70DA" w14:textId="2055F1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40B21591" w14:textId="1C16C00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AF22243" w14:textId="2FD1E1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06191BDE" w14:textId="21C1E9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0C4EB79E" w14:textId="27227B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42E6E311" w14:textId="70EEEB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57" w:type="dxa"/>
          </w:tcPr>
          <w:p w14:paraId="2EA1E5A2" w14:textId="18C581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5" w:type="dxa"/>
          </w:tcPr>
          <w:p w14:paraId="13F34541" w14:textId="6C04E8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3</w:t>
            </w:r>
          </w:p>
        </w:tc>
        <w:tc>
          <w:tcPr>
            <w:tcW w:w="705" w:type="dxa"/>
          </w:tcPr>
          <w:p w14:paraId="76B49A70" w14:textId="1348416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1</w:t>
            </w:r>
          </w:p>
        </w:tc>
      </w:tr>
      <w:tr w:rsidR="000B2160" w:rsidRPr="000B2160" w14:paraId="06096ABD" w14:textId="77777777" w:rsidTr="000B2160">
        <w:tc>
          <w:tcPr>
            <w:tcW w:w="800" w:type="dxa"/>
          </w:tcPr>
          <w:p w14:paraId="4F271A79" w14:textId="5601C2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4</w:t>
            </w:r>
          </w:p>
        </w:tc>
        <w:tc>
          <w:tcPr>
            <w:tcW w:w="2875" w:type="dxa"/>
          </w:tcPr>
          <w:p w14:paraId="2A2F6FD2" w14:textId="1C9E80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10</w:t>
            </w:r>
          </w:p>
        </w:tc>
        <w:tc>
          <w:tcPr>
            <w:tcW w:w="601" w:type="dxa"/>
          </w:tcPr>
          <w:p w14:paraId="78E19949" w14:textId="07BBD4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1C28919" w14:textId="4BCC6B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F123610" w14:textId="7C38C2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18B0BD36" w14:textId="28873C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F579057" w14:textId="671FDB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6D493DA2" w14:textId="4C455AD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57" w:type="dxa"/>
          </w:tcPr>
          <w:p w14:paraId="2DCE5C80" w14:textId="1BBB67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5" w:type="dxa"/>
          </w:tcPr>
          <w:p w14:paraId="60BF5CA9" w14:textId="7F7092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705" w:type="dxa"/>
          </w:tcPr>
          <w:p w14:paraId="2852A825" w14:textId="1CC0F5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241D438D" w14:textId="77777777" w:rsidTr="000B2160">
        <w:tc>
          <w:tcPr>
            <w:tcW w:w="800" w:type="dxa"/>
          </w:tcPr>
          <w:p w14:paraId="3250793A" w14:textId="31A079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5</w:t>
            </w:r>
          </w:p>
        </w:tc>
        <w:tc>
          <w:tcPr>
            <w:tcW w:w="2875" w:type="dxa"/>
          </w:tcPr>
          <w:p w14:paraId="5447721F" w14:textId="744FD6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11</w:t>
            </w:r>
          </w:p>
        </w:tc>
        <w:tc>
          <w:tcPr>
            <w:tcW w:w="601" w:type="dxa"/>
          </w:tcPr>
          <w:p w14:paraId="53F1F71D" w14:textId="35F0B8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4A1E3F0" w14:textId="6ED5EB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01" w:type="dxa"/>
          </w:tcPr>
          <w:p w14:paraId="51B21DD7" w14:textId="1FBAD80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392FAF07" w14:textId="5DFDF0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755A64EC" w14:textId="71F065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27DEB995" w14:textId="2E7822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57" w:type="dxa"/>
          </w:tcPr>
          <w:p w14:paraId="268248BF" w14:textId="51DA79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6F2D8307" w14:textId="45654B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400893DC" w14:textId="5A0B01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0B2160" w:rsidRPr="000B2160" w14:paraId="18AC6977" w14:textId="77777777" w:rsidTr="000B2160">
        <w:tc>
          <w:tcPr>
            <w:tcW w:w="800" w:type="dxa"/>
          </w:tcPr>
          <w:p w14:paraId="11B54FE4" w14:textId="733F4C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6</w:t>
            </w:r>
          </w:p>
        </w:tc>
        <w:tc>
          <w:tcPr>
            <w:tcW w:w="2875" w:type="dxa"/>
          </w:tcPr>
          <w:p w14:paraId="73C6A53B" w14:textId="5E6CB2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12</w:t>
            </w:r>
          </w:p>
        </w:tc>
        <w:tc>
          <w:tcPr>
            <w:tcW w:w="601" w:type="dxa"/>
          </w:tcPr>
          <w:p w14:paraId="26BDCC9C" w14:textId="0AF5BC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5A5F4008" w14:textId="10527E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13285810" w14:textId="47D554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0DC71989" w14:textId="5E2340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2A2B4755" w14:textId="096E23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595C41F2" w14:textId="616502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557" w:type="dxa"/>
          </w:tcPr>
          <w:p w14:paraId="435AD85A" w14:textId="7B0F8D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0F2ABCB4" w14:textId="1EAD5A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5</w:t>
            </w:r>
          </w:p>
        </w:tc>
        <w:tc>
          <w:tcPr>
            <w:tcW w:w="705" w:type="dxa"/>
          </w:tcPr>
          <w:p w14:paraId="75960E38" w14:textId="7B7F81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</w:tr>
      <w:tr w:rsidR="000B2160" w:rsidRPr="000B2160" w14:paraId="24BB406E" w14:textId="77777777" w:rsidTr="000B2160">
        <w:tc>
          <w:tcPr>
            <w:tcW w:w="800" w:type="dxa"/>
          </w:tcPr>
          <w:p w14:paraId="2956BC18" w14:textId="65998C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7</w:t>
            </w:r>
          </w:p>
        </w:tc>
        <w:tc>
          <w:tcPr>
            <w:tcW w:w="2875" w:type="dxa"/>
          </w:tcPr>
          <w:p w14:paraId="7F7AB197" w14:textId="4EB9D1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DL187019</w:t>
            </w:r>
          </w:p>
        </w:tc>
        <w:tc>
          <w:tcPr>
            <w:tcW w:w="601" w:type="dxa"/>
          </w:tcPr>
          <w:p w14:paraId="20FBFBFF" w14:textId="49AB0D1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7DFF2F23" w14:textId="4220EBE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41C0592F" w14:textId="040746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0B2A4980" w14:textId="2621C1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0527CC7" w14:textId="780C4C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2789D0DC" w14:textId="0ADB7B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57" w:type="dxa"/>
          </w:tcPr>
          <w:p w14:paraId="6D1E576B" w14:textId="21165D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5" w:type="dxa"/>
          </w:tcPr>
          <w:p w14:paraId="400C995C" w14:textId="721146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705" w:type="dxa"/>
          </w:tcPr>
          <w:p w14:paraId="3E643111" w14:textId="1BBDB1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0B2160" w:rsidRPr="000B2160" w14:paraId="7091A965" w14:textId="77777777" w:rsidTr="000B2160">
        <w:tc>
          <w:tcPr>
            <w:tcW w:w="800" w:type="dxa"/>
          </w:tcPr>
          <w:p w14:paraId="3EA37AFA" w14:textId="573EC4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8</w:t>
            </w:r>
          </w:p>
        </w:tc>
        <w:tc>
          <w:tcPr>
            <w:tcW w:w="2875" w:type="dxa"/>
          </w:tcPr>
          <w:p w14:paraId="20B19972" w14:textId="1DF5D4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334</w:t>
            </w:r>
          </w:p>
        </w:tc>
        <w:tc>
          <w:tcPr>
            <w:tcW w:w="601" w:type="dxa"/>
          </w:tcPr>
          <w:p w14:paraId="58586EF9" w14:textId="7AEB5E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01" w:type="dxa"/>
          </w:tcPr>
          <w:p w14:paraId="53A62803" w14:textId="328548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859E7F6" w14:textId="3E4AE1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1C249F49" w14:textId="59AA36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3FF81F8" w14:textId="71F4E6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C29E7C0" w14:textId="5B491B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57" w:type="dxa"/>
          </w:tcPr>
          <w:p w14:paraId="2EAC96BB" w14:textId="1EA563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2E1F3F94" w14:textId="49F43A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2</w:t>
            </w:r>
          </w:p>
        </w:tc>
        <w:tc>
          <w:tcPr>
            <w:tcW w:w="705" w:type="dxa"/>
          </w:tcPr>
          <w:p w14:paraId="7FD6DAB7" w14:textId="3962C8E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</w:tr>
      <w:tr w:rsidR="000B2160" w:rsidRPr="000B2160" w14:paraId="00716E75" w14:textId="77777777" w:rsidTr="000B2160">
        <w:tc>
          <w:tcPr>
            <w:tcW w:w="800" w:type="dxa"/>
          </w:tcPr>
          <w:p w14:paraId="1F1C7EE8" w14:textId="1DC12B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49</w:t>
            </w:r>
          </w:p>
        </w:tc>
        <w:tc>
          <w:tcPr>
            <w:tcW w:w="2875" w:type="dxa"/>
          </w:tcPr>
          <w:p w14:paraId="233D3D76" w14:textId="16A5AD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KSBL10153</w:t>
            </w:r>
          </w:p>
        </w:tc>
        <w:tc>
          <w:tcPr>
            <w:tcW w:w="601" w:type="dxa"/>
          </w:tcPr>
          <w:p w14:paraId="7F6B8DAA" w14:textId="6CF004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5C269CA1" w14:textId="4EFB24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053BFA7" w14:textId="13BE2D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37EC4A7A" w14:textId="01D5E7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EF1F7DE" w14:textId="0628F4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23BEFFC7" w14:textId="6C28DE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57" w:type="dxa"/>
          </w:tcPr>
          <w:p w14:paraId="71674025" w14:textId="76EA55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2114B6E4" w14:textId="16DE22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32B90E96" w14:textId="62DD97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02C9088B" w14:textId="77777777" w:rsidTr="000B2160">
        <w:tc>
          <w:tcPr>
            <w:tcW w:w="800" w:type="dxa"/>
          </w:tcPr>
          <w:p w14:paraId="1AA72971" w14:textId="6A0D13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0</w:t>
            </w:r>
          </w:p>
        </w:tc>
        <w:tc>
          <w:tcPr>
            <w:tcW w:w="2875" w:type="dxa"/>
          </w:tcPr>
          <w:p w14:paraId="19ED8A9A" w14:textId="12A7B2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71</w:t>
            </w:r>
          </w:p>
        </w:tc>
        <w:tc>
          <w:tcPr>
            <w:tcW w:w="601" w:type="dxa"/>
          </w:tcPr>
          <w:p w14:paraId="48EAFDEA" w14:textId="46665A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7A1BD288" w14:textId="5FAF14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1868AFBB" w14:textId="5AA7AA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032A6A62" w14:textId="6D4D30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D3FF617" w14:textId="45553DA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9D08495" w14:textId="7229FC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557" w:type="dxa"/>
          </w:tcPr>
          <w:p w14:paraId="7F7B29BF" w14:textId="4FC362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32FD8F4E" w14:textId="15A436D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446F742F" w14:textId="57D862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1</w:t>
            </w:r>
          </w:p>
        </w:tc>
      </w:tr>
      <w:tr w:rsidR="000B2160" w:rsidRPr="000B2160" w14:paraId="4AB0CC3A" w14:textId="77777777" w:rsidTr="000B2160">
        <w:tc>
          <w:tcPr>
            <w:tcW w:w="800" w:type="dxa"/>
          </w:tcPr>
          <w:p w14:paraId="75596B53" w14:textId="23494E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1</w:t>
            </w:r>
          </w:p>
        </w:tc>
        <w:tc>
          <w:tcPr>
            <w:tcW w:w="2875" w:type="dxa"/>
          </w:tcPr>
          <w:p w14:paraId="02773D27" w14:textId="4E4912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370</w:t>
            </w:r>
          </w:p>
        </w:tc>
        <w:tc>
          <w:tcPr>
            <w:tcW w:w="601" w:type="dxa"/>
          </w:tcPr>
          <w:p w14:paraId="3371BE3C" w14:textId="646419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2D9BDF10" w14:textId="6F4145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FC93C6F" w14:textId="360495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76203D12" w14:textId="68EF77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DD3D812" w14:textId="45C464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5315002E" w14:textId="1A52C0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57" w:type="dxa"/>
          </w:tcPr>
          <w:p w14:paraId="67B4D626" w14:textId="73AA26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5" w:type="dxa"/>
          </w:tcPr>
          <w:p w14:paraId="1F887029" w14:textId="61A4DB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705" w:type="dxa"/>
          </w:tcPr>
          <w:p w14:paraId="50438E24" w14:textId="0C76F9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0B2160" w:rsidRPr="000B2160" w14:paraId="60954ED1" w14:textId="77777777" w:rsidTr="000B2160">
        <w:tc>
          <w:tcPr>
            <w:tcW w:w="800" w:type="dxa"/>
          </w:tcPr>
          <w:p w14:paraId="7B979C0B" w14:textId="4B5130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2</w:t>
            </w:r>
          </w:p>
        </w:tc>
        <w:tc>
          <w:tcPr>
            <w:tcW w:w="2875" w:type="dxa"/>
          </w:tcPr>
          <w:p w14:paraId="024A3D13" w14:textId="04C07B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274</w:t>
            </w:r>
          </w:p>
        </w:tc>
        <w:tc>
          <w:tcPr>
            <w:tcW w:w="601" w:type="dxa"/>
          </w:tcPr>
          <w:p w14:paraId="7515A4BE" w14:textId="6744FA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5A5DF89F" w14:textId="5C4CC4D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6217D662" w14:textId="08277EB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478859A6" w14:textId="6E34DE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54E40C4C" w14:textId="7D4746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4BB89507" w14:textId="326C9E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57" w:type="dxa"/>
          </w:tcPr>
          <w:p w14:paraId="033A0A15" w14:textId="0C028C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705" w:type="dxa"/>
          </w:tcPr>
          <w:p w14:paraId="64A1879E" w14:textId="58E531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7</w:t>
            </w:r>
          </w:p>
        </w:tc>
        <w:tc>
          <w:tcPr>
            <w:tcW w:w="705" w:type="dxa"/>
          </w:tcPr>
          <w:p w14:paraId="23DC96E3" w14:textId="6BA7AC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2</w:t>
            </w:r>
          </w:p>
        </w:tc>
      </w:tr>
      <w:tr w:rsidR="000B2160" w:rsidRPr="000B2160" w14:paraId="7D998E96" w14:textId="77777777" w:rsidTr="000B2160">
        <w:tc>
          <w:tcPr>
            <w:tcW w:w="800" w:type="dxa"/>
          </w:tcPr>
          <w:p w14:paraId="5AFD8549" w14:textId="1A907C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3</w:t>
            </w:r>
          </w:p>
        </w:tc>
        <w:tc>
          <w:tcPr>
            <w:tcW w:w="2875" w:type="dxa"/>
          </w:tcPr>
          <w:p w14:paraId="4AEF27CC" w14:textId="340B76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371</w:t>
            </w:r>
          </w:p>
        </w:tc>
        <w:tc>
          <w:tcPr>
            <w:tcW w:w="601" w:type="dxa"/>
          </w:tcPr>
          <w:p w14:paraId="53D694A0" w14:textId="36C91A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6A109DF5" w14:textId="5C1B4F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1A88A60F" w14:textId="1ECFDF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07575010" w14:textId="27B3A9C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BA73BA5" w14:textId="328545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19A80DDF" w14:textId="3DBCDD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557" w:type="dxa"/>
          </w:tcPr>
          <w:p w14:paraId="5F28F130" w14:textId="117C94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14:paraId="40B99BB9" w14:textId="735CDE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9</w:t>
            </w:r>
          </w:p>
        </w:tc>
        <w:tc>
          <w:tcPr>
            <w:tcW w:w="705" w:type="dxa"/>
          </w:tcPr>
          <w:p w14:paraId="2B97E784" w14:textId="4CC4AA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</w:tr>
      <w:tr w:rsidR="000B2160" w:rsidRPr="000B2160" w14:paraId="5629DACA" w14:textId="77777777" w:rsidTr="000B2160">
        <w:tc>
          <w:tcPr>
            <w:tcW w:w="800" w:type="dxa"/>
          </w:tcPr>
          <w:p w14:paraId="07001651" w14:textId="2FDD6D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4</w:t>
            </w:r>
          </w:p>
        </w:tc>
        <w:tc>
          <w:tcPr>
            <w:tcW w:w="2875" w:type="dxa"/>
          </w:tcPr>
          <w:p w14:paraId="2964E4CA" w14:textId="5CC2BFA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372</w:t>
            </w:r>
          </w:p>
        </w:tc>
        <w:tc>
          <w:tcPr>
            <w:tcW w:w="601" w:type="dxa"/>
          </w:tcPr>
          <w:p w14:paraId="1EA9D82D" w14:textId="363F5C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74D6F210" w14:textId="37CDB8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75114718" w14:textId="6A33AF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70" w:type="dxa"/>
          </w:tcPr>
          <w:p w14:paraId="32E16A84" w14:textId="5BDDC0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0CC01B1B" w14:textId="653CB7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0DC836C" w14:textId="654837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66AA8AF1" w14:textId="1E76F3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37A12F0B" w14:textId="546971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1</w:t>
            </w:r>
          </w:p>
        </w:tc>
        <w:tc>
          <w:tcPr>
            <w:tcW w:w="705" w:type="dxa"/>
          </w:tcPr>
          <w:p w14:paraId="3D969DA0" w14:textId="6C2FB9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4</w:t>
            </w:r>
          </w:p>
        </w:tc>
      </w:tr>
      <w:tr w:rsidR="000B2160" w:rsidRPr="000B2160" w14:paraId="505C39FB" w14:textId="77777777" w:rsidTr="000B2160">
        <w:tc>
          <w:tcPr>
            <w:tcW w:w="800" w:type="dxa"/>
          </w:tcPr>
          <w:p w14:paraId="1EBB6528" w14:textId="7DF241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5</w:t>
            </w:r>
          </w:p>
        </w:tc>
        <w:tc>
          <w:tcPr>
            <w:tcW w:w="2875" w:type="dxa"/>
          </w:tcPr>
          <w:p w14:paraId="162466FB" w14:textId="51D881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402</w:t>
            </w:r>
          </w:p>
        </w:tc>
        <w:tc>
          <w:tcPr>
            <w:tcW w:w="601" w:type="dxa"/>
          </w:tcPr>
          <w:p w14:paraId="0D8F6E8C" w14:textId="79E1B3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290AFA6" w14:textId="62A3DF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13AF5564" w14:textId="43B877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486B87E3" w14:textId="16D461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6048EFE5" w14:textId="6CB988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9281BA0" w14:textId="24BD81C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557" w:type="dxa"/>
          </w:tcPr>
          <w:p w14:paraId="42B8B77F" w14:textId="1528B83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43644BF8" w14:textId="562EDD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5</w:t>
            </w:r>
          </w:p>
        </w:tc>
        <w:tc>
          <w:tcPr>
            <w:tcW w:w="705" w:type="dxa"/>
          </w:tcPr>
          <w:p w14:paraId="79C331D9" w14:textId="5F0015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</w:tr>
      <w:tr w:rsidR="000B2160" w:rsidRPr="000B2160" w14:paraId="507AA1DA" w14:textId="77777777" w:rsidTr="000B2160">
        <w:tc>
          <w:tcPr>
            <w:tcW w:w="800" w:type="dxa"/>
          </w:tcPr>
          <w:p w14:paraId="7D293E9A" w14:textId="215538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6</w:t>
            </w:r>
          </w:p>
        </w:tc>
        <w:tc>
          <w:tcPr>
            <w:tcW w:w="2875" w:type="dxa"/>
          </w:tcPr>
          <w:p w14:paraId="325393C8" w14:textId="5D6945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476</w:t>
            </w:r>
          </w:p>
        </w:tc>
        <w:tc>
          <w:tcPr>
            <w:tcW w:w="601" w:type="dxa"/>
          </w:tcPr>
          <w:p w14:paraId="4B59209E" w14:textId="2A9002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354539BF" w14:textId="71C56D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3BC520E4" w14:textId="3E091E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148B8FC4" w14:textId="7EF36BD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91709E0" w14:textId="5B7D14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13E2AEA5" w14:textId="689527C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557" w:type="dxa"/>
          </w:tcPr>
          <w:p w14:paraId="7A52A25D" w14:textId="3D2446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4F2BD35A" w14:textId="33A7E5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7</w:t>
            </w:r>
          </w:p>
        </w:tc>
        <w:tc>
          <w:tcPr>
            <w:tcW w:w="705" w:type="dxa"/>
          </w:tcPr>
          <w:p w14:paraId="5F58106A" w14:textId="4B11FC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8</w:t>
            </w:r>
          </w:p>
        </w:tc>
      </w:tr>
      <w:tr w:rsidR="000B2160" w:rsidRPr="000B2160" w14:paraId="582A39B2" w14:textId="77777777" w:rsidTr="000B2160">
        <w:tc>
          <w:tcPr>
            <w:tcW w:w="800" w:type="dxa"/>
          </w:tcPr>
          <w:p w14:paraId="0B9FFEE4" w14:textId="0C0D9B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7</w:t>
            </w:r>
          </w:p>
        </w:tc>
        <w:tc>
          <w:tcPr>
            <w:tcW w:w="2875" w:type="dxa"/>
          </w:tcPr>
          <w:p w14:paraId="14022A60" w14:textId="01253F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08</w:t>
            </w:r>
          </w:p>
        </w:tc>
        <w:tc>
          <w:tcPr>
            <w:tcW w:w="601" w:type="dxa"/>
          </w:tcPr>
          <w:p w14:paraId="32206B89" w14:textId="0D08AD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0CA2543" w14:textId="20FDCF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0604418D" w14:textId="441319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6C537944" w14:textId="2BCC33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596004A3" w14:textId="53D293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539EC073" w14:textId="507111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557" w:type="dxa"/>
          </w:tcPr>
          <w:p w14:paraId="0C49D073" w14:textId="1CA910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06CE88FF" w14:textId="1CFCD8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  <w:tc>
          <w:tcPr>
            <w:tcW w:w="705" w:type="dxa"/>
          </w:tcPr>
          <w:p w14:paraId="3C6A6179" w14:textId="2B1341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9</w:t>
            </w:r>
          </w:p>
        </w:tc>
      </w:tr>
      <w:tr w:rsidR="000B2160" w:rsidRPr="000B2160" w14:paraId="5878298C" w14:textId="77777777" w:rsidTr="000B2160">
        <w:tc>
          <w:tcPr>
            <w:tcW w:w="800" w:type="dxa"/>
          </w:tcPr>
          <w:p w14:paraId="66F43A3A" w14:textId="1CB9DF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8</w:t>
            </w:r>
          </w:p>
        </w:tc>
        <w:tc>
          <w:tcPr>
            <w:tcW w:w="2875" w:type="dxa"/>
          </w:tcPr>
          <w:p w14:paraId="426AB7BC" w14:textId="21C124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09</w:t>
            </w:r>
          </w:p>
        </w:tc>
        <w:tc>
          <w:tcPr>
            <w:tcW w:w="601" w:type="dxa"/>
          </w:tcPr>
          <w:p w14:paraId="13177A05" w14:textId="099855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6B0D9AD" w14:textId="341267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499B7CBE" w14:textId="4110F4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70" w:type="dxa"/>
          </w:tcPr>
          <w:p w14:paraId="6D0D5605" w14:textId="427F8C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33A9E538" w14:textId="322E28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92" w:type="dxa"/>
          </w:tcPr>
          <w:p w14:paraId="17CB624C" w14:textId="2FDFD6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557" w:type="dxa"/>
          </w:tcPr>
          <w:p w14:paraId="7086C5FD" w14:textId="394055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7D666694" w14:textId="741396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9</w:t>
            </w:r>
          </w:p>
        </w:tc>
        <w:tc>
          <w:tcPr>
            <w:tcW w:w="705" w:type="dxa"/>
          </w:tcPr>
          <w:p w14:paraId="5C7A3CB7" w14:textId="2E75F8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2</w:t>
            </w:r>
          </w:p>
        </w:tc>
      </w:tr>
      <w:tr w:rsidR="000B2160" w:rsidRPr="000B2160" w14:paraId="56B793C4" w14:textId="77777777" w:rsidTr="000B2160">
        <w:tc>
          <w:tcPr>
            <w:tcW w:w="800" w:type="dxa"/>
          </w:tcPr>
          <w:p w14:paraId="14DEBD5F" w14:textId="7EC9FA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59</w:t>
            </w:r>
          </w:p>
        </w:tc>
        <w:tc>
          <w:tcPr>
            <w:tcW w:w="2875" w:type="dxa"/>
          </w:tcPr>
          <w:p w14:paraId="4013B35D" w14:textId="25A076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10</w:t>
            </w:r>
          </w:p>
        </w:tc>
        <w:tc>
          <w:tcPr>
            <w:tcW w:w="601" w:type="dxa"/>
          </w:tcPr>
          <w:p w14:paraId="4ED4C60F" w14:textId="17E4B8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53BF0E08" w14:textId="3C977A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638A27EA" w14:textId="1A37B4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462A2223" w14:textId="6602E8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96C624B" w14:textId="18A632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2E03BF53" w14:textId="3AD950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57" w:type="dxa"/>
          </w:tcPr>
          <w:p w14:paraId="60CF9217" w14:textId="3DFD3B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14:paraId="16246C60" w14:textId="36F219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8</w:t>
            </w:r>
          </w:p>
        </w:tc>
        <w:tc>
          <w:tcPr>
            <w:tcW w:w="705" w:type="dxa"/>
          </w:tcPr>
          <w:p w14:paraId="0E5E678F" w14:textId="00C507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0B2160" w:rsidRPr="000B2160" w14:paraId="5DE8EEF2" w14:textId="77777777" w:rsidTr="000B2160">
        <w:tc>
          <w:tcPr>
            <w:tcW w:w="800" w:type="dxa"/>
          </w:tcPr>
          <w:p w14:paraId="5BACB698" w14:textId="21ABF2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0</w:t>
            </w:r>
          </w:p>
        </w:tc>
        <w:tc>
          <w:tcPr>
            <w:tcW w:w="2875" w:type="dxa"/>
          </w:tcPr>
          <w:p w14:paraId="0BE5D0BF" w14:textId="5C76CF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11</w:t>
            </w:r>
          </w:p>
        </w:tc>
        <w:tc>
          <w:tcPr>
            <w:tcW w:w="601" w:type="dxa"/>
          </w:tcPr>
          <w:p w14:paraId="0A85D59B" w14:textId="551502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4B6040D9" w14:textId="2208CB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46A49EBF" w14:textId="466787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346ADE07" w14:textId="0CBE0B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02D487D1" w14:textId="71BBFF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2E6B052A" w14:textId="544091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57" w:type="dxa"/>
          </w:tcPr>
          <w:p w14:paraId="5AB1E47D" w14:textId="4C22E7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75978425" w14:textId="722876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50B57F7E" w14:textId="154842E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</w:tr>
      <w:tr w:rsidR="000B2160" w:rsidRPr="000B2160" w14:paraId="040D44C0" w14:textId="77777777" w:rsidTr="000B2160">
        <w:tc>
          <w:tcPr>
            <w:tcW w:w="800" w:type="dxa"/>
          </w:tcPr>
          <w:p w14:paraId="4C23A283" w14:textId="103A6D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61</w:t>
            </w:r>
          </w:p>
        </w:tc>
        <w:tc>
          <w:tcPr>
            <w:tcW w:w="2875" w:type="dxa"/>
          </w:tcPr>
          <w:p w14:paraId="0E1E6B50" w14:textId="2C85F2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12</w:t>
            </w:r>
          </w:p>
        </w:tc>
        <w:tc>
          <w:tcPr>
            <w:tcW w:w="601" w:type="dxa"/>
          </w:tcPr>
          <w:p w14:paraId="400788DF" w14:textId="29B220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7C1A9E50" w14:textId="3183A3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243851F5" w14:textId="22369C3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1FACF740" w14:textId="2412CC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9962485" w14:textId="00412B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2003ED17" w14:textId="5F32C1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57" w:type="dxa"/>
          </w:tcPr>
          <w:p w14:paraId="51AB5EFA" w14:textId="393491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36676B92" w14:textId="30C953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0</w:t>
            </w:r>
          </w:p>
        </w:tc>
        <w:tc>
          <w:tcPr>
            <w:tcW w:w="705" w:type="dxa"/>
          </w:tcPr>
          <w:p w14:paraId="38969635" w14:textId="368A29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6</w:t>
            </w:r>
          </w:p>
        </w:tc>
      </w:tr>
      <w:tr w:rsidR="000B2160" w:rsidRPr="000B2160" w14:paraId="0B185B7A" w14:textId="77777777" w:rsidTr="000B2160">
        <w:tc>
          <w:tcPr>
            <w:tcW w:w="800" w:type="dxa"/>
          </w:tcPr>
          <w:p w14:paraId="0C1336E5" w14:textId="6D5CF5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2</w:t>
            </w:r>
          </w:p>
        </w:tc>
        <w:tc>
          <w:tcPr>
            <w:tcW w:w="2875" w:type="dxa"/>
          </w:tcPr>
          <w:p w14:paraId="582DAB0F" w14:textId="2237C9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DL187019</w:t>
            </w:r>
          </w:p>
        </w:tc>
        <w:tc>
          <w:tcPr>
            <w:tcW w:w="601" w:type="dxa"/>
          </w:tcPr>
          <w:p w14:paraId="6B083D4E" w14:textId="51304B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624D7E4" w14:textId="44C8AB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3E7B17BA" w14:textId="61717A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134A0281" w14:textId="596BEE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194ED0BA" w14:textId="1CA8702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7FAA3C71" w14:textId="04E333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57" w:type="dxa"/>
          </w:tcPr>
          <w:p w14:paraId="40DDC931" w14:textId="1B4068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05" w:type="dxa"/>
          </w:tcPr>
          <w:p w14:paraId="177C264F" w14:textId="10F3F0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705" w:type="dxa"/>
          </w:tcPr>
          <w:p w14:paraId="10D65F72" w14:textId="794FC8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3</w:t>
            </w:r>
          </w:p>
        </w:tc>
      </w:tr>
      <w:tr w:rsidR="000B2160" w:rsidRPr="000B2160" w14:paraId="6402A315" w14:textId="77777777" w:rsidTr="000B2160">
        <w:tc>
          <w:tcPr>
            <w:tcW w:w="800" w:type="dxa"/>
          </w:tcPr>
          <w:p w14:paraId="407A209A" w14:textId="04BD5E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3</w:t>
            </w:r>
          </w:p>
        </w:tc>
        <w:tc>
          <w:tcPr>
            <w:tcW w:w="2875" w:type="dxa"/>
          </w:tcPr>
          <w:p w14:paraId="28418026" w14:textId="6FEF61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334</w:t>
            </w:r>
          </w:p>
        </w:tc>
        <w:tc>
          <w:tcPr>
            <w:tcW w:w="601" w:type="dxa"/>
          </w:tcPr>
          <w:p w14:paraId="73DE013A" w14:textId="4D869A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26E1FC97" w14:textId="3FEEB6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46A403B3" w14:textId="43D532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1D2EB183" w14:textId="6501C9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235CAD02" w14:textId="108ECD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565E4F8" w14:textId="516552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210DBD43" w14:textId="372D90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27226B8A" w14:textId="6A1F6A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4</w:t>
            </w:r>
          </w:p>
        </w:tc>
        <w:tc>
          <w:tcPr>
            <w:tcW w:w="705" w:type="dxa"/>
          </w:tcPr>
          <w:p w14:paraId="6E844973" w14:textId="525361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1</w:t>
            </w:r>
          </w:p>
        </w:tc>
      </w:tr>
      <w:tr w:rsidR="000B2160" w:rsidRPr="000B2160" w14:paraId="0B03ED76" w14:textId="77777777" w:rsidTr="000B2160">
        <w:tc>
          <w:tcPr>
            <w:tcW w:w="800" w:type="dxa"/>
          </w:tcPr>
          <w:p w14:paraId="54374275" w14:textId="63E079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4</w:t>
            </w:r>
          </w:p>
        </w:tc>
        <w:tc>
          <w:tcPr>
            <w:tcW w:w="2875" w:type="dxa"/>
          </w:tcPr>
          <w:p w14:paraId="66FD5692" w14:textId="359175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KSBL10153</w:t>
            </w:r>
          </w:p>
        </w:tc>
        <w:tc>
          <w:tcPr>
            <w:tcW w:w="601" w:type="dxa"/>
          </w:tcPr>
          <w:p w14:paraId="1FEF179A" w14:textId="284E6C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2692C63" w14:textId="63AE26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7D8A9B6" w14:textId="2B0D19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1DF35322" w14:textId="30A583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1AC8F2AE" w14:textId="58B1E3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2A12C0F3" w14:textId="3B7FA1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</w:tcPr>
          <w:p w14:paraId="2C80E58C" w14:textId="2A70F8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67F2F955" w14:textId="4B0374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6</w:t>
            </w:r>
          </w:p>
        </w:tc>
        <w:tc>
          <w:tcPr>
            <w:tcW w:w="705" w:type="dxa"/>
          </w:tcPr>
          <w:p w14:paraId="6F542B09" w14:textId="5EAB80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7</w:t>
            </w:r>
          </w:p>
        </w:tc>
      </w:tr>
      <w:tr w:rsidR="000B2160" w:rsidRPr="000B2160" w14:paraId="762F3F83" w14:textId="77777777" w:rsidTr="000B2160">
        <w:tc>
          <w:tcPr>
            <w:tcW w:w="800" w:type="dxa"/>
          </w:tcPr>
          <w:p w14:paraId="30B97EA4" w14:textId="746D74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5</w:t>
            </w:r>
          </w:p>
        </w:tc>
        <w:tc>
          <w:tcPr>
            <w:tcW w:w="2875" w:type="dxa"/>
          </w:tcPr>
          <w:p w14:paraId="573C2AF3" w14:textId="262045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71</w:t>
            </w:r>
          </w:p>
        </w:tc>
        <w:tc>
          <w:tcPr>
            <w:tcW w:w="601" w:type="dxa"/>
          </w:tcPr>
          <w:p w14:paraId="3A489028" w14:textId="3F0F0B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0CCF2D3E" w14:textId="3F2657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03076DC8" w14:textId="3D04C6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4F0B455B" w14:textId="7B42A5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E709AA2" w14:textId="46CE77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40E9433F" w14:textId="79CAD1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57" w:type="dxa"/>
          </w:tcPr>
          <w:p w14:paraId="4FC58E3E" w14:textId="74DD76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14:paraId="68EECFDD" w14:textId="6F1195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1</w:t>
            </w:r>
          </w:p>
        </w:tc>
        <w:tc>
          <w:tcPr>
            <w:tcW w:w="705" w:type="dxa"/>
          </w:tcPr>
          <w:p w14:paraId="2CA94E58" w14:textId="109150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0B2160" w:rsidRPr="000B2160" w14:paraId="17523913" w14:textId="77777777" w:rsidTr="000B2160">
        <w:tc>
          <w:tcPr>
            <w:tcW w:w="800" w:type="dxa"/>
          </w:tcPr>
          <w:p w14:paraId="0DA4719D" w14:textId="31D29A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6</w:t>
            </w:r>
          </w:p>
        </w:tc>
        <w:tc>
          <w:tcPr>
            <w:tcW w:w="2875" w:type="dxa"/>
          </w:tcPr>
          <w:p w14:paraId="78A75299" w14:textId="776CE4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370</w:t>
            </w:r>
          </w:p>
        </w:tc>
        <w:tc>
          <w:tcPr>
            <w:tcW w:w="601" w:type="dxa"/>
          </w:tcPr>
          <w:p w14:paraId="4618AB1F" w14:textId="2788CA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01" w:type="dxa"/>
          </w:tcPr>
          <w:p w14:paraId="3B69A1B3" w14:textId="45CA32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5E6D16E8" w14:textId="79032B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1A14BC0B" w14:textId="0998C4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287EABD8" w14:textId="44ACF22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1E9339A3" w14:textId="39D2E9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57" w:type="dxa"/>
          </w:tcPr>
          <w:p w14:paraId="1116F696" w14:textId="6B6264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38FEA033" w14:textId="38A448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1B5497DA" w14:textId="118B5A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</w:tr>
      <w:tr w:rsidR="000B2160" w:rsidRPr="000B2160" w14:paraId="153594E7" w14:textId="77777777" w:rsidTr="000B2160">
        <w:tc>
          <w:tcPr>
            <w:tcW w:w="800" w:type="dxa"/>
          </w:tcPr>
          <w:p w14:paraId="48644E31" w14:textId="2A1492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7</w:t>
            </w:r>
          </w:p>
        </w:tc>
        <w:tc>
          <w:tcPr>
            <w:tcW w:w="2875" w:type="dxa"/>
          </w:tcPr>
          <w:p w14:paraId="4B1881CC" w14:textId="724D66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371</w:t>
            </w:r>
          </w:p>
        </w:tc>
        <w:tc>
          <w:tcPr>
            <w:tcW w:w="601" w:type="dxa"/>
          </w:tcPr>
          <w:p w14:paraId="06383A57" w14:textId="1E67C4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622DD2B" w14:textId="0DFA6A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728B91FC" w14:textId="5ADB39A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6F6C68CE" w14:textId="273E93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2CFD9535" w14:textId="26B16B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1751DB29" w14:textId="7F642E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3A51839E" w14:textId="41505D3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05" w:type="dxa"/>
          </w:tcPr>
          <w:p w14:paraId="6433286D" w14:textId="4314F7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5</w:t>
            </w:r>
          </w:p>
        </w:tc>
        <w:tc>
          <w:tcPr>
            <w:tcW w:w="705" w:type="dxa"/>
          </w:tcPr>
          <w:p w14:paraId="19A2CA3F" w14:textId="167702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1</w:t>
            </w:r>
          </w:p>
        </w:tc>
      </w:tr>
      <w:tr w:rsidR="000B2160" w:rsidRPr="000B2160" w14:paraId="025029D1" w14:textId="77777777" w:rsidTr="000B2160">
        <w:tc>
          <w:tcPr>
            <w:tcW w:w="800" w:type="dxa"/>
          </w:tcPr>
          <w:p w14:paraId="439E165E" w14:textId="6E9982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8</w:t>
            </w:r>
          </w:p>
        </w:tc>
        <w:tc>
          <w:tcPr>
            <w:tcW w:w="2875" w:type="dxa"/>
          </w:tcPr>
          <w:p w14:paraId="22CCF3AF" w14:textId="12202E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372</w:t>
            </w:r>
          </w:p>
        </w:tc>
        <w:tc>
          <w:tcPr>
            <w:tcW w:w="601" w:type="dxa"/>
          </w:tcPr>
          <w:p w14:paraId="2BAD4AC1" w14:textId="779775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3219A136" w14:textId="088ECE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1C4A58F4" w14:textId="6998CC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6B43554A" w14:textId="25E938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112BF11F" w14:textId="7F30A6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5DCDE1D7" w14:textId="085D6E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3E5DDC0F" w14:textId="03539B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5" w:type="dxa"/>
          </w:tcPr>
          <w:p w14:paraId="31CFF4F4" w14:textId="398523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3</w:t>
            </w:r>
          </w:p>
        </w:tc>
        <w:tc>
          <w:tcPr>
            <w:tcW w:w="705" w:type="dxa"/>
          </w:tcPr>
          <w:p w14:paraId="11F515C0" w14:textId="43A588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5</w:t>
            </w:r>
          </w:p>
        </w:tc>
      </w:tr>
      <w:tr w:rsidR="000B2160" w:rsidRPr="000B2160" w14:paraId="235CA963" w14:textId="77777777" w:rsidTr="000B2160">
        <w:tc>
          <w:tcPr>
            <w:tcW w:w="800" w:type="dxa"/>
          </w:tcPr>
          <w:p w14:paraId="5860D9D7" w14:textId="407DB5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69</w:t>
            </w:r>
          </w:p>
        </w:tc>
        <w:tc>
          <w:tcPr>
            <w:tcW w:w="2875" w:type="dxa"/>
          </w:tcPr>
          <w:p w14:paraId="1691FFAD" w14:textId="31BB16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402</w:t>
            </w:r>
          </w:p>
        </w:tc>
        <w:tc>
          <w:tcPr>
            <w:tcW w:w="601" w:type="dxa"/>
          </w:tcPr>
          <w:p w14:paraId="7A0A4FE8" w14:textId="7161E9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78A88318" w14:textId="5443E6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73BA2DD2" w14:textId="4BE499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487CC61A" w14:textId="1BE116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75C8B42D" w14:textId="2524ED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2FB50F4B" w14:textId="14AC5C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557" w:type="dxa"/>
          </w:tcPr>
          <w:p w14:paraId="50188E48" w14:textId="335609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5" w:type="dxa"/>
          </w:tcPr>
          <w:p w14:paraId="5917386C" w14:textId="06A89C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4</w:t>
            </w:r>
          </w:p>
        </w:tc>
        <w:tc>
          <w:tcPr>
            <w:tcW w:w="705" w:type="dxa"/>
          </w:tcPr>
          <w:p w14:paraId="6ADC6006" w14:textId="0D7BD0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9</w:t>
            </w:r>
          </w:p>
        </w:tc>
      </w:tr>
      <w:tr w:rsidR="000B2160" w:rsidRPr="000B2160" w14:paraId="5C946ECF" w14:textId="77777777" w:rsidTr="000B2160">
        <w:tc>
          <w:tcPr>
            <w:tcW w:w="800" w:type="dxa"/>
          </w:tcPr>
          <w:p w14:paraId="34DB0153" w14:textId="61E93F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0</w:t>
            </w:r>
          </w:p>
        </w:tc>
        <w:tc>
          <w:tcPr>
            <w:tcW w:w="2875" w:type="dxa"/>
          </w:tcPr>
          <w:p w14:paraId="50CE9622" w14:textId="4C3864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476</w:t>
            </w:r>
          </w:p>
        </w:tc>
        <w:tc>
          <w:tcPr>
            <w:tcW w:w="601" w:type="dxa"/>
          </w:tcPr>
          <w:p w14:paraId="20626D0C" w14:textId="2A6276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AFE1EE7" w14:textId="1E5F4B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1F470F1" w14:textId="48F13C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199D8C1E" w14:textId="69A941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C152814" w14:textId="1D4396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62AF5530" w14:textId="44F2CB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7B640F0A" w14:textId="318817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48A1F575" w14:textId="4CEFEB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0852690B" w14:textId="2B1764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4</w:t>
            </w:r>
          </w:p>
        </w:tc>
      </w:tr>
      <w:tr w:rsidR="000B2160" w:rsidRPr="000B2160" w14:paraId="6D5A3616" w14:textId="77777777" w:rsidTr="000B2160">
        <w:tc>
          <w:tcPr>
            <w:tcW w:w="800" w:type="dxa"/>
          </w:tcPr>
          <w:p w14:paraId="456BF4A8" w14:textId="3B7836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1</w:t>
            </w:r>
          </w:p>
        </w:tc>
        <w:tc>
          <w:tcPr>
            <w:tcW w:w="2875" w:type="dxa"/>
          </w:tcPr>
          <w:p w14:paraId="5995BBBA" w14:textId="0DCB0E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08</w:t>
            </w:r>
          </w:p>
        </w:tc>
        <w:tc>
          <w:tcPr>
            <w:tcW w:w="601" w:type="dxa"/>
          </w:tcPr>
          <w:p w14:paraId="604FC195" w14:textId="4208F6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6EC26A5C" w14:textId="6CD2AF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33774794" w14:textId="699DD6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0201D1DC" w14:textId="673ADF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1ADC9747" w14:textId="5897DE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1BA434AC" w14:textId="552FA9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57" w:type="dxa"/>
          </w:tcPr>
          <w:p w14:paraId="0585659B" w14:textId="208CB7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5" w:type="dxa"/>
          </w:tcPr>
          <w:p w14:paraId="6997AAD8" w14:textId="515639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3</w:t>
            </w:r>
          </w:p>
        </w:tc>
        <w:tc>
          <w:tcPr>
            <w:tcW w:w="705" w:type="dxa"/>
          </w:tcPr>
          <w:p w14:paraId="7A8221DE" w14:textId="73FAC2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0B2160" w:rsidRPr="000B2160" w14:paraId="3CB8718F" w14:textId="77777777" w:rsidTr="000B2160">
        <w:tc>
          <w:tcPr>
            <w:tcW w:w="800" w:type="dxa"/>
          </w:tcPr>
          <w:p w14:paraId="38D9CE52" w14:textId="75FCCA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2</w:t>
            </w:r>
          </w:p>
        </w:tc>
        <w:tc>
          <w:tcPr>
            <w:tcW w:w="2875" w:type="dxa"/>
          </w:tcPr>
          <w:p w14:paraId="16CD0206" w14:textId="7DEAE7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09</w:t>
            </w:r>
          </w:p>
        </w:tc>
        <w:tc>
          <w:tcPr>
            <w:tcW w:w="601" w:type="dxa"/>
          </w:tcPr>
          <w:p w14:paraId="51D358AD" w14:textId="37D099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33FDBD0A" w14:textId="589FE5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2849FA75" w14:textId="093EF3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391A1B78" w14:textId="4F11AC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399C9094" w14:textId="740DF3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46634A44" w14:textId="5651C9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557" w:type="dxa"/>
          </w:tcPr>
          <w:p w14:paraId="6A24FE00" w14:textId="1ABB10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5" w:type="dxa"/>
          </w:tcPr>
          <w:p w14:paraId="28312409" w14:textId="1582AA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0</w:t>
            </w:r>
          </w:p>
        </w:tc>
        <w:tc>
          <w:tcPr>
            <w:tcW w:w="705" w:type="dxa"/>
          </w:tcPr>
          <w:p w14:paraId="0040458A" w14:textId="50CF18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5</w:t>
            </w:r>
          </w:p>
        </w:tc>
      </w:tr>
      <w:tr w:rsidR="000B2160" w:rsidRPr="000B2160" w14:paraId="3F41CEB4" w14:textId="77777777" w:rsidTr="000B2160">
        <w:tc>
          <w:tcPr>
            <w:tcW w:w="800" w:type="dxa"/>
          </w:tcPr>
          <w:p w14:paraId="0AE95E29" w14:textId="33F1176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3</w:t>
            </w:r>
          </w:p>
        </w:tc>
        <w:tc>
          <w:tcPr>
            <w:tcW w:w="2875" w:type="dxa"/>
          </w:tcPr>
          <w:p w14:paraId="35CDF947" w14:textId="431BC3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10</w:t>
            </w:r>
          </w:p>
        </w:tc>
        <w:tc>
          <w:tcPr>
            <w:tcW w:w="601" w:type="dxa"/>
          </w:tcPr>
          <w:p w14:paraId="39E0DCFA" w14:textId="1B3093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028A47E7" w14:textId="3190F8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DF51DAC" w14:textId="21A496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0F7FFE2C" w14:textId="421D4D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3C468852" w14:textId="793542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78E87D50" w14:textId="0B50F3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57" w:type="dxa"/>
          </w:tcPr>
          <w:p w14:paraId="0A1C69DD" w14:textId="3B9CB89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7F160A3D" w14:textId="0662A4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0B93C6E4" w14:textId="115C9A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0B2160" w:rsidRPr="000B2160" w14:paraId="3633A5F2" w14:textId="77777777" w:rsidTr="000B2160">
        <w:tc>
          <w:tcPr>
            <w:tcW w:w="800" w:type="dxa"/>
          </w:tcPr>
          <w:p w14:paraId="5AA399DE" w14:textId="289EA6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4</w:t>
            </w:r>
          </w:p>
        </w:tc>
        <w:tc>
          <w:tcPr>
            <w:tcW w:w="2875" w:type="dxa"/>
          </w:tcPr>
          <w:p w14:paraId="5152C89E" w14:textId="696D97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11</w:t>
            </w:r>
          </w:p>
        </w:tc>
        <w:tc>
          <w:tcPr>
            <w:tcW w:w="601" w:type="dxa"/>
          </w:tcPr>
          <w:p w14:paraId="6FE72F9C" w14:textId="2C5A53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131A6830" w14:textId="204DF02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771BBE4B" w14:textId="690325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7E6040AC" w14:textId="38B1E4A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4D9E0962" w14:textId="1B9DAE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42DADB07" w14:textId="0B3F9B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57" w:type="dxa"/>
          </w:tcPr>
          <w:p w14:paraId="611180FF" w14:textId="222E93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5" w:type="dxa"/>
          </w:tcPr>
          <w:p w14:paraId="778E8E3A" w14:textId="6FE092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8</w:t>
            </w:r>
          </w:p>
        </w:tc>
        <w:tc>
          <w:tcPr>
            <w:tcW w:w="705" w:type="dxa"/>
          </w:tcPr>
          <w:p w14:paraId="32F32DE0" w14:textId="155284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</w:tr>
      <w:tr w:rsidR="000B2160" w:rsidRPr="000B2160" w14:paraId="1C36E308" w14:textId="77777777" w:rsidTr="000B2160">
        <w:tc>
          <w:tcPr>
            <w:tcW w:w="800" w:type="dxa"/>
          </w:tcPr>
          <w:p w14:paraId="7671F7E6" w14:textId="19B8E3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5</w:t>
            </w:r>
          </w:p>
        </w:tc>
        <w:tc>
          <w:tcPr>
            <w:tcW w:w="2875" w:type="dxa"/>
          </w:tcPr>
          <w:p w14:paraId="0D401B3C" w14:textId="6505FC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12</w:t>
            </w:r>
          </w:p>
        </w:tc>
        <w:tc>
          <w:tcPr>
            <w:tcW w:w="601" w:type="dxa"/>
          </w:tcPr>
          <w:p w14:paraId="6F6176D4" w14:textId="31BDBD2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09189F66" w14:textId="570E10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10A7D39D" w14:textId="518E8E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116DF36C" w14:textId="650142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220315A" w14:textId="7C6798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68122F98" w14:textId="2D41F7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57" w:type="dxa"/>
          </w:tcPr>
          <w:p w14:paraId="1CB8DB9F" w14:textId="56C896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5" w:type="dxa"/>
          </w:tcPr>
          <w:p w14:paraId="7ACE30D5" w14:textId="683BB1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705" w:type="dxa"/>
          </w:tcPr>
          <w:p w14:paraId="533465EC" w14:textId="5507746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5AA19219" w14:textId="77777777" w:rsidTr="000B2160">
        <w:tc>
          <w:tcPr>
            <w:tcW w:w="800" w:type="dxa"/>
          </w:tcPr>
          <w:p w14:paraId="00B06AA6" w14:textId="7F21EC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6</w:t>
            </w:r>
          </w:p>
        </w:tc>
        <w:tc>
          <w:tcPr>
            <w:tcW w:w="2875" w:type="dxa"/>
          </w:tcPr>
          <w:p w14:paraId="0AF81363" w14:textId="5377D2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DL187019</w:t>
            </w:r>
          </w:p>
        </w:tc>
        <w:tc>
          <w:tcPr>
            <w:tcW w:w="601" w:type="dxa"/>
          </w:tcPr>
          <w:p w14:paraId="6A0C6F77" w14:textId="36D2C4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A1D1DE7" w14:textId="4ECC19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4A111E34" w14:textId="070CD5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0DC09154" w14:textId="12560F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2F93EE3A" w14:textId="0AA3D2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5926EF13" w14:textId="49D298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57" w:type="dxa"/>
          </w:tcPr>
          <w:p w14:paraId="45AE9B19" w14:textId="2F339E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5680D6D6" w14:textId="6A54C5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27BEB7E5" w14:textId="51179B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0</w:t>
            </w:r>
          </w:p>
        </w:tc>
      </w:tr>
      <w:tr w:rsidR="000B2160" w:rsidRPr="000B2160" w14:paraId="0A5B4121" w14:textId="77777777" w:rsidTr="000B2160">
        <w:tc>
          <w:tcPr>
            <w:tcW w:w="800" w:type="dxa"/>
          </w:tcPr>
          <w:p w14:paraId="036EB4FC" w14:textId="11BAFD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7</w:t>
            </w:r>
          </w:p>
        </w:tc>
        <w:tc>
          <w:tcPr>
            <w:tcW w:w="2875" w:type="dxa"/>
          </w:tcPr>
          <w:p w14:paraId="4921CA3D" w14:textId="4DA2D5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334</w:t>
            </w:r>
          </w:p>
        </w:tc>
        <w:tc>
          <w:tcPr>
            <w:tcW w:w="601" w:type="dxa"/>
          </w:tcPr>
          <w:p w14:paraId="305863D2" w14:textId="7AF4C2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49FA4B13" w14:textId="1ADC624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01" w:type="dxa"/>
          </w:tcPr>
          <w:p w14:paraId="221F054D" w14:textId="13B3F1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1B1B15F2" w14:textId="79457B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43" w:type="dxa"/>
          </w:tcPr>
          <w:p w14:paraId="79259683" w14:textId="799D8F1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320C293C" w14:textId="2C884F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57" w:type="dxa"/>
          </w:tcPr>
          <w:p w14:paraId="1796B033" w14:textId="045E1C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0AF2605C" w14:textId="29891B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0</w:t>
            </w:r>
          </w:p>
        </w:tc>
        <w:tc>
          <w:tcPr>
            <w:tcW w:w="705" w:type="dxa"/>
          </w:tcPr>
          <w:p w14:paraId="0F675602" w14:textId="0BF7725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B2160" w:rsidRPr="000B2160" w14:paraId="17005C9D" w14:textId="77777777" w:rsidTr="000B2160">
        <w:tc>
          <w:tcPr>
            <w:tcW w:w="800" w:type="dxa"/>
          </w:tcPr>
          <w:p w14:paraId="69DE3D84" w14:textId="2EE98FA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8</w:t>
            </w:r>
          </w:p>
        </w:tc>
        <w:tc>
          <w:tcPr>
            <w:tcW w:w="2875" w:type="dxa"/>
          </w:tcPr>
          <w:p w14:paraId="0DEAE971" w14:textId="5138C7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KSBL10153</w:t>
            </w:r>
          </w:p>
        </w:tc>
        <w:tc>
          <w:tcPr>
            <w:tcW w:w="601" w:type="dxa"/>
          </w:tcPr>
          <w:p w14:paraId="080A4A87" w14:textId="0A50C8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0DD9D28C" w14:textId="58223D3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786EEC7E" w14:textId="34936D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5273A159" w14:textId="16CD5D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3901ABAC" w14:textId="5F89F1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1023C53F" w14:textId="49F4B7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57" w:type="dxa"/>
          </w:tcPr>
          <w:p w14:paraId="4752BA9B" w14:textId="4C31EB3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05" w:type="dxa"/>
          </w:tcPr>
          <w:p w14:paraId="4BCDB967" w14:textId="3219A5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705" w:type="dxa"/>
          </w:tcPr>
          <w:p w14:paraId="2E4E903E" w14:textId="1CE098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4</w:t>
            </w:r>
          </w:p>
        </w:tc>
      </w:tr>
      <w:tr w:rsidR="000B2160" w:rsidRPr="000B2160" w14:paraId="0BAD6CB9" w14:textId="77777777" w:rsidTr="000B2160">
        <w:tc>
          <w:tcPr>
            <w:tcW w:w="800" w:type="dxa"/>
          </w:tcPr>
          <w:p w14:paraId="03EDAE75" w14:textId="6F3582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79</w:t>
            </w:r>
          </w:p>
        </w:tc>
        <w:tc>
          <w:tcPr>
            <w:tcW w:w="2875" w:type="dxa"/>
          </w:tcPr>
          <w:p w14:paraId="504A738D" w14:textId="72D03B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71</w:t>
            </w:r>
          </w:p>
        </w:tc>
        <w:tc>
          <w:tcPr>
            <w:tcW w:w="601" w:type="dxa"/>
          </w:tcPr>
          <w:p w14:paraId="533FD924" w14:textId="3974B8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537A09A7" w14:textId="4DD071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0BD121C4" w14:textId="509BD5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7109045D" w14:textId="056837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01F94B6A" w14:textId="0A226C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53CEDD13" w14:textId="65A904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57" w:type="dxa"/>
          </w:tcPr>
          <w:p w14:paraId="42040B41" w14:textId="2012FDF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14:paraId="303095EE" w14:textId="13A65D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705" w:type="dxa"/>
          </w:tcPr>
          <w:p w14:paraId="52F492B8" w14:textId="70685B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0B2160" w:rsidRPr="000B2160" w14:paraId="65E712A9" w14:textId="77777777" w:rsidTr="000B2160">
        <w:tc>
          <w:tcPr>
            <w:tcW w:w="800" w:type="dxa"/>
          </w:tcPr>
          <w:p w14:paraId="17309A73" w14:textId="6E93F6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0</w:t>
            </w:r>
          </w:p>
        </w:tc>
        <w:tc>
          <w:tcPr>
            <w:tcW w:w="2875" w:type="dxa"/>
          </w:tcPr>
          <w:p w14:paraId="3EA1EBD2" w14:textId="3D7265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370</w:t>
            </w:r>
          </w:p>
        </w:tc>
        <w:tc>
          <w:tcPr>
            <w:tcW w:w="601" w:type="dxa"/>
          </w:tcPr>
          <w:p w14:paraId="64E09A0C" w14:textId="68B4C0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1782B87F" w14:textId="7948B5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0CEC9677" w14:textId="75597E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B54FACA" w14:textId="054ECBD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62613FD" w14:textId="3AEF44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DD9AD72" w14:textId="08231E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52DFD4C4" w14:textId="464918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6FF241D6" w14:textId="7D3578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3</w:t>
            </w:r>
          </w:p>
        </w:tc>
        <w:tc>
          <w:tcPr>
            <w:tcW w:w="705" w:type="dxa"/>
          </w:tcPr>
          <w:p w14:paraId="3BD49864" w14:textId="076F854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5</w:t>
            </w:r>
          </w:p>
        </w:tc>
      </w:tr>
      <w:tr w:rsidR="000B2160" w:rsidRPr="000B2160" w14:paraId="4A480DDC" w14:textId="77777777" w:rsidTr="000B2160">
        <w:tc>
          <w:tcPr>
            <w:tcW w:w="800" w:type="dxa"/>
          </w:tcPr>
          <w:p w14:paraId="6CC3D188" w14:textId="5C581E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1</w:t>
            </w:r>
          </w:p>
        </w:tc>
        <w:tc>
          <w:tcPr>
            <w:tcW w:w="2875" w:type="dxa"/>
          </w:tcPr>
          <w:p w14:paraId="2F4A3D14" w14:textId="3BA45D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372</w:t>
            </w:r>
          </w:p>
        </w:tc>
        <w:tc>
          <w:tcPr>
            <w:tcW w:w="601" w:type="dxa"/>
          </w:tcPr>
          <w:p w14:paraId="4E15E6AE" w14:textId="2BB400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393F86D0" w14:textId="3386D9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5523BF17" w14:textId="574287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5766B3EA" w14:textId="2E4D16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1A10FAB1" w14:textId="5E63EB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186E143F" w14:textId="3A5671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557" w:type="dxa"/>
          </w:tcPr>
          <w:p w14:paraId="520B745A" w14:textId="213D86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5" w:type="dxa"/>
          </w:tcPr>
          <w:p w14:paraId="1C7B74C4" w14:textId="506196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9</w:t>
            </w:r>
          </w:p>
        </w:tc>
        <w:tc>
          <w:tcPr>
            <w:tcW w:w="705" w:type="dxa"/>
          </w:tcPr>
          <w:p w14:paraId="473B5566" w14:textId="4AD628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6</w:t>
            </w:r>
          </w:p>
        </w:tc>
      </w:tr>
      <w:tr w:rsidR="000B2160" w:rsidRPr="000B2160" w14:paraId="56B46E5B" w14:textId="77777777" w:rsidTr="000B2160">
        <w:tc>
          <w:tcPr>
            <w:tcW w:w="800" w:type="dxa"/>
          </w:tcPr>
          <w:p w14:paraId="494888AA" w14:textId="14EAE4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2</w:t>
            </w:r>
          </w:p>
        </w:tc>
        <w:tc>
          <w:tcPr>
            <w:tcW w:w="2875" w:type="dxa"/>
          </w:tcPr>
          <w:p w14:paraId="7EAFB021" w14:textId="124B10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402</w:t>
            </w:r>
          </w:p>
        </w:tc>
        <w:tc>
          <w:tcPr>
            <w:tcW w:w="601" w:type="dxa"/>
          </w:tcPr>
          <w:p w14:paraId="3504E20B" w14:textId="64B6A1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176083CF" w14:textId="4D623B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6CAD5E6F" w14:textId="4C9A43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520CB80B" w14:textId="552C06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CFD513E" w14:textId="14FC9A3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2D2289CC" w14:textId="39B408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57" w:type="dxa"/>
          </w:tcPr>
          <w:p w14:paraId="210D1B85" w14:textId="4AA64BD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0EE590F1" w14:textId="68B864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4</w:t>
            </w:r>
          </w:p>
        </w:tc>
        <w:tc>
          <w:tcPr>
            <w:tcW w:w="705" w:type="dxa"/>
          </w:tcPr>
          <w:p w14:paraId="17F615F1" w14:textId="0502C3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</w:tr>
      <w:tr w:rsidR="000B2160" w:rsidRPr="000B2160" w14:paraId="2F436298" w14:textId="77777777" w:rsidTr="000B2160">
        <w:tc>
          <w:tcPr>
            <w:tcW w:w="800" w:type="dxa"/>
          </w:tcPr>
          <w:p w14:paraId="62FA6E8D" w14:textId="5606CB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3</w:t>
            </w:r>
          </w:p>
        </w:tc>
        <w:tc>
          <w:tcPr>
            <w:tcW w:w="2875" w:type="dxa"/>
          </w:tcPr>
          <w:p w14:paraId="3C6FFABA" w14:textId="5DC5364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476</w:t>
            </w:r>
          </w:p>
        </w:tc>
        <w:tc>
          <w:tcPr>
            <w:tcW w:w="601" w:type="dxa"/>
          </w:tcPr>
          <w:p w14:paraId="2EF293CD" w14:textId="71BF8A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2B1CFE55" w14:textId="5C2E22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1255DB13" w14:textId="70E138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02C2135D" w14:textId="0B532C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6A6D97BF" w14:textId="10EAA2F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096366BD" w14:textId="147BC1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557" w:type="dxa"/>
          </w:tcPr>
          <w:p w14:paraId="45691DCD" w14:textId="6AA983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5" w:type="dxa"/>
          </w:tcPr>
          <w:p w14:paraId="6CA923B4" w14:textId="0426FB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8</w:t>
            </w:r>
          </w:p>
        </w:tc>
        <w:tc>
          <w:tcPr>
            <w:tcW w:w="705" w:type="dxa"/>
          </w:tcPr>
          <w:p w14:paraId="2FCB8F40" w14:textId="667CDF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</w:p>
        </w:tc>
      </w:tr>
      <w:tr w:rsidR="000B2160" w:rsidRPr="000B2160" w14:paraId="3EF49F03" w14:textId="77777777" w:rsidTr="000B2160">
        <w:tc>
          <w:tcPr>
            <w:tcW w:w="800" w:type="dxa"/>
          </w:tcPr>
          <w:p w14:paraId="472A1A9D" w14:textId="5FA497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4</w:t>
            </w:r>
          </w:p>
        </w:tc>
        <w:tc>
          <w:tcPr>
            <w:tcW w:w="2875" w:type="dxa"/>
          </w:tcPr>
          <w:p w14:paraId="354BD81F" w14:textId="484B18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08</w:t>
            </w:r>
          </w:p>
        </w:tc>
        <w:tc>
          <w:tcPr>
            <w:tcW w:w="601" w:type="dxa"/>
          </w:tcPr>
          <w:p w14:paraId="39AEE3FF" w14:textId="03FEF8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56D7319" w14:textId="679984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52E5482B" w14:textId="078DC4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410E7B67" w14:textId="64C98F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63A0F9D4" w14:textId="238D00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319D2AEF" w14:textId="73583C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57" w:type="dxa"/>
          </w:tcPr>
          <w:p w14:paraId="7584E265" w14:textId="1B1723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05EE3927" w14:textId="61A83D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0</w:t>
            </w:r>
          </w:p>
        </w:tc>
        <w:tc>
          <w:tcPr>
            <w:tcW w:w="705" w:type="dxa"/>
          </w:tcPr>
          <w:p w14:paraId="1F133568" w14:textId="0E54F5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B2160" w:rsidRPr="000B2160" w14:paraId="73636F52" w14:textId="77777777" w:rsidTr="000B2160">
        <w:tc>
          <w:tcPr>
            <w:tcW w:w="800" w:type="dxa"/>
          </w:tcPr>
          <w:p w14:paraId="498513D3" w14:textId="6C5BA6D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5</w:t>
            </w:r>
          </w:p>
        </w:tc>
        <w:tc>
          <w:tcPr>
            <w:tcW w:w="2875" w:type="dxa"/>
          </w:tcPr>
          <w:p w14:paraId="11566869" w14:textId="131C50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09</w:t>
            </w:r>
          </w:p>
        </w:tc>
        <w:tc>
          <w:tcPr>
            <w:tcW w:w="601" w:type="dxa"/>
          </w:tcPr>
          <w:p w14:paraId="3AF0470E" w14:textId="404693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2EE2C5CB" w14:textId="6E8FEC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4CCAD131" w14:textId="227151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1BC8137A" w14:textId="704ADB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659FFE84" w14:textId="02E546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45F40DEE" w14:textId="30C610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</w:tcPr>
          <w:p w14:paraId="3EC74697" w14:textId="397F37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05" w:type="dxa"/>
          </w:tcPr>
          <w:p w14:paraId="7DEBF49B" w14:textId="607C69D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6013D1C5" w14:textId="1FF542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8</w:t>
            </w:r>
          </w:p>
        </w:tc>
      </w:tr>
      <w:tr w:rsidR="000B2160" w:rsidRPr="000B2160" w14:paraId="692E9EF0" w14:textId="77777777" w:rsidTr="000B2160">
        <w:tc>
          <w:tcPr>
            <w:tcW w:w="800" w:type="dxa"/>
          </w:tcPr>
          <w:p w14:paraId="48B28730" w14:textId="1F0A1F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6</w:t>
            </w:r>
          </w:p>
        </w:tc>
        <w:tc>
          <w:tcPr>
            <w:tcW w:w="2875" w:type="dxa"/>
          </w:tcPr>
          <w:p w14:paraId="03F91395" w14:textId="6263E1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10</w:t>
            </w:r>
          </w:p>
        </w:tc>
        <w:tc>
          <w:tcPr>
            <w:tcW w:w="601" w:type="dxa"/>
          </w:tcPr>
          <w:p w14:paraId="0570F820" w14:textId="2CDB3D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9EB918E" w14:textId="71E4C5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3D3BDBB0" w14:textId="708650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3C67C661" w14:textId="6BC91E1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432501A" w14:textId="1D957D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937DF9E" w14:textId="0AEC3ED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57" w:type="dxa"/>
          </w:tcPr>
          <w:p w14:paraId="7F8A9912" w14:textId="24325D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5" w:type="dxa"/>
          </w:tcPr>
          <w:p w14:paraId="031F3E3B" w14:textId="3B2D2FE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9</w:t>
            </w:r>
          </w:p>
        </w:tc>
        <w:tc>
          <w:tcPr>
            <w:tcW w:w="705" w:type="dxa"/>
          </w:tcPr>
          <w:p w14:paraId="60A3061E" w14:textId="4F92D5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</w:tr>
      <w:tr w:rsidR="000B2160" w:rsidRPr="000B2160" w14:paraId="57E7A3BE" w14:textId="77777777" w:rsidTr="000B2160">
        <w:tc>
          <w:tcPr>
            <w:tcW w:w="800" w:type="dxa"/>
          </w:tcPr>
          <w:p w14:paraId="3C945F90" w14:textId="4F0A1F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7</w:t>
            </w:r>
          </w:p>
        </w:tc>
        <w:tc>
          <w:tcPr>
            <w:tcW w:w="2875" w:type="dxa"/>
          </w:tcPr>
          <w:p w14:paraId="2322F340" w14:textId="52677C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11</w:t>
            </w:r>
          </w:p>
        </w:tc>
        <w:tc>
          <w:tcPr>
            <w:tcW w:w="601" w:type="dxa"/>
          </w:tcPr>
          <w:p w14:paraId="0EDAB339" w14:textId="671166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771A446E" w14:textId="218636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5C02F0A" w14:textId="34D2A04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78D96EDE" w14:textId="0F5C7E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87F2B7E" w14:textId="6A7EBC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51B44987" w14:textId="1B17B8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57" w:type="dxa"/>
          </w:tcPr>
          <w:p w14:paraId="0C75A832" w14:textId="7805F1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18C24C13" w14:textId="170DEC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70ED3A6F" w14:textId="0C37BF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0B2160" w:rsidRPr="000B2160" w14:paraId="47D54C1C" w14:textId="77777777" w:rsidTr="000B2160">
        <w:tc>
          <w:tcPr>
            <w:tcW w:w="800" w:type="dxa"/>
          </w:tcPr>
          <w:p w14:paraId="6C818DC2" w14:textId="51C5DD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8</w:t>
            </w:r>
          </w:p>
        </w:tc>
        <w:tc>
          <w:tcPr>
            <w:tcW w:w="2875" w:type="dxa"/>
          </w:tcPr>
          <w:p w14:paraId="41282E3B" w14:textId="2EC619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12</w:t>
            </w:r>
          </w:p>
        </w:tc>
        <w:tc>
          <w:tcPr>
            <w:tcW w:w="601" w:type="dxa"/>
          </w:tcPr>
          <w:p w14:paraId="3D8276DC" w14:textId="00C371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51169F33" w14:textId="64F0F5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6BE65A17" w14:textId="0AF6B7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7F1B1A24" w14:textId="35ECF6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DC6C599" w14:textId="5EBBD7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5D97556C" w14:textId="674E71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57" w:type="dxa"/>
          </w:tcPr>
          <w:p w14:paraId="11B4FE15" w14:textId="477555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5" w:type="dxa"/>
          </w:tcPr>
          <w:p w14:paraId="67842A0B" w14:textId="7B63EF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705" w:type="dxa"/>
          </w:tcPr>
          <w:p w14:paraId="544DCD99" w14:textId="43EB3A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0B2160" w:rsidRPr="000B2160" w14:paraId="5EE81758" w14:textId="77777777" w:rsidTr="000B2160">
        <w:tc>
          <w:tcPr>
            <w:tcW w:w="800" w:type="dxa"/>
          </w:tcPr>
          <w:p w14:paraId="5CD5ACBB" w14:textId="322AD8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89</w:t>
            </w:r>
          </w:p>
        </w:tc>
        <w:tc>
          <w:tcPr>
            <w:tcW w:w="2875" w:type="dxa"/>
          </w:tcPr>
          <w:p w14:paraId="0C50649E" w14:textId="30CB1F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DL187019</w:t>
            </w:r>
          </w:p>
        </w:tc>
        <w:tc>
          <w:tcPr>
            <w:tcW w:w="601" w:type="dxa"/>
          </w:tcPr>
          <w:p w14:paraId="0330BD58" w14:textId="7B8C65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7FDC986E" w14:textId="54249E0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601" w:type="dxa"/>
          </w:tcPr>
          <w:p w14:paraId="4CD0AE65" w14:textId="1BCF04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7CBF41F6" w14:textId="6FEA99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50528270" w14:textId="160CC8C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0862D723" w14:textId="037F86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57" w:type="dxa"/>
          </w:tcPr>
          <w:p w14:paraId="52E40207" w14:textId="4E6856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102E95BF" w14:textId="13C527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  <w:tc>
          <w:tcPr>
            <w:tcW w:w="705" w:type="dxa"/>
          </w:tcPr>
          <w:p w14:paraId="663373A3" w14:textId="0D86D9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B2160" w:rsidRPr="000B2160" w14:paraId="02E9F397" w14:textId="77777777" w:rsidTr="000B2160">
        <w:tc>
          <w:tcPr>
            <w:tcW w:w="800" w:type="dxa"/>
          </w:tcPr>
          <w:p w14:paraId="08D470BA" w14:textId="095C10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0</w:t>
            </w:r>
          </w:p>
        </w:tc>
        <w:tc>
          <w:tcPr>
            <w:tcW w:w="2875" w:type="dxa"/>
          </w:tcPr>
          <w:p w14:paraId="58F5364F" w14:textId="2BF703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334</w:t>
            </w:r>
          </w:p>
        </w:tc>
        <w:tc>
          <w:tcPr>
            <w:tcW w:w="601" w:type="dxa"/>
          </w:tcPr>
          <w:p w14:paraId="52314B04" w14:textId="3E3CC8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4817BBE2" w14:textId="3CDC8C0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518FA85D" w14:textId="73F5F8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0F3ADAC5" w14:textId="3E5423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5FE76904" w14:textId="3CE6CC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4BB4BA29" w14:textId="7D513F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57" w:type="dxa"/>
          </w:tcPr>
          <w:p w14:paraId="6F568C76" w14:textId="30F909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66577557" w14:textId="5CDE68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705" w:type="dxa"/>
          </w:tcPr>
          <w:p w14:paraId="443D68CA" w14:textId="5B5383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3</w:t>
            </w:r>
          </w:p>
        </w:tc>
      </w:tr>
      <w:tr w:rsidR="000B2160" w:rsidRPr="000B2160" w14:paraId="142894F4" w14:textId="77777777" w:rsidTr="000B2160">
        <w:tc>
          <w:tcPr>
            <w:tcW w:w="800" w:type="dxa"/>
          </w:tcPr>
          <w:p w14:paraId="6432920A" w14:textId="2DE69E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1</w:t>
            </w:r>
          </w:p>
        </w:tc>
        <w:tc>
          <w:tcPr>
            <w:tcW w:w="2875" w:type="dxa"/>
          </w:tcPr>
          <w:p w14:paraId="03196D98" w14:textId="036812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KSBL10153</w:t>
            </w:r>
          </w:p>
        </w:tc>
        <w:tc>
          <w:tcPr>
            <w:tcW w:w="601" w:type="dxa"/>
          </w:tcPr>
          <w:p w14:paraId="018E102D" w14:textId="4AA89F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420F4B6B" w14:textId="41EA65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5FCD13C4" w14:textId="584001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597C335F" w14:textId="2A91B4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0CCBB64E" w14:textId="32C627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7E1D8C4C" w14:textId="76DCCE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57" w:type="dxa"/>
          </w:tcPr>
          <w:p w14:paraId="4E9C4821" w14:textId="0FEB78F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5C87F207" w14:textId="578D76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705" w:type="dxa"/>
          </w:tcPr>
          <w:p w14:paraId="665CE0CA" w14:textId="6904F8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</w:tr>
      <w:tr w:rsidR="000B2160" w:rsidRPr="000B2160" w14:paraId="236A9D61" w14:textId="77777777" w:rsidTr="000B2160">
        <w:tc>
          <w:tcPr>
            <w:tcW w:w="800" w:type="dxa"/>
          </w:tcPr>
          <w:p w14:paraId="73E719DF" w14:textId="7EB997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2</w:t>
            </w:r>
          </w:p>
        </w:tc>
        <w:tc>
          <w:tcPr>
            <w:tcW w:w="2875" w:type="dxa"/>
          </w:tcPr>
          <w:p w14:paraId="03D879ED" w14:textId="30FD8E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71</w:t>
            </w:r>
          </w:p>
        </w:tc>
        <w:tc>
          <w:tcPr>
            <w:tcW w:w="601" w:type="dxa"/>
          </w:tcPr>
          <w:p w14:paraId="22CA1A98" w14:textId="0A51F5D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E6AF41D" w14:textId="054FF0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823CD89" w14:textId="66C834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0090C1D0" w14:textId="29A56C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C67EF26" w14:textId="4A4B08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A4E738D" w14:textId="3B867A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57" w:type="dxa"/>
          </w:tcPr>
          <w:p w14:paraId="3EB3B8FF" w14:textId="311CF2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05" w:type="dxa"/>
          </w:tcPr>
          <w:p w14:paraId="0FCCE123" w14:textId="3E9A6B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1</w:t>
            </w:r>
          </w:p>
        </w:tc>
        <w:tc>
          <w:tcPr>
            <w:tcW w:w="705" w:type="dxa"/>
          </w:tcPr>
          <w:p w14:paraId="41E5AEAB" w14:textId="450992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</w:tr>
      <w:tr w:rsidR="000B2160" w:rsidRPr="000B2160" w14:paraId="153471F4" w14:textId="77777777" w:rsidTr="000B2160">
        <w:tc>
          <w:tcPr>
            <w:tcW w:w="800" w:type="dxa"/>
          </w:tcPr>
          <w:p w14:paraId="4C24621D" w14:textId="1B41B0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3</w:t>
            </w:r>
          </w:p>
        </w:tc>
        <w:tc>
          <w:tcPr>
            <w:tcW w:w="2875" w:type="dxa"/>
          </w:tcPr>
          <w:p w14:paraId="2AD4BE24" w14:textId="421A95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370</w:t>
            </w:r>
          </w:p>
        </w:tc>
        <w:tc>
          <w:tcPr>
            <w:tcW w:w="601" w:type="dxa"/>
          </w:tcPr>
          <w:p w14:paraId="3E8F291F" w14:textId="10ECD1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01" w:type="dxa"/>
          </w:tcPr>
          <w:p w14:paraId="15294D07" w14:textId="6825A3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6C7CB2F2" w14:textId="06F5B8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06E9F0F8" w14:textId="1BBD95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57CE01BB" w14:textId="5319BA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15254026" w14:textId="1D038D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57" w:type="dxa"/>
          </w:tcPr>
          <w:p w14:paraId="511AA3C8" w14:textId="2C683A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060A0F6B" w14:textId="358F86D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705" w:type="dxa"/>
          </w:tcPr>
          <w:p w14:paraId="4AFE3497" w14:textId="5E3494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0B4B58D6" w14:textId="77777777" w:rsidTr="000B2160">
        <w:tc>
          <w:tcPr>
            <w:tcW w:w="800" w:type="dxa"/>
          </w:tcPr>
          <w:p w14:paraId="1804631A" w14:textId="223423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4</w:t>
            </w:r>
          </w:p>
        </w:tc>
        <w:tc>
          <w:tcPr>
            <w:tcW w:w="2875" w:type="dxa"/>
          </w:tcPr>
          <w:p w14:paraId="7B5A9E87" w14:textId="45416D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402</w:t>
            </w:r>
          </w:p>
        </w:tc>
        <w:tc>
          <w:tcPr>
            <w:tcW w:w="601" w:type="dxa"/>
          </w:tcPr>
          <w:p w14:paraId="5E80A930" w14:textId="7A06A5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08E771EE" w14:textId="6C1846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320A629F" w14:textId="7A5A0D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53763937" w14:textId="6BB9CD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797DC972" w14:textId="520E5F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69A60BC7" w14:textId="0C7B38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221ECAC1" w14:textId="6E33E0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12551273" w14:textId="5739FE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2</w:t>
            </w:r>
          </w:p>
        </w:tc>
        <w:tc>
          <w:tcPr>
            <w:tcW w:w="705" w:type="dxa"/>
          </w:tcPr>
          <w:p w14:paraId="64B1926D" w14:textId="66D227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</w:tr>
      <w:tr w:rsidR="000B2160" w:rsidRPr="000B2160" w14:paraId="161E4DF5" w14:textId="77777777" w:rsidTr="000B2160">
        <w:tc>
          <w:tcPr>
            <w:tcW w:w="800" w:type="dxa"/>
          </w:tcPr>
          <w:p w14:paraId="649BB92B" w14:textId="273600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5</w:t>
            </w:r>
          </w:p>
        </w:tc>
        <w:tc>
          <w:tcPr>
            <w:tcW w:w="2875" w:type="dxa"/>
          </w:tcPr>
          <w:p w14:paraId="451BA600" w14:textId="5DAED0F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476</w:t>
            </w:r>
          </w:p>
        </w:tc>
        <w:tc>
          <w:tcPr>
            <w:tcW w:w="601" w:type="dxa"/>
          </w:tcPr>
          <w:p w14:paraId="50BC1FBF" w14:textId="169386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C1AC2BE" w14:textId="34A240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09ADE37F" w14:textId="4F8CEFE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6EFD24E6" w14:textId="6CDB63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07D7A61" w14:textId="378055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68CC813A" w14:textId="515D2A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57" w:type="dxa"/>
          </w:tcPr>
          <w:p w14:paraId="08866B70" w14:textId="7E468EF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5" w:type="dxa"/>
          </w:tcPr>
          <w:p w14:paraId="27D44CB4" w14:textId="73E8556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168F64E4" w14:textId="332134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4</w:t>
            </w:r>
          </w:p>
        </w:tc>
      </w:tr>
      <w:tr w:rsidR="000B2160" w:rsidRPr="000B2160" w14:paraId="3029D7E8" w14:textId="77777777" w:rsidTr="000B2160">
        <w:tc>
          <w:tcPr>
            <w:tcW w:w="800" w:type="dxa"/>
          </w:tcPr>
          <w:p w14:paraId="23A15C4A" w14:textId="1BD4A6E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6</w:t>
            </w:r>
          </w:p>
        </w:tc>
        <w:tc>
          <w:tcPr>
            <w:tcW w:w="2875" w:type="dxa"/>
          </w:tcPr>
          <w:p w14:paraId="005E43C6" w14:textId="48141A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08</w:t>
            </w:r>
          </w:p>
        </w:tc>
        <w:tc>
          <w:tcPr>
            <w:tcW w:w="601" w:type="dxa"/>
          </w:tcPr>
          <w:p w14:paraId="3B5AC1F2" w14:textId="4643C3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3CF318A" w14:textId="30A20A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5EAC4E14" w14:textId="53835D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133C3208" w14:textId="719F9F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7580B71" w14:textId="13BD92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57BB99CF" w14:textId="6ABC66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57" w:type="dxa"/>
          </w:tcPr>
          <w:p w14:paraId="53087709" w14:textId="58BAC2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05" w:type="dxa"/>
          </w:tcPr>
          <w:p w14:paraId="06CB7023" w14:textId="0FBFAF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4599965A" w14:textId="47AC29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8</w:t>
            </w:r>
          </w:p>
        </w:tc>
      </w:tr>
      <w:tr w:rsidR="000B2160" w:rsidRPr="000B2160" w14:paraId="50FB977C" w14:textId="77777777" w:rsidTr="000B2160">
        <w:tc>
          <w:tcPr>
            <w:tcW w:w="800" w:type="dxa"/>
          </w:tcPr>
          <w:p w14:paraId="504CB79F" w14:textId="32BAEC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7</w:t>
            </w:r>
          </w:p>
        </w:tc>
        <w:tc>
          <w:tcPr>
            <w:tcW w:w="2875" w:type="dxa"/>
          </w:tcPr>
          <w:p w14:paraId="2A2D2E86" w14:textId="4817D0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09</w:t>
            </w:r>
          </w:p>
        </w:tc>
        <w:tc>
          <w:tcPr>
            <w:tcW w:w="601" w:type="dxa"/>
          </w:tcPr>
          <w:p w14:paraId="225E8367" w14:textId="54A64B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1EE3CD27" w14:textId="0AA9D7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44216A1" w14:textId="30CF00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166AE094" w14:textId="104DBD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1D364930" w14:textId="116286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92" w:type="dxa"/>
          </w:tcPr>
          <w:p w14:paraId="46A26B7D" w14:textId="0BC0BB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57" w:type="dxa"/>
          </w:tcPr>
          <w:p w14:paraId="600264F6" w14:textId="7BE77A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05" w:type="dxa"/>
          </w:tcPr>
          <w:p w14:paraId="56E8274E" w14:textId="7A4A7A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2</w:t>
            </w:r>
          </w:p>
        </w:tc>
        <w:tc>
          <w:tcPr>
            <w:tcW w:w="705" w:type="dxa"/>
          </w:tcPr>
          <w:p w14:paraId="2338B16E" w14:textId="1647FE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2</w:t>
            </w:r>
          </w:p>
        </w:tc>
      </w:tr>
      <w:tr w:rsidR="000B2160" w:rsidRPr="000B2160" w14:paraId="17049C8A" w14:textId="77777777" w:rsidTr="000B2160">
        <w:tc>
          <w:tcPr>
            <w:tcW w:w="800" w:type="dxa"/>
          </w:tcPr>
          <w:p w14:paraId="5EEF57AC" w14:textId="63039F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8</w:t>
            </w:r>
          </w:p>
        </w:tc>
        <w:tc>
          <w:tcPr>
            <w:tcW w:w="2875" w:type="dxa"/>
          </w:tcPr>
          <w:p w14:paraId="1F034358" w14:textId="1CFF56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10</w:t>
            </w:r>
          </w:p>
        </w:tc>
        <w:tc>
          <w:tcPr>
            <w:tcW w:w="601" w:type="dxa"/>
          </w:tcPr>
          <w:p w14:paraId="5B3B42FC" w14:textId="0AB47F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B85AA59" w14:textId="4993FC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1E4C1EB" w14:textId="4D42DC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5FF026F1" w14:textId="1916F1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1B12CBD6" w14:textId="203583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3B2293E1" w14:textId="3FF636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57" w:type="dxa"/>
          </w:tcPr>
          <w:p w14:paraId="388FEEFD" w14:textId="639F69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04D027FF" w14:textId="758DD0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3</w:t>
            </w:r>
          </w:p>
        </w:tc>
        <w:tc>
          <w:tcPr>
            <w:tcW w:w="705" w:type="dxa"/>
          </w:tcPr>
          <w:p w14:paraId="409B0B13" w14:textId="5C854C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5</w:t>
            </w:r>
          </w:p>
        </w:tc>
      </w:tr>
      <w:tr w:rsidR="000B2160" w:rsidRPr="000B2160" w14:paraId="0060B4E4" w14:textId="77777777" w:rsidTr="000B2160">
        <w:tc>
          <w:tcPr>
            <w:tcW w:w="800" w:type="dxa"/>
          </w:tcPr>
          <w:p w14:paraId="26F61C4C" w14:textId="00C21D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99</w:t>
            </w:r>
          </w:p>
        </w:tc>
        <w:tc>
          <w:tcPr>
            <w:tcW w:w="2875" w:type="dxa"/>
          </w:tcPr>
          <w:p w14:paraId="4AA851FF" w14:textId="31E829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11</w:t>
            </w:r>
          </w:p>
        </w:tc>
        <w:tc>
          <w:tcPr>
            <w:tcW w:w="601" w:type="dxa"/>
          </w:tcPr>
          <w:p w14:paraId="365E7AEE" w14:textId="329ADD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619EC763" w14:textId="7A2D71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23541362" w14:textId="3C5FAE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6B785816" w14:textId="3DBE4C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02D83AC2" w14:textId="48847A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3C52D435" w14:textId="1D51F9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57" w:type="dxa"/>
          </w:tcPr>
          <w:p w14:paraId="50A3C3C8" w14:textId="6CD337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359AA7EC" w14:textId="7E025F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4</w:t>
            </w:r>
          </w:p>
        </w:tc>
        <w:tc>
          <w:tcPr>
            <w:tcW w:w="705" w:type="dxa"/>
          </w:tcPr>
          <w:p w14:paraId="0928E187" w14:textId="3C1600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8</w:t>
            </w:r>
          </w:p>
        </w:tc>
      </w:tr>
      <w:tr w:rsidR="000B2160" w:rsidRPr="000B2160" w14:paraId="4BC21533" w14:textId="77777777" w:rsidTr="000B2160">
        <w:tc>
          <w:tcPr>
            <w:tcW w:w="800" w:type="dxa"/>
          </w:tcPr>
          <w:p w14:paraId="19082ED3" w14:textId="332C49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0</w:t>
            </w:r>
          </w:p>
        </w:tc>
        <w:tc>
          <w:tcPr>
            <w:tcW w:w="2875" w:type="dxa"/>
          </w:tcPr>
          <w:p w14:paraId="69F91DA2" w14:textId="4506A9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12</w:t>
            </w:r>
          </w:p>
        </w:tc>
        <w:tc>
          <w:tcPr>
            <w:tcW w:w="601" w:type="dxa"/>
          </w:tcPr>
          <w:p w14:paraId="14F2B4EA" w14:textId="2B925F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E1331A0" w14:textId="2965B0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1639EF2" w14:textId="3D1EB4D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5D558E4" w14:textId="5E0B79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4C01EC3" w14:textId="7935EA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1968EE6B" w14:textId="247DA0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57" w:type="dxa"/>
          </w:tcPr>
          <w:p w14:paraId="698F2E99" w14:textId="0289DD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34FB9879" w14:textId="7DFF4F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33151B38" w14:textId="469F52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3</w:t>
            </w:r>
          </w:p>
        </w:tc>
      </w:tr>
      <w:tr w:rsidR="000B2160" w:rsidRPr="000B2160" w14:paraId="70BAE27D" w14:textId="77777777" w:rsidTr="000B2160">
        <w:tc>
          <w:tcPr>
            <w:tcW w:w="800" w:type="dxa"/>
          </w:tcPr>
          <w:p w14:paraId="6FB427E8" w14:textId="69317A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1</w:t>
            </w:r>
          </w:p>
        </w:tc>
        <w:tc>
          <w:tcPr>
            <w:tcW w:w="2875" w:type="dxa"/>
          </w:tcPr>
          <w:p w14:paraId="6D6BDC13" w14:textId="2A449A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DL187019</w:t>
            </w:r>
          </w:p>
        </w:tc>
        <w:tc>
          <w:tcPr>
            <w:tcW w:w="601" w:type="dxa"/>
          </w:tcPr>
          <w:p w14:paraId="5DE6BB36" w14:textId="24F859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77A8FFA0" w14:textId="66A0AA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29638461" w14:textId="3CBAED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9DA3C67" w14:textId="6A3C46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44C19F9" w14:textId="2567DD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268D6E81" w14:textId="1C993B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57" w:type="dxa"/>
          </w:tcPr>
          <w:p w14:paraId="1AD506E2" w14:textId="3D926B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7975D288" w14:textId="352E4F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705" w:type="dxa"/>
          </w:tcPr>
          <w:p w14:paraId="381AA1B8" w14:textId="4CB7D3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57203567" w14:textId="77777777" w:rsidTr="000B2160">
        <w:tc>
          <w:tcPr>
            <w:tcW w:w="800" w:type="dxa"/>
          </w:tcPr>
          <w:p w14:paraId="4C8FBCA9" w14:textId="4330E4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2</w:t>
            </w:r>
          </w:p>
        </w:tc>
        <w:tc>
          <w:tcPr>
            <w:tcW w:w="2875" w:type="dxa"/>
          </w:tcPr>
          <w:p w14:paraId="414584EC" w14:textId="45BD7B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334</w:t>
            </w:r>
          </w:p>
        </w:tc>
        <w:tc>
          <w:tcPr>
            <w:tcW w:w="601" w:type="dxa"/>
          </w:tcPr>
          <w:p w14:paraId="2309304C" w14:textId="112841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328E8FEE" w14:textId="5067A5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22345968" w14:textId="334118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70" w:type="dxa"/>
          </w:tcPr>
          <w:p w14:paraId="4D56AA3F" w14:textId="635461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43" w:type="dxa"/>
          </w:tcPr>
          <w:p w14:paraId="10CE06F6" w14:textId="373F78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4AEDB733" w14:textId="18EBA3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557" w:type="dxa"/>
          </w:tcPr>
          <w:p w14:paraId="1C9A0356" w14:textId="22EA01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5" w:type="dxa"/>
          </w:tcPr>
          <w:p w14:paraId="5B7EAB9E" w14:textId="063B7D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705" w:type="dxa"/>
          </w:tcPr>
          <w:p w14:paraId="258AC123" w14:textId="3342D3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6</w:t>
            </w:r>
          </w:p>
        </w:tc>
      </w:tr>
      <w:tr w:rsidR="000B2160" w:rsidRPr="000B2160" w14:paraId="369403BF" w14:textId="77777777" w:rsidTr="000B2160">
        <w:tc>
          <w:tcPr>
            <w:tcW w:w="800" w:type="dxa"/>
          </w:tcPr>
          <w:p w14:paraId="09AD9A85" w14:textId="25A6AE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3</w:t>
            </w:r>
          </w:p>
        </w:tc>
        <w:tc>
          <w:tcPr>
            <w:tcW w:w="2875" w:type="dxa"/>
          </w:tcPr>
          <w:p w14:paraId="640D9B95" w14:textId="0681411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KSBL10153</w:t>
            </w:r>
          </w:p>
        </w:tc>
        <w:tc>
          <w:tcPr>
            <w:tcW w:w="601" w:type="dxa"/>
          </w:tcPr>
          <w:p w14:paraId="791696F7" w14:textId="27ABBC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72AA7AE3" w14:textId="026B08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1394BBB" w14:textId="5F2402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5E1B02BF" w14:textId="038C55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D4553F8" w14:textId="39B452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77B33139" w14:textId="55BE0C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557" w:type="dxa"/>
          </w:tcPr>
          <w:p w14:paraId="307459A2" w14:textId="76FC1E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05" w:type="dxa"/>
          </w:tcPr>
          <w:p w14:paraId="7A9F747D" w14:textId="411CC5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4</w:t>
            </w:r>
          </w:p>
        </w:tc>
        <w:tc>
          <w:tcPr>
            <w:tcW w:w="705" w:type="dxa"/>
          </w:tcPr>
          <w:p w14:paraId="5244DB0B" w14:textId="07E141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8</w:t>
            </w:r>
          </w:p>
        </w:tc>
      </w:tr>
      <w:tr w:rsidR="000B2160" w:rsidRPr="000B2160" w14:paraId="7B20F5D9" w14:textId="77777777" w:rsidTr="000B2160">
        <w:tc>
          <w:tcPr>
            <w:tcW w:w="800" w:type="dxa"/>
          </w:tcPr>
          <w:p w14:paraId="67608C8D" w14:textId="678B6A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4</w:t>
            </w:r>
          </w:p>
        </w:tc>
        <w:tc>
          <w:tcPr>
            <w:tcW w:w="2875" w:type="dxa"/>
          </w:tcPr>
          <w:p w14:paraId="7DFCF913" w14:textId="6A90B4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71</w:t>
            </w:r>
          </w:p>
        </w:tc>
        <w:tc>
          <w:tcPr>
            <w:tcW w:w="601" w:type="dxa"/>
          </w:tcPr>
          <w:p w14:paraId="6CEC57C5" w14:textId="4C7B8F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41F002CC" w14:textId="3B4B28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FA82B0B" w14:textId="4D6012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61882427" w14:textId="79A8F7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3EDFE03B" w14:textId="6225B9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2DAA1F23" w14:textId="5C49FE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57" w:type="dxa"/>
          </w:tcPr>
          <w:p w14:paraId="7279442C" w14:textId="1DB170E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05" w:type="dxa"/>
          </w:tcPr>
          <w:p w14:paraId="3139509C" w14:textId="3B457D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5</w:t>
            </w:r>
          </w:p>
        </w:tc>
        <w:tc>
          <w:tcPr>
            <w:tcW w:w="705" w:type="dxa"/>
          </w:tcPr>
          <w:p w14:paraId="7ED637A0" w14:textId="73DA3B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0D5BD0D0" w14:textId="77777777" w:rsidTr="000B2160">
        <w:tc>
          <w:tcPr>
            <w:tcW w:w="800" w:type="dxa"/>
          </w:tcPr>
          <w:p w14:paraId="3A84886F" w14:textId="163BB5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5</w:t>
            </w:r>
          </w:p>
        </w:tc>
        <w:tc>
          <w:tcPr>
            <w:tcW w:w="2875" w:type="dxa"/>
          </w:tcPr>
          <w:p w14:paraId="0972D4E2" w14:textId="0BB919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370</w:t>
            </w:r>
          </w:p>
        </w:tc>
        <w:tc>
          <w:tcPr>
            <w:tcW w:w="601" w:type="dxa"/>
          </w:tcPr>
          <w:p w14:paraId="155D8B51" w14:textId="570913D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40B65228" w14:textId="124C11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D7A970F" w14:textId="0B360A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5301DBB6" w14:textId="3330D8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956B6FA" w14:textId="73E23E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5EB650D6" w14:textId="497BA3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57" w:type="dxa"/>
          </w:tcPr>
          <w:p w14:paraId="13480E8B" w14:textId="273F15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5" w:type="dxa"/>
          </w:tcPr>
          <w:p w14:paraId="4E629415" w14:textId="3A2499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7</w:t>
            </w:r>
          </w:p>
        </w:tc>
        <w:tc>
          <w:tcPr>
            <w:tcW w:w="705" w:type="dxa"/>
          </w:tcPr>
          <w:p w14:paraId="36D7BC33" w14:textId="2912A3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</w:tr>
      <w:tr w:rsidR="000B2160" w:rsidRPr="000B2160" w14:paraId="1850ED03" w14:textId="77777777" w:rsidTr="000B2160">
        <w:tc>
          <w:tcPr>
            <w:tcW w:w="800" w:type="dxa"/>
          </w:tcPr>
          <w:p w14:paraId="16667EB3" w14:textId="4B1F3D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6</w:t>
            </w:r>
          </w:p>
        </w:tc>
        <w:tc>
          <w:tcPr>
            <w:tcW w:w="2875" w:type="dxa"/>
          </w:tcPr>
          <w:p w14:paraId="75176946" w14:textId="087813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ML476</w:t>
            </w:r>
          </w:p>
        </w:tc>
        <w:tc>
          <w:tcPr>
            <w:tcW w:w="601" w:type="dxa"/>
          </w:tcPr>
          <w:p w14:paraId="1E2E90E0" w14:textId="0188FF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B78B152" w14:textId="7FD040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60378FB9" w14:textId="7344A1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4E918CA4" w14:textId="2AF142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0CD40A7" w14:textId="04964D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1D360EAD" w14:textId="151673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57" w:type="dxa"/>
          </w:tcPr>
          <w:p w14:paraId="3DDDCBAE" w14:textId="194925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5" w:type="dxa"/>
          </w:tcPr>
          <w:p w14:paraId="00DB9AF8" w14:textId="262B91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0</w:t>
            </w:r>
          </w:p>
        </w:tc>
        <w:tc>
          <w:tcPr>
            <w:tcW w:w="705" w:type="dxa"/>
          </w:tcPr>
          <w:p w14:paraId="03D4DDE3" w14:textId="7072A8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7</w:t>
            </w:r>
          </w:p>
        </w:tc>
      </w:tr>
      <w:tr w:rsidR="000B2160" w:rsidRPr="000B2160" w14:paraId="1B6C3550" w14:textId="77777777" w:rsidTr="000B2160">
        <w:tc>
          <w:tcPr>
            <w:tcW w:w="800" w:type="dxa"/>
          </w:tcPr>
          <w:p w14:paraId="73A15D1E" w14:textId="79AA47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7</w:t>
            </w:r>
          </w:p>
        </w:tc>
        <w:tc>
          <w:tcPr>
            <w:tcW w:w="2875" w:type="dxa"/>
          </w:tcPr>
          <w:p w14:paraId="107E3E58" w14:textId="1498DB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08</w:t>
            </w:r>
          </w:p>
        </w:tc>
        <w:tc>
          <w:tcPr>
            <w:tcW w:w="601" w:type="dxa"/>
          </w:tcPr>
          <w:p w14:paraId="562A77FB" w14:textId="4728A9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649B2FF" w14:textId="7DEAD1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464C02C" w14:textId="34753EE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682D2229" w14:textId="10F9E3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2684785B" w14:textId="5D9C74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4309FF65" w14:textId="562243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57" w:type="dxa"/>
          </w:tcPr>
          <w:p w14:paraId="71979257" w14:textId="7B95E4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05" w:type="dxa"/>
          </w:tcPr>
          <w:p w14:paraId="5ED60CD7" w14:textId="407640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54B76A0C" w14:textId="139318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0</w:t>
            </w:r>
          </w:p>
        </w:tc>
      </w:tr>
      <w:tr w:rsidR="000B2160" w:rsidRPr="000B2160" w14:paraId="78550072" w14:textId="77777777" w:rsidTr="000B2160">
        <w:tc>
          <w:tcPr>
            <w:tcW w:w="800" w:type="dxa"/>
          </w:tcPr>
          <w:p w14:paraId="21460792" w14:textId="0D0D8A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8</w:t>
            </w:r>
          </w:p>
        </w:tc>
        <w:tc>
          <w:tcPr>
            <w:tcW w:w="2875" w:type="dxa"/>
          </w:tcPr>
          <w:p w14:paraId="169D26C9" w14:textId="5B8269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09</w:t>
            </w:r>
          </w:p>
        </w:tc>
        <w:tc>
          <w:tcPr>
            <w:tcW w:w="601" w:type="dxa"/>
          </w:tcPr>
          <w:p w14:paraId="25E5B015" w14:textId="3521D1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77A0DEE8" w14:textId="6D5C3D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71945CD8" w14:textId="06AB6B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63BAC054" w14:textId="793BC5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E714C15" w14:textId="051CB6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2B8074E2" w14:textId="39950F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557" w:type="dxa"/>
          </w:tcPr>
          <w:p w14:paraId="7A10BEDD" w14:textId="267223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05" w:type="dxa"/>
          </w:tcPr>
          <w:p w14:paraId="6F773066" w14:textId="03D36B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4A88ACAB" w14:textId="60CB12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0B2160" w:rsidRPr="000B2160" w14:paraId="6562EE4B" w14:textId="77777777" w:rsidTr="000B2160">
        <w:tc>
          <w:tcPr>
            <w:tcW w:w="800" w:type="dxa"/>
          </w:tcPr>
          <w:p w14:paraId="6FFF1DEE" w14:textId="699CFC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09</w:t>
            </w:r>
          </w:p>
        </w:tc>
        <w:tc>
          <w:tcPr>
            <w:tcW w:w="2875" w:type="dxa"/>
          </w:tcPr>
          <w:p w14:paraId="292C31DE" w14:textId="469131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10</w:t>
            </w:r>
          </w:p>
        </w:tc>
        <w:tc>
          <w:tcPr>
            <w:tcW w:w="601" w:type="dxa"/>
          </w:tcPr>
          <w:p w14:paraId="1F81D59C" w14:textId="4B2776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52EC91D8" w14:textId="43E8733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8A3F2F2" w14:textId="4797E7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24AC01D6" w14:textId="299B1A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5CF3300" w14:textId="3E5D8A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28E4730C" w14:textId="2599C8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</w:tcPr>
          <w:p w14:paraId="5F1E6A80" w14:textId="17B078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2CE893DB" w14:textId="6809FE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705" w:type="dxa"/>
          </w:tcPr>
          <w:p w14:paraId="717D0CDA" w14:textId="62686D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8</w:t>
            </w:r>
          </w:p>
        </w:tc>
      </w:tr>
      <w:tr w:rsidR="000B2160" w:rsidRPr="000B2160" w14:paraId="1A3EF1E6" w14:textId="77777777" w:rsidTr="000B2160">
        <w:tc>
          <w:tcPr>
            <w:tcW w:w="800" w:type="dxa"/>
          </w:tcPr>
          <w:p w14:paraId="1F5CB10E" w14:textId="5B2C2C6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0</w:t>
            </w:r>
          </w:p>
        </w:tc>
        <w:tc>
          <w:tcPr>
            <w:tcW w:w="2875" w:type="dxa"/>
          </w:tcPr>
          <w:p w14:paraId="42011896" w14:textId="48AFD9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11</w:t>
            </w:r>
          </w:p>
        </w:tc>
        <w:tc>
          <w:tcPr>
            <w:tcW w:w="601" w:type="dxa"/>
          </w:tcPr>
          <w:p w14:paraId="3F191CAA" w14:textId="1D3E00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416D8E5C" w14:textId="6EA0ACB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01" w:type="dxa"/>
          </w:tcPr>
          <w:p w14:paraId="22FB28C7" w14:textId="250E42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18582D77" w14:textId="2F2251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9D4F989" w14:textId="52A53D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A75C54D" w14:textId="28338D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557" w:type="dxa"/>
          </w:tcPr>
          <w:p w14:paraId="231EEE38" w14:textId="5CD73C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5" w:type="dxa"/>
          </w:tcPr>
          <w:p w14:paraId="74A5AC9D" w14:textId="482EFD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8</w:t>
            </w:r>
          </w:p>
        </w:tc>
        <w:tc>
          <w:tcPr>
            <w:tcW w:w="705" w:type="dxa"/>
          </w:tcPr>
          <w:p w14:paraId="12DBEDD0" w14:textId="4DB65B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="000B2160" w:rsidRPr="000B2160" w14:paraId="212F826D" w14:textId="77777777" w:rsidTr="000B2160">
        <w:tc>
          <w:tcPr>
            <w:tcW w:w="800" w:type="dxa"/>
          </w:tcPr>
          <w:p w14:paraId="7BD2B3E8" w14:textId="67D614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1</w:t>
            </w:r>
          </w:p>
        </w:tc>
        <w:tc>
          <w:tcPr>
            <w:tcW w:w="2875" w:type="dxa"/>
          </w:tcPr>
          <w:p w14:paraId="5D4CC3B1" w14:textId="1ACD78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12</w:t>
            </w:r>
          </w:p>
        </w:tc>
        <w:tc>
          <w:tcPr>
            <w:tcW w:w="601" w:type="dxa"/>
          </w:tcPr>
          <w:p w14:paraId="64FC333E" w14:textId="578CA91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A46B87A" w14:textId="4A3FBB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61FE9D3" w14:textId="09F62B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515A24C2" w14:textId="43FEC6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0A410FE7" w14:textId="201DCC2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7D0BDA32" w14:textId="322D4B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57" w:type="dxa"/>
          </w:tcPr>
          <w:p w14:paraId="4ABEA2BB" w14:textId="0EC3F5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5" w:type="dxa"/>
          </w:tcPr>
          <w:p w14:paraId="0E75AF70" w14:textId="0E9C4A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705" w:type="dxa"/>
          </w:tcPr>
          <w:p w14:paraId="53D80473" w14:textId="1CDDA1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</w:tr>
      <w:tr w:rsidR="000B2160" w:rsidRPr="000B2160" w14:paraId="024DD12A" w14:textId="77777777" w:rsidTr="000B2160">
        <w:tc>
          <w:tcPr>
            <w:tcW w:w="800" w:type="dxa"/>
          </w:tcPr>
          <w:p w14:paraId="36AB507D" w14:textId="7D86FC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2</w:t>
            </w:r>
          </w:p>
        </w:tc>
        <w:tc>
          <w:tcPr>
            <w:tcW w:w="2875" w:type="dxa"/>
          </w:tcPr>
          <w:p w14:paraId="653B8A6C" w14:textId="3E8D2C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DL187019</w:t>
            </w:r>
          </w:p>
        </w:tc>
        <w:tc>
          <w:tcPr>
            <w:tcW w:w="601" w:type="dxa"/>
          </w:tcPr>
          <w:p w14:paraId="383A4839" w14:textId="48EBFA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2EF17745" w14:textId="1FEB42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00794D44" w14:textId="1F5036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70" w:type="dxa"/>
          </w:tcPr>
          <w:p w14:paraId="4895C9D9" w14:textId="635106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356D60C0" w14:textId="36629B5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40257FAA" w14:textId="7FEEE27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57" w:type="dxa"/>
          </w:tcPr>
          <w:p w14:paraId="799F7565" w14:textId="0A7241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05" w:type="dxa"/>
          </w:tcPr>
          <w:p w14:paraId="75679F52" w14:textId="5C3FF3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7</w:t>
            </w:r>
          </w:p>
        </w:tc>
        <w:tc>
          <w:tcPr>
            <w:tcW w:w="705" w:type="dxa"/>
          </w:tcPr>
          <w:p w14:paraId="235801E7" w14:textId="1C7214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7</w:t>
            </w:r>
          </w:p>
        </w:tc>
      </w:tr>
      <w:tr w:rsidR="000B2160" w:rsidRPr="000B2160" w14:paraId="78C7135F" w14:textId="77777777" w:rsidTr="000B2160">
        <w:tc>
          <w:tcPr>
            <w:tcW w:w="800" w:type="dxa"/>
          </w:tcPr>
          <w:p w14:paraId="7E5DEE5A" w14:textId="5F75F3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3</w:t>
            </w:r>
          </w:p>
        </w:tc>
        <w:tc>
          <w:tcPr>
            <w:tcW w:w="2875" w:type="dxa"/>
          </w:tcPr>
          <w:p w14:paraId="748DF871" w14:textId="4B089B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ML334</w:t>
            </w:r>
          </w:p>
        </w:tc>
        <w:tc>
          <w:tcPr>
            <w:tcW w:w="601" w:type="dxa"/>
          </w:tcPr>
          <w:p w14:paraId="058100AA" w14:textId="245497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410325BE" w14:textId="5C4776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30CBB567" w14:textId="3C8801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11FAFFEC" w14:textId="48A98C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6538A97E" w14:textId="2B6CCAD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49CB3FC8" w14:textId="07ADA6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557" w:type="dxa"/>
          </w:tcPr>
          <w:p w14:paraId="155AC2E9" w14:textId="2BDBDF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5" w:type="dxa"/>
          </w:tcPr>
          <w:p w14:paraId="55F423A9" w14:textId="2D0979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1208DB05" w14:textId="5F89D3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7</w:t>
            </w:r>
          </w:p>
        </w:tc>
      </w:tr>
      <w:tr w:rsidR="000B2160" w:rsidRPr="000B2160" w14:paraId="51F059FE" w14:textId="77777777" w:rsidTr="000B2160">
        <w:tc>
          <w:tcPr>
            <w:tcW w:w="800" w:type="dxa"/>
          </w:tcPr>
          <w:p w14:paraId="083F2B6F" w14:textId="45855E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4</w:t>
            </w:r>
          </w:p>
        </w:tc>
        <w:tc>
          <w:tcPr>
            <w:tcW w:w="2875" w:type="dxa"/>
          </w:tcPr>
          <w:p w14:paraId="7A7207FA" w14:textId="2894A5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KSBL10153</w:t>
            </w:r>
          </w:p>
        </w:tc>
        <w:tc>
          <w:tcPr>
            <w:tcW w:w="601" w:type="dxa"/>
          </w:tcPr>
          <w:p w14:paraId="03A90D0B" w14:textId="699D93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765FEFF" w14:textId="5D30E0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6EF41F40" w14:textId="370F6B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265FD74F" w14:textId="65A64E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5D3AB52" w14:textId="3827914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6460366A" w14:textId="60FC80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557" w:type="dxa"/>
          </w:tcPr>
          <w:p w14:paraId="5A14613D" w14:textId="51E1FF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05" w:type="dxa"/>
          </w:tcPr>
          <w:p w14:paraId="5AE34E1B" w14:textId="662080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1</w:t>
            </w:r>
          </w:p>
        </w:tc>
        <w:tc>
          <w:tcPr>
            <w:tcW w:w="705" w:type="dxa"/>
          </w:tcPr>
          <w:p w14:paraId="5D383FB1" w14:textId="07DD14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0</w:t>
            </w:r>
          </w:p>
        </w:tc>
      </w:tr>
      <w:tr w:rsidR="000B2160" w:rsidRPr="000B2160" w14:paraId="439FD85B" w14:textId="77777777" w:rsidTr="000B2160">
        <w:tc>
          <w:tcPr>
            <w:tcW w:w="800" w:type="dxa"/>
          </w:tcPr>
          <w:p w14:paraId="0CB9464F" w14:textId="477742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5</w:t>
            </w:r>
          </w:p>
        </w:tc>
        <w:tc>
          <w:tcPr>
            <w:tcW w:w="2875" w:type="dxa"/>
          </w:tcPr>
          <w:p w14:paraId="3ACB00CB" w14:textId="452EA5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ML71</w:t>
            </w:r>
          </w:p>
        </w:tc>
        <w:tc>
          <w:tcPr>
            <w:tcW w:w="601" w:type="dxa"/>
          </w:tcPr>
          <w:p w14:paraId="18EA3926" w14:textId="298373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6C9F32A1" w14:textId="32FCAD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26643CC" w14:textId="228966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1843C5F3" w14:textId="0C3ACF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B0DB0C6" w14:textId="473903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5743904B" w14:textId="714277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57" w:type="dxa"/>
          </w:tcPr>
          <w:p w14:paraId="56036A88" w14:textId="1DE3C1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05" w:type="dxa"/>
          </w:tcPr>
          <w:p w14:paraId="5C1AC2B7" w14:textId="458D0E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705" w:type="dxa"/>
          </w:tcPr>
          <w:p w14:paraId="09ACC21F" w14:textId="4F6EB1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66535BA5" w14:textId="77777777" w:rsidTr="000B2160">
        <w:tc>
          <w:tcPr>
            <w:tcW w:w="800" w:type="dxa"/>
          </w:tcPr>
          <w:p w14:paraId="663C04A1" w14:textId="6494CB0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6</w:t>
            </w:r>
          </w:p>
        </w:tc>
        <w:tc>
          <w:tcPr>
            <w:tcW w:w="2875" w:type="dxa"/>
          </w:tcPr>
          <w:p w14:paraId="278A9212" w14:textId="3B3DFF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ML370</w:t>
            </w:r>
          </w:p>
        </w:tc>
        <w:tc>
          <w:tcPr>
            <w:tcW w:w="601" w:type="dxa"/>
          </w:tcPr>
          <w:p w14:paraId="0A128081" w14:textId="5491B5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02D87EAD" w14:textId="74FCD6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68073F6" w14:textId="22C2CB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48ED784A" w14:textId="260BDE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592C8A25" w14:textId="3072E2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1CBC906D" w14:textId="4267B3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57" w:type="dxa"/>
          </w:tcPr>
          <w:p w14:paraId="08FD570E" w14:textId="1F5BF4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05" w:type="dxa"/>
          </w:tcPr>
          <w:p w14:paraId="7A016310" w14:textId="25C690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5</w:t>
            </w:r>
          </w:p>
        </w:tc>
        <w:tc>
          <w:tcPr>
            <w:tcW w:w="705" w:type="dxa"/>
          </w:tcPr>
          <w:p w14:paraId="224258BF" w14:textId="4D8F33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</w:tr>
      <w:tr w:rsidR="000B2160" w:rsidRPr="000B2160" w14:paraId="6DDC72DD" w14:textId="77777777" w:rsidTr="000B2160">
        <w:tc>
          <w:tcPr>
            <w:tcW w:w="800" w:type="dxa"/>
          </w:tcPr>
          <w:p w14:paraId="26EFB4FD" w14:textId="09AC3E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7</w:t>
            </w:r>
          </w:p>
        </w:tc>
        <w:tc>
          <w:tcPr>
            <w:tcW w:w="2875" w:type="dxa"/>
          </w:tcPr>
          <w:p w14:paraId="54FF24E7" w14:textId="2FEAD6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08</w:t>
            </w:r>
          </w:p>
        </w:tc>
        <w:tc>
          <w:tcPr>
            <w:tcW w:w="601" w:type="dxa"/>
          </w:tcPr>
          <w:p w14:paraId="5B378756" w14:textId="5F212E2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7C4FCAC6" w14:textId="16F421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1C231AA6" w14:textId="2EB040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09C20A94" w14:textId="3AA1A1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741C930C" w14:textId="65BF64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074237E9" w14:textId="7A7CB1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557" w:type="dxa"/>
          </w:tcPr>
          <w:p w14:paraId="1267A590" w14:textId="1CAD42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2D473678" w14:textId="3DCCFE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20015311" w14:textId="7C5A38F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7</w:t>
            </w:r>
          </w:p>
        </w:tc>
      </w:tr>
      <w:tr w:rsidR="000B2160" w:rsidRPr="000B2160" w14:paraId="43EEC540" w14:textId="77777777" w:rsidTr="000B2160">
        <w:tc>
          <w:tcPr>
            <w:tcW w:w="800" w:type="dxa"/>
          </w:tcPr>
          <w:p w14:paraId="3D2F7143" w14:textId="2C47CC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8</w:t>
            </w:r>
          </w:p>
        </w:tc>
        <w:tc>
          <w:tcPr>
            <w:tcW w:w="2875" w:type="dxa"/>
          </w:tcPr>
          <w:p w14:paraId="6018DD3F" w14:textId="597269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09</w:t>
            </w:r>
          </w:p>
        </w:tc>
        <w:tc>
          <w:tcPr>
            <w:tcW w:w="601" w:type="dxa"/>
          </w:tcPr>
          <w:p w14:paraId="34ECA5C9" w14:textId="154AB4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75A0D912" w14:textId="6DEC44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6B48B90" w14:textId="1C0340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475AEF40" w14:textId="43C626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06993F39" w14:textId="23B58C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401B206F" w14:textId="06EE7A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57" w:type="dxa"/>
          </w:tcPr>
          <w:p w14:paraId="6BB81B09" w14:textId="05DBDA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05" w:type="dxa"/>
          </w:tcPr>
          <w:p w14:paraId="10F22ADF" w14:textId="5E66BD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1</w:t>
            </w:r>
          </w:p>
        </w:tc>
        <w:tc>
          <w:tcPr>
            <w:tcW w:w="705" w:type="dxa"/>
          </w:tcPr>
          <w:p w14:paraId="35637791" w14:textId="267055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</w:tr>
      <w:tr w:rsidR="000B2160" w:rsidRPr="000B2160" w14:paraId="1B73DB2F" w14:textId="77777777" w:rsidTr="000B2160">
        <w:tc>
          <w:tcPr>
            <w:tcW w:w="800" w:type="dxa"/>
          </w:tcPr>
          <w:p w14:paraId="3A11FE58" w14:textId="3E8804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19</w:t>
            </w:r>
          </w:p>
        </w:tc>
        <w:tc>
          <w:tcPr>
            <w:tcW w:w="2875" w:type="dxa"/>
          </w:tcPr>
          <w:p w14:paraId="5F57447E" w14:textId="0328B2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10</w:t>
            </w:r>
          </w:p>
        </w:tc>
        <w:tc>
          <w:tcPr>
            <w:tcW w:w="601" w:type="dxa"/>
          </w:tcPr>
          <w:p w14:paraId="31EB7D67" w14:textId="4B4ED5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23693EA" w14:textId="2A5124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72D53406" w14:textId="05F04B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7839B6F9" w14:textId="6E9B08F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92D64C5" w14:textId="4CB3E7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3D7FAC36" w14:textId="2CD6A8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65FE7ADE" w14:textId="420B121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05" w:type="dxa"/>
          </w:tcPr>
          <w:p w14:paraId="6EBC7C06" w14:textId="3DC0C8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  <w:tc>
          <w:tcPr>
            <w:tcW w:w="705" w:type="dxa"/>
          </w:tcPr>
          <w:p w14:paraId="4FEEE92A" w14:textId="27D11F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6</w:t>
            </w:r>
          </w:p>
        </w:tc>
      </w:tr>
      <w:tr w:rsidR="000B2160" w:rsidRPr="000B2160" w14:paraId="2F3BB63C" w14:textId="77777777" w:rsidTr="000B2160">
        <w:tc>
          <w:tcPr>
            <w:tcW w:w="800" w:type="dxa"/>
          </w:tcPr>
          <w:p w14:paraId="46AC5544" w14:textId="1CB8B9F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0</w:t>
            </w:r>
          </w:p>
        </w:tc>
        <w:tc>
          <w:tcPr>
            <w:tcW w:w="2875" w:type="dxa"/>
          </w:tcPr>
          <w:p w14:paraId="5C4FFE93" w14:textId="75C300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11</w:t>
            </w:r>
          </w:p>
        </w:tc>
        <w:tc>
          <w:tcPr>
            <w:tcW w:w="601" w:type="dxa"/>
          </w:tcPr>
          <w:p w14:paraId="03E62453" w14:textId="54EBFC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F0C2C3E" w14:textId="7C3E94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010A00D2" w14:textId="07CEC6A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77CE37E6" w14:textId="22A782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3D437AED" w14:textId="0F41A6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60CFAB97" w14:textId="64956A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57" w:type="dxa"/>
          </w:tcPr>
          <w:p w14:paraId="19F6A35D" w14:textId="531186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25E5E2A8" w14:textId="625375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705" w:type="dxa"/>
          </w:tcPr>
          <w:p w14:paraId="7F34FF86" w14:textId="36E012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0B2160" w:rsidRPr="000B2160" w14:paraId="6749115A" w14:textId="77777777" w:rsidTr="000B2160">
        <w:tc>
          <w:tcPr>
            <w:tcW w:w="800" w:type="dxa"/>
          </w:tcPr>
          <w:p w14:paraId="20CAEDB2" w14:textId="4D2F36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1</w:t>
            </w:r>
          </w:p>
        </w:tc>
        <w:tc>
          <w:tcPr>
            <w:tcW w:w="2875" w:type="dxa"/>
          </w:tcPr>
          <w:p w14:paraId="240D8D99" w14:textId="2737F2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12</w:t>
            </w:r>
          </w:p>
        </w:tc>
        <w:tc>
          <w:tcPr>
            <w:tcW w:w="601" w:type="dxa"/>
          </w:tcPr>
          <w:p w14:paraId="36FDE872" w14:textId="285351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01" w:type="dxa"/>
          </w:tcPr>
          <w:p w14:paraId="45CB2A4A" w14:textId="1F6DD7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E2240A9" w14:textId="53E325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23175CD4" w14:textId="4C3277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250E4CA" w14:textId="472A95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046606EF" w14:textId="47AD28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57" w:type="dxa"/>
          </w:tcPr>
          <w:p w14:paraId="5924A15D" w14:textId="58F66A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6D4F62DF" w14:textId="005F66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705" w:type="dxa"/>
          </w:tcPr>
          <w:p w14:paraId="1990E90B" w14:textId="66EBD5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619FAD7F" w14:textId="77777777" w:rsidTr="000B2160">
        <w:tc>
          <w:tcPr>
            <w:tcW w:w="800" w:type="dxa"/>
          </w:tcPr>
          <w:p w14:paraId="792B9909" w14:textId="00574A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2</w:t>
            </w:r>
          </w:p>
        </w:tc>
        <w:tc>
          <w:tcPr>
            <w:tcW w:w="2875" w:type="dxa"/>
          </w:tcPr>
          <w:p w14:paraId="189AEB54" w14:textId="2FC0AF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DL187019</w:t>
            </w:r>
          </w:p>
        </w:tc>
        <w:tc>
          <w:tcPr>
            <w:tcW w:w="601" w:type="dxa"/>
          </w:tcPr>
          <w:p w14:paraId="0A42AF24" w14:textId="0E2959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3B459F57" w14:textId="63616C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78FEAD56" w14:textId="2B86AF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5D4CA930" w14:textId="68FD51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61037479" w14:textId="593C2B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5C981E39" w14:textId="74601D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557" w:type="dxa"/>
          </w:tcPr>
          <w:p w14:paraId="52CC497F" w14:textId="266945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5" w:type="dxa"/>
          </w:tcPr>
          <w:p w14:paraId="022C7059" w14:textId="2FAA53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0</w:t>
            </w:r>
          </w:p>
        </w:tc>
        <w:tc>
          <w:tcPr>
            <w:tcW w:w="705" w:type="dxa"/>
          </w:tcPr>
          <w:p w14:paraId="7DDEA653" w14:textId="3444E2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3</w:t>
            </w:r>
          </w:p>
        </w:tc>
      </w:tr>
      <w:tr w:rsidR="000B2160" w:rsidRPr="000B2160" w14:paraId="37DE1FB9" w14:textId="77777777" w:rsidTr="000B2160">
        <w:tc>
          <w:tcPr>
            <w:tcW w:w="800" w:type="dxa"/>
          </w:tcPr>
          <w:p w14:paraId="45CFCEE8" w14:textId="51B302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3</w:t>
            </w:r>
          </w:p>
        </w:tc>
        <w:tc>
          <w:tcPr>
            <w:tcW w:w="2875" w:type="dxa"/>
          </w:tcPr>
          <w:p w14:paraId="50417817" w14:textId="5B85F1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CML334</w:t>
            </w:r>
          </w:p>
        </w:tc>
        <w:tc>
          <w:tcPr>
            <w:tcW w:w="601" w:type="dxa"/>
          </w:tcPr>
          <w:p w14:paraId="7AA8F413" w14:textId="3C90D26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EA8886B" w14:textId="1AE41F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6286531A" w14:textId="3C8D84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562EEB4E" w14:textId="1C332D0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6105E786" w14:textId="725461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3A8FF7DE" w14:textId="2A38EF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557" w:type="dxa"/>
          </w:tcPr>
          <w:p w14:paraId="4024C09D" w14:textId="6535EB2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5CFE0D04" w14:textId="608C1A2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4</w:t>
            </w:r>
          </w:p>
        </w:tc>
        <w:tc>
          <w:tcPr>
            <w:tcW w:w="705" w:type="dxa"/>
          </w:tcPr>
          <w:p w14:paraId="19464552" w14:textId="79D521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1</w:t>
            </w:r>
          </w:p>
        </w:tc>
      </w:tr>
      <w:tr w:rsidR="000B2160" w:rsidRPr="000B2160" w14:paraId="2BE796A7" w14:textId="77777777" w:rsidTr="000B2160">
        <w:tc>
          <w:tcPr>
            <w:tcW w:w="800" w:type="dxa"/>
          </w:tcPr>
          <w:p w14:paraId="5F73DA3E" w14:textId="007B3C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4</w:t>
            </w:r>
          </w:p>
        </w:tc>
        <w:tc>
          <w:tcPr>
            <w:tcW w:w="2875" w:type="dxa"/>
          </w:tcPr>
          <w:p w14:paraId="7A8854C9" w14:textId="12CCDE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CKSBL10153</w:t>
            </w:r>
          </w:p>
        </w:tc>
        <w:tc>
          <w:tcPr>
            <w:tcW w:w="601" w:type="dxa"/>
          </w:tcPr>
          <w:p w14:paraId="5B29A22C" w14:textId="58764E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01" w:type="dxa"/>
          </w:tcPr>
          <w:p w14:paraId="673F5543" w14:textId="4DA325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03B6DF08" w14:textId="06D8F0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1996FAC5" w14:textId="4B85A5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501F0845" w14:textId="612E39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518D1B74" w14:textId="4557D4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2D63098F" w14:textId="557B25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705" w:type="dxa"/>
          </w:tcPr>
          <w:p w14:paraId="4B727350" w14:textId="704F8D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2</w:t>
            </w:r>
          </w:p>
        </w:tc>
        <w:tc>
          <w:tcPr>
            <w:tcW w:w="705" w:type="dxa"/>
          </w:tcPr>
          <w:p w14:paraId="00BE9F08" w14:textId="36F8A9A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8</w:t>
            </w:r>
          </w:p>
        </w:tc>
      </w:tr>
      <w:tr w:rsidR="000B2160" w:rsidRPr="000B2160" w14:paraId="78C3B516" w14:textId="77777777" w:rsidTr="000B2160">
        <w:tc>
          <w:tcPr>
            <w:tcW w:w="800" w:type="dxa"/>
          </w:tcPr>
          <w:p w14:paraId="6E8B469B" w14:textId="7C927C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5</w:t>
            </w:r>
          </w:p>
        </w:tc>
        <w:tc>
          <w:tcPr>
            <w:tcW w:w="2875" w:type="dxa"/>
          </w:tcPr>
          <w:p w14:paraId="702087A7" w14:textId="1ACEC4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CML71</w:t>
            </w:r>
          </w:p>
        </w:tc>
        <w:tc>
          <w:tcPr>
            <w:tcW w:w="601" w:type="dxa"/>
          </w:tcPr>
          <w:p w14:paraId="2B010416" w14:textId="09522B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6106818E" w14:textId="3062F1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51A4FBF4" w14:textId="5EDA91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4162918A" w14:textId="01FF95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7D762310" w14:textId="4527A2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382C050A" w14:textId="1C95D14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57" w:type="dxa"/>
          </w:tcPr>
          <w:p w14:paraId="0BCA1D96" w14:textId="3A8B62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63DDCBDF" w14:textId="1045CF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705" w:type="dxa"/>
          </w:tcPr>
          <w:p w14:paraId="4EE315AF" w14:textId="6126F0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6</w:t>
            </w:r>
          </w:p>
        </w:tc>
      </w:tr>
      <w:tr w:rsidR="000B2160" w:rsidRPr="000B2160" w14:paraId="40D4E794" w14:textId="77777777" w:rsidTr="000B2160">
        <w:tc>
          <w:tcPr>
            <w:tcW w:w="800" w:type="dxa"/>
          </w:tcPr>
          <w:p w14:paraId="0706F705" w14:textId="2DED4E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6</w:t>
            </w:r>
          </w:p>
        </w:tc>
        <w:tc>
          <w:tcPr>
            <w:tcW w:w="2875" w:type="dxa"/>
          </w:tcPr>
          <w:p w14:paraId="313F2F31" w14:textId="03F8FD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CML370</w:t>
            </w:r>
          </w:p>
        </w:tc>
        <w:tc>
          <w:tcPr>
            <w:tcW w:w="601" w:type="dxa"/>
          </w:tcPr>
          <w:p w14:paraId="6002435D" w14:textId="02216A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51DF3B73" w14:textId="5709D0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7BF87D7F" w14:textId="2E9261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06F35F5C" w14:textId="40B555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19E0764" w14:textId="078FDD4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668E5F4B" w14:textId="3529DF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57" w:type="dxa"/>
          </w:tcPr>
          <w:p w14:paraId="7EEAA386" w14:textId="225D62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5" w:type="dxa"/>
          </w:tcPr>
          <w:p w14:paraId="0A903F5F" w14:textId="739BEE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3</w:t>
            </w:r>
          </w:p>
        </w:tc>
        <w:tc>
          <w:tcPr>
            <w:tcW w:w="705" w:type="dxa"/>
          </w:tcPr>
          <w:p w14:paraId="5ADBE45F" w14:textId="402A03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</w:tr>
      <w:tr w:rsidR="000B2160" w:rsidRPr="000B2160" w14:paraId="3BFD018A" w14:textId="77777777" w:rsidTr="000B2160">
        <w:tc>
          <w:tcPr>
            <w:tcW w:w="800" w:type="dxa"/>
          </w:tcPr>
          <w:p w14:paraId="42C4F527" w14:textId="26D5BD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127</w:t>
            </w:r>
          </w:p>
        </w:tc>
        <w:tc>
          <w:tcPr>
            <w:tcW w:w="2875" w:type="dxa"/>
          </w:tcPr>
          <w:p w14:paraId="18FDB196" w14:textId="70E28C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DL187009</w:t>
            </w:r>
          </w:p>
        </w:tc>
        <w:tc>
          <w:tcPr>
            <w:tcW w:w="601" w:type="dxa"/>
          </w:tcPr>
          <w:p w14:paraId="579287DB" w14:textId="3E39A3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B72B786" w14:textId="444EBD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6AF756C9" w14:textId="1BC5EE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2DC94552" w14:textId="13574C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1D752EA3" w14:textId="171D5E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92" w:type="dxa"/>
          </w:tcPr>
          <w:p w14:paraId="338AE082" w14:textId="5CC9C1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557" w:type="dxa"/>
          </w:tcPr>
          <w:p w14:paraId="71D3A507" w14:textId="430591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05" w:type="dxa"/>
          </w:tcPr>
          <w:p w14:paraId="5F6EFA86" w14:textId="47A228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1.5</w:t>
            </w:r>
          </w:p>
        </w:tc>
        <w:tc>
          <w:tcPr>
            <w:tcW w:w="705" w:type="dxa"/>
          </w:tcPr>
          <w:p w14:paraId="3F8DBF9F" w14:textId="32F018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1.7</w:t>
            </w:r>
          </w:p>
        </w:tc>
      </w:tr>
      <w:tr w:rsidR="000B2160" w:rsidRPr="000B2160" w14:paraId="3989DB48" w14:textId="77777777" w:rsidTr="000B2160">
        <w:tc>
          <w:tcPr>
            <w:tcW w:w="800" w:type="dxa"/>
          </w:tcPr>
          <w:p w14:paraId="7430EF9C" w14:textId="3FE6691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8</w:t>
            </w:r>
          </w:p>
        </w:tc>
        <w:tc>
          <w:tcPr>
            <w:tcW w:w="2875" w:type="dxa"/>
          </w:tcPr>
          <w:p w14:paraId="146523C5" w14:textId="055965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DL187010</w:t>
            </w:r>
          </w:p>
        </w:tc>
        <w:tc>
          <w:tcPr>
            <w:tcW w:w="601" w:type="dxa"/>
          </w:tcPr>
          <w:p w14:paraId="0719E5DB" w14:textId="519C8A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0793B943" w14:textId="7D803F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936E361" w14:textId="3C13BD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59BDE83D" w14:textId="5C599B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65834A7E" w14:textId="74BF0D4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78CDB7E9" w14:textId="606CB87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57" w:type="dxa"/>
          </w:tcPr>
          <w:p w14:paraId="07155451" w14:textId="45ED10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5" w:type="dxa"/>
          </w:tcPr>
          <w:p w14:paraId="585065D7" w14:textId="329A5C1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1F5FCEB6" w14:textId="66CAB1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</w:tr>
      <w:tr w:rsidR="000B2160" w:rsidRPr="000B2160" w14:paraId="2828CCF4" w14:textId="77777777" w:rsidTr="000B2160">
        <w:tc>
          <w:tcPr>
            <w:tcW w:w="800" w:type="dxa"/>
          </w:tcPr>
          <w:p w14:paraId="78AE37B6" w14:textId="08FCAD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29</w:t>
            </w:r>
          </w:p>
        </w:tc>
        <w:tc>
          <w:tcPr>
            <w:tcW w:w="2875" w:type="dxa"/>
          </w:tcPr>
          <w:p w14:paraId="4E9C4A29" w14:textId="60A339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DL187011</w:t>
            </w:r>
          </w:p>
        </w:tc>
        <w:tc>
          <w:tcPr>
            <w:tcW w:w="601" w:type="dxa"/>
          </w:tcPr>
          <w:p w14:paraId="5CD5E946" w14:textId="70F13C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15630F3A" w14:textId="71B8E4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144BF406" w14:textId="5D1CD9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40DD3663" w14:textId="36DAE6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017C5440" w14:textId="06DA11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19B8DE63" w14:textId="76D1C7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57" w:type="dxa"/>
          </w:tcPr>
          <w:p w14:paraId="64384C36" w14:textId="68E28F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5" w:type="dxa"/>
          </w:tcPr>
          <w:p w14:paraId="5ED0AD90" w14:textId="56BA0C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705" w:type="dxa"/>
          </w:tcPr>
          <w:p w14:paraId="069F4BBA" w14:textId="3A735BC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</w:tr>
      <w:tr w:rsidR="000B2160" w:rsidRPr="000B2160" w14:paraId="508727BF" w14:textId="77777777" w:rsidTr="000B2160">
        <w:tc>
          <w:tcPr>
            <w:tcW w:w="800" w:type="dxa"/>
          </w:tcPr>
          <w:p w14:paraId="404B70D3" w14:textId="76945A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0</w:t>
            </w:r>
          </w:p>
        </w:tc>
        <w:tc>
          <w:tcPr>
            <w:tcW w:w="2875" w:type="dxa"/>
          </w:tcPr>
          <w:p w14:paraId="293433BB" w14:textId="345FBFD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DL187012</w:t>
            </w:r>
          </w:p>
        </w:tc>
        <w:tc>
          <w:tcPr>
            <w:tcW w:w="601" w:type="dxa"/>
          </w:tcPr>
          <w:p w14:paraId="52B1680C" w14:textId="584FFD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01" w:type="dxa"/>
          </w:tcPr>
          <w:p w14:paraId="7AF16966" w14:textId="0FC14DB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1A65747B" w14:textId="05CE817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41324111" w14:textId="5E4906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FF6ED5C" w14:textId="327EA7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7EFCC77F" w14:textId="3FE5A66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57" w:type="dxa"/>
          </w:tcPr>
          <w:p w14:paraId="427E549D" w14:textId="682D2D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0380E015" w14:textId="283B87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02213F54" w14:textId="0EB6CF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0B2160" w:rsidRPr="000B2160" w14:paraId="4C816BAE" w14:textId="77777777" w:rsidTr="000B2160">
        <w:tc>
          <w:tcPr>
            <w:tcW w:w="800" w:type="dxa"/>
          </w:tcPr>
          <w:p w14:paraId="6C0CA700" w14:textId="165101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1</w:t>
            </w:r>
          </w:p>
        </w:tc>
        <w:tc>
          <w:tcPr>
            <w:tcW w:w="2875" w:type="dxa"/>
          </w:tcPr>
          <w:p w14:paraId="3C6F88F6" w14:textId="3CC623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DL187019</w:t>
            </w:r>
          </w:p>
        </w:tc>
        <w:tc>
          <w:tcPr>
            <w:tcW w:w="601" w:type="dxa"/>
          </w:tcPr>
          <w:p w14:paraId="1DE616D1" w14:textId="1844F3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1F06146A" w14:textId="282C13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601" w:type="dxa"/>
          </w:tcPr>
          <w:p w14:paraId="4749DABC" w14:textId="3E0486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775928EC" w14:textId="4E9EE5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3283E2A4" w14:textId="40EA29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089A7FA1" w14:textId="7249C0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2A1EF2FF" w14:textId="126114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14:paraId="005CDA43" w14:textId="315DE2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705" w:type="dxa"/>
          </w:tcPr>
          <w:p w14:paraId="052DE39B" w14:textId="79C53A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6</w:t>
            </w:r>
          </w:p>
        </w:tc>
      </w:tr>
      <w:tr w:rsidR="000B2160" w:rsidRPr="000B2160" w14:paraId="463D7E4D" w14:textId="77777777" w:rsidTr="000B2160">
        <w:tc>
          <w:tcPr>
            <w:tcW w:w="800" w:type="dxa"/>
          </w:tcPr>
          <w:p w14:paraId="1C0CC72B" w14:textId="1E5B9F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2</w:t>
            </w:r>
          </w:p>
        </w:tc>
        <w:tc>
          <w:tcPr>
            <w:tcW w:w="2875" w:type="dxa"/>
          </w:tcPr>
          <w:p w14:paraId="31417EDC" w14:textId="3C05BC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CML334</w:t>
            </w:r>
          </w:p>
        </w:tc>
        <w:tc>
          <w:tcPr>
            <w:tcW w:w="601" w:type="dxa"/>
          </w:tcPr>
          <w:p w14:paraId="38AC8747" w14:textId="4318468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4DCE81F6" w14:textId="155778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65CAC0A" w14:textId="57B0C2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2C409DCD" w14:textId="33133C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5F294B8" w14:textId="03F6B2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0640291E" w14:textId="2A22240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57" w:type="dxa"/>
          </w:tcPr>
          <w:p w14:paraId="6676284E" w14:textId="7ACD49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5DF53251" w14:textId="30926A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3</w:t>
            </w:r>
          </w:p>
        </w:tc>
        <w:tc>
          <w:tcPr>
            <w:tcW w:w="705" w:type="dxa"/>
          </w:tcPr>
          <w:p w14:paraId="2298428A" w14:textId="7C0588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0</w:t>
            </w:r>
          </w:p>
        </w:tc>
      </w:tr>
      <w:tr w:rsidR="000B2160" w:rsidRPr="000B2160" w14:paraId="2C99BBDC" w14:textId="77777777" w:rsidTr="000B2160">
        <w:tc>
          <w:tcPr>
            <w:tcW w:w="800" w:type="dxa"/>
          </w:tcPr>
          <w:p w14:paraId="40232577" w14:textId="7B4356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3</w:t>
            </w:r>
          </w:p>
        </w:tc>
        <w:tc>
          <w:tcPr>
            <w:tcW w:w="2875" w:type="dxa"/>
          </w:tcPr>
          <w:p w14:paraId="1F6129BD" w14:textId="614B7C5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CKSBL10153</w:t>
            </w:r>
          </w:p>
        </w:tc>
        <w:tc>
          <w:tcPr>
            <w:tcW w:w="601" w:type="dxa"/>
          </w:tcPr>
          <w:p w14:paraId="6D8AF387" w14:textId="27EECF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06AD60E8" w14:textId="0FABB6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46B5642" w14:textId="4989F7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64D901BC" w14:textId="4CF498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74246861" w14:textId="5E84264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3C53E56" w14:textId="0EBD5D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57" w:type="dxa"/>
          </w:tcPr>
          <w:p w14:paraId="30F52EB4" w14:textId="11AED9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5" w:type="dxa"/>
          </w:tcPr>
          <w:p w14:paraId="490D717A" w14:textId="7BCCBD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705" w:type="dxa"/>
          </w:tcPr>
          <w:p w14:paraId="23C7371B" w14:textId="7889E5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</w:tr>
      <w:tr w:rsidR="000B2160" w:rsidRPr="000B2160" w14:paraId="59B45362" w14:textId="77777777" w:rsidTr="000B2160">
        <w:tc>
          <w:tcPr>
            <w:tcW w:w="800" w:type="dxa"/>
          </w:tcPr>
          <w:p w14:paraId="20C8B17A" w14:textId="5D32EF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4</w:t>
            </w:r>
          </w:p>
        </w:tc>
        <w:tc>
          <w:tcPr>
            <w:tcW w:w="2875" w:type="dxa"/>
          </w:tcPr>
          <w:p w14:paraId="4E4D64E5" w14:textId="06243C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CML71</w:t>
            </w:r>
          </w:p>
        </w:tc>
        <w:tc>
          <w:tcPr>
            <w:tcW w:w="601" w:type="dxa"/>
          </w:tcPr>
          <w:p w14:paraId="0A247B4A" w14:textId="3742B9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349A6E0C" w14:textId="15C4D6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01" w:type="dxa"/>
          </w:tcPr>
          <w:p w14:paraId="237C83A0" w14:textId="3B6E1F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7AD24C9D" w14:textId="0AB640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70D22BC7" w14:textId="0CDFCDC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49E65E2A" w14:textId="00E67A6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57" w:type="dxa"/>
          </w:tcPr>
          <w:p w14:paraId="25B74840" w14:textId="24F287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035B94AC" w14:textId="0752862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705" w:type="dxa"/>
          </w:tcPr>
          <w:p w14:paraId="6B6340A8" w14:textId="03F117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6</w:t>
            </w:r>
          </w:p>
        </w:tc>
      </w:tr>
      <w:tr w:rsidR="000B2160" w:rsidRPr="000B2160" w14:paraId="0C45640A" w14:textId="77777777" w:rsidTr="000B2160">
        <w:tc>
          <w:tcPr>
            <w:tcW w:w="800" w:type="dxa"/>
          </w:tcPr>
          <w:p w14:paraId="75EFB53C" w14:textId="531FEB8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5</w:t>
            </w:r>
          </w:p>
        </w:tc>
        <w:tc>
          <w:tcPr>
            <w:tcW w:w="2875" w:type="dxa"/>
          </w:tcPr>
          <w:p w14:paraId="0808A873" w14:textId="0A9B37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8/CML370</w:t>
            </w:r>
          </w:p>
        </w:tc>
        <w:tc>
          <w:tcPr>
            <w:tcW w:w="601" w:type="dxa"/>
          </w:tcPr>
          <w:p w14:paraId="4F32FBC0" w14:textId="7FA28F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71F0C286" w14:textId="1A651C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C637D59" w14:textId="34123E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4FCCA41C" w14:textId="3AE18A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78C0ABC6" w14:textId="7995A2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128AB076" w14:textId="7C8E8B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57" w:type="dxa"/>
          </w:tcPr>
          <w:p w14:paraId="6DA05723" w14:textId="037897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3B3BC35D" w14:textId="444ADC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705" w:type="dxa"/>
          </w:tcPr>
          <w:p w14:paraId="7EC2A51E" w14:textId="06F908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</w:tr>
      <w:tr w:rsidR="000B2160" w:rsidRPr="000B2160" w14:paraId="6DEE5F62" w14:textId="77777777" w:rsidTr="000B2160">
        <w:tc>
          <w:tcPr>
            <w:tcW w:w="800" w:type="dxa"/>
          </w:tcPr>
          <w:p w14:paraId="5D1B9C16" w14:textId="1AB837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6</w:t>
            </w:r>
          </w:p>
        </w:tc>
        <w:tc>
          <w:tcPr>
            <w:tcW w:w="2875" w:type="dxa"/>
          </w:tcPr>
          <w:p w14:paraId="073FEAA3" w14:textId="28246E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DL187010</w:t>
            </w:r>
          </w:p>
        </w:tc>
        <w:tc>
          <w:tcPr>
            <w:tcW w:w="601" w:type="dxa"/>
          </w:tcPr>
          <w:p w14:paraId="3A191F3F" w14:textId="18C029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70D077EB" w14:textId="1F1738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08956FE1" w14:textId="58D701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67F1C7CD" w14:textId="4B62ED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18B0519" w14:textId="2D4747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0D4F7311" w14:textId="227B8E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57" w:type="dxa"/>
          </w:tcPr>
          <w:p w14:paraId="3BFE04A1" w14:textId="7919E42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1B0469D6" w14:textId="7153DB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705" w:type="dxa"/>
          </w:tcPr>
          <w:p w14:paraId="135CE5F3" w14:textId="390B5F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9</w:t>
            </w:r>
          </w:p>
        </w:tc>
      </w:tr>
      <w:tr w:rsidR="000B2160" w:rsidRPr="000B2160" w14:paraId="790DEDE5" w14:textId="77777777" w:rsidTr="000B2160">
        <w:tc>
          <w:tcPr>
            <w:tcW w:w="800" w:type="dxa"/>
          </w:tcPr>
          <w:p w14:paraId="6CCE3713" w14:textId="045E86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7</w:t>
            </w:r>
          </w:p>
        </w:tc>
        <w:tc>
          <w:tcPr>
            <w:tcW w:w="2875" w:type="dxa"/>
          </w:tcPr>
          <w:p w14:paraId="3E23B323" w14:textId="3962B4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DL187011</w:t>
            </w:r>
          </w:p>
        </w:tc>
        <w:tc>
          <w:tcPr>
            <w:tcW w:w="601" w:type="dxa"/>
          </w:tcPr>
          <w:p w14:paraId="7A9C1A75" w14:textId="1ABB4D4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51AFE50D" w14:textId="1E8FBE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63F308F3" w14:textId="0B7C15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7DAB3B53" w14:textId="324083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2D0FD252" w14:textId="6FFC79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53044E4F" w14:textId="43C8411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57" w:type="dxa"/>
          </w:tcPr>
          <w:p w14:paraId="673D0137" w14:textId="74770A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5" w:type="dxa"/>
          </w:tcPr>
          <w:p w14:paraId="2A6496FD" w14:textId="15D781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700132FC" w14:textId="079531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</w:tr>
      <w:tr w:rsidR="000B2160" w:rsidRPr="000B2160" w14:paraId="4864AFB3" w14:textId="77777777" w:rsidTr="000B2160">
        <w:tc>
          <w:tcPr>
            <w:tcW w:w="800" w:type="dxa"/>
          </w:tcPr>
          <w:p w14:paraId="266C703D" w14:textId="018EE8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8</w:t>
            </w:r>
          </w:p>
        </w:tc>
        <w:tc>
          <w:tcPr>
            <w:tcW w:w="2875" w:type="dxa"/>
          </w:tcPr>
          <w:p w14:paraId="291AAC5A" w14:textId="6266FE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DL187012</w:t>
            </w:r>
          </w:p>
        </w:tc>
        <w:tc>
          <w:tcPr>
            <w:tcW w:w="601" w:type="dxa"/>
          </w:tcPr>
          <w:p w14:paraId="7F52CA83" w14:textId="244303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26301148" w14:textId="39EC7C8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1D13BD37" w14:textId="407269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194EBA74" w14:textId="004E52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7C53B4F3" w14:textId="57AF46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251D30D" w14:textId="7A1EF5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</w:tcPr>
          <w:p w14:paraId="081A6E78" w14:textId="10ADDE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5" w:type="dxa"/>
          </w:tcPr>
          <w:p w14:paraId="790CB5C6" w14:textId="79344E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77A6785E" w14:textId="66B5BF5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</w:tr>
      <w:tr w:rsidR="000B2160" w:rsidRPr="000B2160" w14:paraId="592573D7" w14:textId="77777777" w:rsidTr="000B2160">
        <w:tc>
          <w:tcPr>
            <w:tcW w:w="800" w:type="dxa"/>
          </w:tcPr>
          <w:p w14:paraId="59B5421D" w14:textId="6579C0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39</w:t>
            </w:r>
          </w:p>
        </w:tc>
        <w:tc>
          <w:tcPr>
            <w:tcW w:w="2875" w:type="dxa"/>
          </w:tcPr>
          <w:p w14:paraId="19B63571" w14:textId="0ACE3CD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DL187019</w:t>
            </w:r>
          </w:p>
        </w:tc>
        <w:tc>
          <w:tcPr>
            <w:tcW w:w="601" w:type="dxa"/>
          </w:tcPr>
          <w:p w14:paraId="7E2D00E5" w14:textId="2500CA5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1F885105" w14:textId="2A5E40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01" w:type="dxa"/>
          </w:tcPr>
          <w:p w14:paraId="4B990229" w14:textId="7CDC1A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47F4B476" w14:textId="22F28C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11BBFD58" w14:textId="4DF974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73F2D0B6" w14:textId="76006C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557" w:type="dxa"/>
          </w:tcPr>
          <w:p w14:paraId="453DDBB7" w14:textId="094780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7122D039" w14:textId="170DB6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705" w:type="dxa"/>
          </w:tcPr>
          <w:p w14:paraId="5F9B0541" w14:textId="042DE9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="000B2160" w:rsidRPr="000B2160" w14:paraId="50783FBB" w14:textId="77777777" w:rsidTr="000B2160">
        <w:tc>
          <w:tcPr>
            <w:tcW w:w="800" w:type="dxa"/>
          </w:tcPr>
          <w:p w14:paraId="0CD9E829" w14:textId="70580EF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0</w:t>
            </w:r>
          </w:p>
        </w:tc>
        <w:tc>
          <w:tcPr>
            <w:tcW w:w="2875" w:type="dxa"/>
          </w:tcPr>
          <w:p w14:paraId="1EAC1356" w14:textId="7D43C1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CML334</w:t>
            </w:r>
          </w:p>
        </w:tc>
        <w:tc>
          <w:tcPr>
            <w:tcW w:w="601" w:type="dxa"/>
          </w:tcPr>
          <w:p w14:paraId="4A6E84B0" w14:textId="2B7635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0CE5217E" w14:textId="70F1E5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D42922C" w14:textId="0AEEDF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0DEE930E" w14:textId="0909AE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148C373C" w14:textId="538871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92" w:type="dxa"/>
          </w:tcPr>
          <w:p w14:paraId="622FC6A5" w14:textId="34678BF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557" w:type="dxa"/>
          </w:tcPr>
          <w:p w14:paraId="5DE49D94" w14:textId="03728D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267E175A" w14:textId="5C9DF1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8</w:t>
            </w:r>
          </w:p>
        </w:tc>
        <w:tc>
          <w:tcPr>
            <w:tcW w:w="705" w:type="dxa"/>
          </w:tcPr>
          <w:p w14:paraId="4E529057" w14:textId="323373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6.7</w:t>
            </w:r>
          </w:p>
        </w:tc>
      </w:tr>
      <w:tr w:rsidR="000B2160" w:rsidRPr="000B2160" w14:paraId="295EC336" w14:textId="77777777" w:rsidTr="000B2160">
        <w:tc>
          <w:tcPr>
            <w:tcW w:w="800" w:type="dxa"/>
          </w:tcPr>
          <w:p w14:paraId="3031D8E1" w14:textId="7AD1A2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1</w:t>
            </w:r>
          </w:p>
        </w:tc>
        <w:tc>
          <w:tcPr>
            <w:tcW w:w="2875" w:type="dxa"/>
          </w:tcPr>
          <w:p w14:paraId="0359F174" w14:textId="575B72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CKSBL10153</w:t>
            </w:r>
          </w:p>
        </w:tc>
        <w:tc>
          <w:tcPr>
            <w:tcW w:w="601" w:type="dxa"/>
          </w:tcPr>
          <w:p w14:paraId="2C90AE15" w14:textId="6A5246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45732549" w14:textId="7174E6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6D6A2A33" w14:textId="2CB6A7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1CE1C7B6" w14:textId="76501C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1CB75B39" w14:textId="7A61F06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413365D6" w14:textId="1A4F94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6BD68B32" w14:textId="7A03B5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5" w:type="dxa"/>
          </w:tcPr>
          <w:p w14:paraId="20A6EFCE" w14:textId="7B53F14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5</w:t>
            </w:r>
          </w:p>
        </w:tc>
        <w:tc>
          <w:tcPr>
            <w:tcW w:w="705" w:type="dxa"/>
          </w:tcPr>
          <w:p w14:paraId="3F4A8861" w14:textId="5E5B69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0B2160" w:rsidRPr="000B2160" w14:paraId="5D7CEAD4" w14:textId="77777777" w:rsidTr="000B2160">
        <w:tc>
          <w:tcPr>
            <w:tcW w:w="800" w:type="dxa"/>
          </w:tcPr>
          <w:p w14:paraId="3373BD85" w14:textId="73DB51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2</w:t>
            </w:r>
          </w:p>
        </w:tc>
        <w:tc>
          <w:tcPr>
            <w:tcW w:w="2875" w:type="dxa"/>
          </w:tcPr>
          <w:p w14:paraId="7A3A550E" w14:textId="3FCF93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CML71</w:t>
            </w:r>
          </w:p>
        </w:tc>
        <w:tc>
          <w:tcPr>
            <w:tcW w:w="601" w:type="dxa"/>
          </w:tcPr>
          <w:p w14:paraId="2ADDEDB4" w14:textId="1960F5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1EF4D05C" w14:textId="37BC6B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0EA1537" w14:textId="526EF5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1F3CB6E0" w14:textId="05DA48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77406552" w14:textId="2217236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7C7BF299" w14:textId="6CB502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557" w:type="dxa"/>
          </w:tcPr>
          <w:p w14:paraId="3A16C281" w14:textId="773E0A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05" w:type="dxa"/>
          </w:tcPr>
          <w:p w14:paraId="1630B07F" w14:textId="2234FA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3</w:t>
            </w:r>
          </w:p>
        </w:tc>
        <w:tc>
          <w:tcPr>
            <w:tcW w:w="705" w:type="dxa"/>
          </w:tcPr>
          <w:p w14:paraId="64EFC59C" w14:textId="65786F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0</w:t>
            </w:r>
          </w:p>
        </w:tc>
      </w:tr>
      <w:tr w:rsidR="000B2160" w:rsidRPr="000B2160" w14:paraId="3B5441E2" w14:textId="77777777" w:rsidTr="000B2160">
        <w:tc>
          <w:tcPr>
            <w:tcW w:w="800" w:type="dxa"/>
          </w:tcPr>
          <w:p w14:paraId="1C49BC35" w14:textId="5851F9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3</w:t>
            </w:r>
          </w:p>
        </w:tc>
        <w:tc>
          <w:tcPr>
            <w:tcW w:w="2875" w:type="dxa"/>
          </w:tcPr>
          <w:p w14:paraId="53C5F407" w14:textId="5BE7C18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CML370</w:t>
            </w:r>
          </w:p>
        </w:tc>
        <w:tc>
          <w:tcPr>
            <w:tcW w:w="601" w:type="dxa"/>
          </w:tcPr>
          <w:p w14:paraId="6C2F81EA" w14:textId="64F80C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7597D1E2" w14:textId="1AF2DE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C5BD03F" w14:textId="723EAE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4950F88C" w14:textId="69BA8E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25BEFC5" w14:textId="34FE1C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5C0A3B65" w14:textId="13A8FF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57" w:type="dxa"/>
          </w:tcPr>
          <w:p w14:paraId="0F9581F0" w14:textId="5558E3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5" w:type="dxa"/>
          </w:tcPr>
          <w:p w14:paraId="75A68B68" w14:textId="4E1134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113F0FF7" w14:textId="052A5B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2</w:t>
            </w:r>
          </w:p>
        </w:tc>
      </w:tr>
      <w:tr w:rsidR="000B2160" w:rsidRPr="000B2160" w14:paraId="05385994" w14:textId="77777777" w:rsidTr="000B2160">
        <w:tc>
          <w:tcPr>
            <w:tcW w:w="800" w:type="dxa"/>
          </w:tcPr>
          <w:p w14:paraId="2A705C0F" w14:textId="44F2C6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4</w:t>
            </w:r>
          </w:p>
        </w:tc>
        <w:tc>
          <w:tcPr>
            <w:tcW w:w="2875" w:type="dxa"/>
          </w:tcPr>
          <w:p w14:paraId="338886F0" w14:textId="30C372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DL187011</w:t>
            </w:r>
          </w:p>
        </w:tc>
        <w:tc>
          <w:tcPr>
            <w:tcW w:w="601" w:type="dxa"/>
          </w:tcPr>
          <w:p w14:paraId="17AD76B6" w14:textId="550FB2B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74AFEF91" w14:textId="5648089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1C868A82" w14:textId="247EA1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707C6861" w14:textId="2908CB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6FBD3231" w14:textId="51807E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483B83CD" w14:textId="499113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57" w:type="dxa"/>
          </w:tcPr>
          <w:p w14:paraId="2E3C2F02" w14:textId="5D9A56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55E429E8" w14:textId="04F9524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5</w:t>
            </w:r>
          </w:p>
        </w:tc>
        <w:tc>
          <w:tcPr>
            <w:tcW w:w="705" w:type="dxa"/>
          </w:tcPr>
          <w:p w14:paraId="2D287C61" w14:textId="6BD70D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1</w:t>
            </w:r>
          </w:p>
        </w:tc>
      </w:tr>
      <w:tr w:rsidR="000B2160" w:rsidRPr="000B2160" w14:paraId="10373CA1" w14:textId="77777777" w:rsidTr="000B2160">
        <w:tc>
          <w:tcPr>
            <w:tcW w:w="800" w:type="dxa"/>
          </w:tcPr>
          <w:p w14:paraId="5DD1290D" w14:textId="3422EE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5</w:t>
            </w:r>
          </w:p>
        </w:tc>
        <w:tc>
          <w:tcPr>
            <w:tcW w:w="2875" w:type="dxa"/>
          </w:tcPr>
          <w:p w14:paraId="3C20D0F5" w14:textId="3B2426D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DL187012</w:t>
            </w:r>
          </w:p>
        </w:tc>
        <w:tc>
          <w:tcPr>
            <w:tcW w:w="601" w:type="dxa"/>
          </w:tcPr>
          <w:p w14:paraId="51FD1CCC" w14:textId="74F238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646971F" w14:textId="0B67D9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D207860" w14:textId="2A1EBE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31B6B4F2" w14:textId="7880B5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494878FC" w14:textId="7CC3F6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7C5649EA" w14:textId="04DCAA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57" w:type="dxa"/>
          </w:tcPr>
          <w:p w14:paraId="155E8534" w14:textId="208A24A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5" w:type="dxa"/>
          </w:tcPr>
          <w:p w14:paraId="6628E4A5" w14:textId="6EADB9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  <w:tc>
          <w:tcPr>
            <w:tcW w:w="705" w:type="dxa"/>
          </w:tcPr>
          <w:p w14:paraId="49D87617" w14:textId="19C33C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</w:tr>
      <w:tr w:rsidR="000B2160" w:rsidRPr="000B2160" w14:paraId="2A42F4B7" w14:textId="77777777" w:rsidTr="000B2160">
        <w:tc>
          <w:tcPr>
            <w:tcW w:w="800" w:type="dxa"/>
          </w:tcPr>
          <w:p w14:paraId="321DB206" w14:textId="7A654C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6</w:t>
            </w:r>
          </w:p>
        </w:tc>
        <w:tc>
          <w:tcPr>
            <w:tcW w:w="2875" w:type="dxa"/>
          </w:tcPr>
          <w:p w14:paraId="3843593C" w14:textId="1B3E29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DL187019</w:t>
            </w:r>
          </w:p>
        </w:tc>
        <w:tc>
          <w:tcPr>
            <w:tcW w:w="601" w:type="dxa"/>
          </w:tcPr>
          <w:p w14:paraId="0AC33076" w14:textId="3AD7A0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01" w:type="dxa"/>
          </w:tcPr>
          <w:p w14:paraId="7D26D44A" w14:textId="7D2E89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01" w:type="dxa"/>
          </w:tcPr>
          <w:p w14:paraId="55AB0847" w14:textId="7D4DF14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1D696D21" w14:textId="322DF4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708C3C97" w14:textId="27F6A1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4EFD5023" w14:textId="3BA474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57" w:type="dxa"/>
          </w:tcPr>
          <w:p w14:paraId="66F81C1D" w14:textId="2F27CD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575B76BA" w14:textId="250069B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1</w:t>
            </w:r>
          </w:p>
        </w:tc>
        <w:tc>
          <w:tcPr>
            <w:tcW w:w="705" w:type="dxa"/>
          </w:tcPr>
          <w:p w14:paraId="6AE69083" w14:textId="1BE4AE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8</w:t>
            </w:r>
          </w:p>
        </w:tc>
      </w:tr>
      <w:tr w:rsidR="000B2160" w:rsidRPr="000B2160" w14:paraId="1AFBBCCA" w14:textId="77777777" w:rsidTr="000B2160">
        <w:tc>
          <w:tcPr>
            <w:tcW w:w="800" w:type="dxa"/>
          </w:tcPr>
          <w:p w14:paraId="65B2E586" w14:textId="2F0B46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7</w:t>
            </w:r>
          </w:p>
        </w:tc>
        <w:tc>
          <w:tcPr>
            <w:tcW w:w="2875" w:type="dxa"/>
          </w:tcPr>
          <w:p w14:paraId="1B1C25BE" w14:textId="5E95CC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CML334</w:t>
            </w:r>
          </w:p>
        </w:tc>
        <w:tc>
          <w:tcPr>
            <w:tcW w:w="601" w:type="dxa"/>
          </w:tcPr>
          <w:p w14:paraId="21E09842" w14:textId="33C2BA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403DD23A" w14:textId="507164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EB6C208" w14:textId="291639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643E60E8" w14:textId="54B82D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4818805E" w14:textId="38C7DE1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6F01790D" w14:textId="669F897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57" w:type="dxa"/>
          </w:tcPr>
          <w:p w14:paraId="268DDEEF" w14:textId="1168AE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2BAE505D" w14:textId="78005C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705" w:type="dxa"/>
          </w:tcPr>
          <w:p w14:paraId="594DDBF2" w14:textId="40FC0B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1</w:t>
            </w:r>
          </w:p>
        </w:tc>
      </w:tr>
      <w:tr w:rsidR="000B2160" w:rsidRPr="000B2160" w14:paraId="0C55A712" w14:textId="77777777" w:rsidTr="000B2160">
        <w:tc>
          <w:tcPr>
            <w:tcW w:w="800" w:type="dxa"/>
          </w:tcPr>
          <w:p w14:paraId="46865E1C" w14:textId="204309D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8</w:t>
            </w:r>
          </w:p>
        </w:tc>
        <w:tc>
          <w:tcPr>
            <w:tcW w:w="2875" w:type="dxa"/>
          </w:tcPr>
          <w:p w14:paraId="2BD53203" w14:textId="46DC45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CKSBL10153</w:t>
            </w:r>
          </w:p>
        </w:tc>
        <w:tc>
          <w:tcPr>
            <w:tcW w:w="601" w:type="dxa"/>
          </w:tcPr>
          <w:p w14:paraId="2CEC6EC3" w14:textId="0B6FCA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0562083C" w14:textId="5ACAC7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1CE28DA9" w14:textId="30510B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3A615826" w14:textId="30292C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437F75C8" w14:textId="369489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0BD65A8B" w14:textId="7B5B32E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57" w:type="dxa"/>
          </w:tcPr>
          <w:p w14:paraId="395C34A7" w14:textId="74BBDC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215CC050" w14:textId="6608B5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8</w:t>
            </w:r>
          </w:p>
        </w:tc>
        <w:tc>
          <w:tcPr>
            <w:tcW w:w="705" w:type="dxa"/>
          </w:tcPr>
          <w:p w14:paraId="7E4A8823" w14:textId="772BF7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</w:tr>
      <w:tr w:rsidR="000B2160" w:rsidRPr="000B2160" w14:paraId="318CA5F9" w14:textId="77777777" w:rsidTr="000B2160">
        <w:tc>
          <w:tcPr>
            <w:tcW w:w="800" w:type="dxa"/>
          </w:tcPr>
          <w:p w14:paraId="4CF716DC" w14:textId="6CD2A8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49</w:t>
            </w:r>
          </w:p>
        </w:tc>
        <w:tc>
          <w:tcPr>
            <w:tcW w:w="2875" w:type="dxa"/>
          </w:tcPr>
          <w:p w14:paraId="3E34CE0A" w14:textId="6895E3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CML71</w:t>
            </w:r>
          </w:p>
        </w:tc>
        <w:tc>
          <w:tcPr>
            <w:tcW w:w="601" w:type="dxa"/>
          </w:tcPr>
          <w:p w14:paraId="0AD1207D" w14:textId="593733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13D8207F" w14:textId="35B5AB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65636DBE" w14:textId="1584801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32760869" w14:textId="1731FF9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752D7DAE" w14:textId="74262D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6D3B7EBC" w14:textId="779A26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57" w:type="dxa"/>
          </w:tcPr>
          <w:p w14:paraId="1E79DC53" w14:textId="6FCCAE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05" w:type="dxa"/>
          </w:tcPr>
          <w:p w14:paraId="44061087" w14:textId="1A6154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705" w:type="dxa"/>
          </w:tcPr>
          <w:p w14:paraId="37B4E39C" w14:textId="22F7A9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3</w:t>
            </w:r>
          </w:p>
        </w:tc>
      </w:tr>
      <w:tr w:rsidR="000B2160" w:rsidRPr="000B2160" w14:paraId="18DB02EC" w14:textId="77777777" w:rsidTr="000B2160">
        <w:tc>
          <w:tcPr>
            <w:tcW w:w="800" w:type="dxa"/>
          </w:tcPr>
          <w:p w14:paraId="7BC8142D" w14:textId="122F9D7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0</w:t>
            </w:r>
          </w:p>
        </w:tc>
        <w:tc>
          <w:tcPr>
            <w:tcW w:w="2875" w:type="dxa"/>
          </w:tcPr>
          <w:p w14:paraId="45BAF091" w14:textId="47B907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CML370</w:t>
            </w:r>
          </w:p>
        </w:tc>
        <w:tc>
          <w:tcPr>
            <w:tcW w:w="601" w:type="dxa"/>
          </w:tcPr>
          <w:p w14:paraId="2FABCC02" w14:textId="205B93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01" w:type="dxa"/>
          </w:tcPr>
          <w:p w14:paraId="6CBE40B1" w14:textId="7431FD5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59C4A994" w14:textId="3CD05A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68AA8687" w14:textId="202BE7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70F7DB3B" w14:textId="4F6DD8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6FA25FBD" w14:textId="441499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57" w:type="dxa"/>
          </w:tcPr>
          <w:p w14:paraId="433FD8DC" w14:textId="65461D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036F4BDD" w14:textId="4DF71C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705" w:type="dxa"/>
          </w:tcPr>
          <w:p w14:paraId="5FBE0BE4" w14:textId="1C107A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5C243044" w14:textId="77777777" w:rsidTr="000B2160">
        <w:tc>
          <w:tcPr>
            <w:tcW w:w="800" w:type="dxa"/>
          </w:tcPr>
          <w:p w14:paraId="250BCA17" w14:textId="3F2F39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1</w:t>
            </w:r>
          </w:p>
        </w:tc>
        <w:tc>
          <w:tcPr>
            <w:tcW w:w="2875" w:type="dxa"/>
          </w:tcPr>
          <w:p w14:paraId="50548A3A" w14:textId="11AB8F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DL187012</w:t>
            </w:r>
          </w:p>
        </w:tc>
        <w:tc>
          <w:tcPr>
            <w:tcW w:w="601" w:type="dxa"/>
          </w:tcPr>
          <w:p w14:paraId="5647C3E9" w14:textId="7DABC4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1A33B09E" w14:textId="41AB22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4C0B5140" w14:textId="5D4C04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938D266" w14:textId="485293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43EC7E34" w14:textId="22FC0C6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62B260FD" w14:textId="3A741C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57" w:type="dxa"/>
          </w:tcPr>
          <w:p w14:paraId="703FAA6A" w14:textId="137C72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5" w:type="dxa"/>
          </w:tcPr>
          <w:p w14:paraId="5579A2E9" w14:textId="283DF9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5</w:t>
            </w:r>
          </w:p>
        </w:tc>
        <w:tc>
          <w:tcPr>
            <w:tcW w:w="705" w:type="dxa"/>
          </w:tcPr>
          <w:p w14:paraId="366BAEF8" w14:textId="6C86E4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B2160" w:rsidRPr="000B2160" w14:paraId="1BE4769F" w14:textId="77777777" w:rsidTr="000B2160">
        <w:tc>
          <w:tcPr>
            <w:tcW w:w="800" w:type="dxa"/>
          </w:tcPr>
          <w:p w14:paraId="735C882D" w14:textId="0DEF1D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2</w:t>
            </w:r>
          </w:p>
        </w:tc>
        <w:tc>
          <w:tcPr>
            <w:tcW w:w="2875" w:type="dxa"/>
          </w:tcPr>
          <w:p w14:paraId="3FE120A2" w14:textId="295AF8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DL187019</w:t>
            </w:r>
          </w:p>
        </w:tc>
        <w:tc>
          <w:tcPr>
            <w:tcW w:w="601" w:type="dxa"/>
          </w:tcPr>
          <w:p w14:paraId="3AADAB1D" w14:textId="220272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38A3D38" w14:textId="52E0B3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601" w:type="dxa"/>
          </w:tcPr>
          <w:p w14:paraId="595B6456" w14:textId="113FF97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70" w:type="dxa"/>
          </w:tcPr>
          <w:p w14:paraId="22250CAA" w14:textId="5E531F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02638BEF" w14:textId="35E1E6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3FFC0FD0" w14:textId="365CAA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57" w:type="dxa"/>
          </w:tcPr>
          <w:p w14:paraId="43F77D0D" w14:textId="1C0627A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5" w:type="dxa"/>
          </w:tcPr>
          <w:p w14:paraId="08852814" w14:textId="332AFC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705" w:type="dxa"/>
          </w:tcPr>
          <w:p w14:paraId="775F3E43" w14:textId="131CA01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0B2160" w:rsidRPr="000B2160" w14:paraId="74AEEA51" w14:textId="77777777" w:rsidTr="000B2160">
        <w:tc>
          <w:tcPr>
            <w:tcW w:w="800" w:type="dxa"/>
          </w:tcPr>
          <w:p w14:paraId="26A762FE" w14:textId="4C3533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3</w:t>
            </w:r>
          </w:p>
        </w:tc>
        <w:tc>
          <w:tcPr>
            <w:tcW w:w="2875" w:type="dxa"/>
          </w:tcPr>
          <w:p w14:paraId="7E8D6AB5" w14:textId="300EE72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CML334</w:t>
            </w:r>
          </w:p>
        </w:tc>
        <w:tc>
          <w:tcPr>
            <w:tcW w:w="601" w:type="dxa"/>
          </w:tcPr>
          <w:p w14:paraId="1243AA0D" w14:textId="46C58E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48DF77C9" w14:textId="23E7FB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003234D" w14:textId="159698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0" w:type="dxa"/>
          </w:tcPr>
          <w:p w14:paraId="536E0D2D" w14:textId="4D70FF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3FFC46C6" w14:textId="0304350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4C33E216" w14:textId="5373BA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57" w:type="dxa"/>
          </w:tcPr>
          <w:p w14:paraId="7D753CC1" w14:textId="19B9CEE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5" w:type="dxa"/>
          </w:tcPr>
          <w:p w14:paraId="15A8C55B" w14:textId="084439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4</w:t>
            </w:r>
          </w:p>
        </w:tc>
        <w:tc>
          <w:tcPr>
            <w:tcW w:w="705" w:type="dxa"/>
          </w:tcPr>
          <w:p w14:paraId="06A7F6AC" w14:textId="3C63C6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0</w:t>
            </w:r>
          </w:p>
        </w:tc>
      </w:tr>
      <w:tr w:rsidR="000B2160" w:rsidRPr="000B2160" w14:paraId="032605DB" w14:textId="77777777" w:rsidTr="000B2160">
        <w:tc>
          <w:tcPr>
            <w:tcW w:w="800" w:type="dxa"/>
          </w:tcPr>
          <w:p w14:paraId="75600A5A" w14:textId="5AB0F4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4</w:t>
            </w:r>
          </w:p>
        </w:tc>
        <w:tc>
          <w:tcPr>
            <w:tcW w:w="2875" w:type="dxa"/>
          </w:tcPr>
          <w:p w14:paraId="007A1250" w14:textId="518D8E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CKSBL10153</w:t>
            </w:r>
          </w:p>
        </w:tc>
        <w:tc>
          <w:tcPr>
            <w:tcW w:w="601" w:type="dxa"/>
          </w:tcPr>
          <w:p w14:paraId="661D4507" w14:textId="3EA835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0BEDFFB4" w14:textId="562027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4775962" w14:textId="2A8826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31ACD8E6" w14:textId="4436D64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4F09B04B" w14:textId="06C6270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41BD04B0" w14:textId="7AD2E4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57" w:type="dxa"/>
          </w:tcPr>
          <w:p w14:paraId="0B69ACCE" w14:textId="07A7D4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5" w:type="dxa"/>
          </w:tcPr>
          <w:p w14:paraId="70171EA5" w14:textId="4C9949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705" w:type="dxa"/>
          </w:tcPr>
          <w:p w14:paraId="41FF888B" w14:textId="2F9B05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</w:p>
        </w:tc>
      </w:tr>
      <w:tr w:rsidR="000B2160" w:rsidRPr="000B2160" w14:paraId="3CC24779" w14:textId="77777777" w:rsidTr="000B2160">
        <w:tc>
          <w:tcPr>
            <w:tcW w:w="800" w:type="dxa"/>
          </w:tcPr>
          <w:p w14:paraId="64BB4F5D" w14:textId="692EA1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5</w:t>
            </w:r>
          </w:p>
        </w:tc>
        <w:tc>
          <w:tcPr>
            <w:tcW w:w="2875" w:type="dxa"/>
          </w:tcPr>
          <w:p w14:paraId="00E09475" w14:textId="3CEE910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CML71</w:t>
            </w:r>
          </w:p>
        </w:tc>
        <w:tc>
          <w:tcPr>
            <w:tcW w:w="601" w:type="dxa"/>
          </w:tcPr>
          <w:p w14:paraId="42AC05AD" w14:textId="273E06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5C628807" w14:textId="119E1A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4B09531A" w14:textId="797077B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3FC5EF20" w14:textId="6AAD90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277380EF" w14:textId="1F8E7E5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1526104B" w14:textId="389257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57" w:type="dxa"/>
          </w:tcPr>
          <w:p w14:paraId="704BBAF3" w14:textId="613F3F2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244FF4D7" w14:textId="526648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705" w:type="dxa"/>
          </w:tcPr>
          <w:p w14:paraId="2A7099A0" w14:textId="3909A2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B2160" w:rsidRPr="000B2160" w14:paraId="54EE0F17" w14:textId="77777777" w:rsidTr="000B2160">
        <w:tc>
          <w:tcPr>
            <w:tcW w:w="800" w:type="dxa"/>
          </w:tcPr>
          <w:p w14:paraId="043CB737" w14:textId="41B22E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6</w:t>
            </w:r>
          </w:p>
        </w:tc>
        <w:tc>
          <w:tcPr>
            <w:tcW w:w="2875" w:type="dxa"/>
          </w:tcPr>
          <w:p w14:paraId="284D6CAF" w14:textId="6BABB6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CML370</w:t>
            </w:r>
          </w:p>
        </w:tc>
        <w:tc>
          <w:tcPr>
            <w:tcW w:w="601" w:type="dxa"/>
          </w:tcPr>
          <w:p w14:paraId="3D4F35CA" w14:textId="3591DB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22CF5369" w14:textId="37AA19D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06BFB27F" w14:textId="13AD58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032F7354" w14:textId="7C2F67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E68120A" w14:textId="41A70D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0988F024" w14:textId="40CC90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57" w:type="dxa"/>
          </w:tcPr>
          <w:p w14:paraId="65714BC6" w14:textId="02C169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05" w:type="dxa"/>
          </w:tcPr>
          <w:p w14:paraId="4674DBB2" w14:textId="50F639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705" w:type="dxa"/>
          </w:tcPr>
          <w:p w14:paraId="0C1D23AB" w14:textId="110D0C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</w:p>
        </w:tc>
      </w:tr>
      <w:tr w:rsidR="000B2160" w:rsidRPr="000B2160" w14:paraId="409CFB2D" w14:textId="77777777" w:rsidTr="000B2160">
        <w:tc>
          <w:tcPr>
            <w:tcW w:w="800" w:type="dxa"/>
          </w:tcPr>
          <w:p w14:paraId="4BC5D97E" w14:textId="3CAB8AF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7</w:t>
            </w:r>
          </w:p>
        </w:tc>
        <w:tc>
          <w:tcPr>
            <w:tcW w:w="2875" w:type="dxa"/>
          </w:tcPr>
          <w:p w14:paraId="0035A572" w14:textId="1BFEB1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DL187019</w:t>
            </w:r>
          </w:p>
        </w:tc>
        <w:tc>
          <w:tcPr>
            <w:tcW w:w="601" w:type="dxa"/>
          </w:tcPr>
          <w:p w14:paraId="2518C4C2" w14:textId="14EC1C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4240FEC0" w14:textId="410CFE7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5279DD6C" w14:textId="2A89D6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283051A0" w14:textId="04EA146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60B83559" w14:textId="231D72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15E38973" w14:textId="3BC47C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557" w:type="dxa"/>
          </w:tcPr>
          <w:p w14:paraId="551CCCC1" w14:textId="7BEB58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4CE7E8FF" w14:textId="0EAF55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77E25327" w14:textId="777F87A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</w:tr>
      <w:tr w:rsidR="000B2160" w:rsidRPr="000B2160" w14:paraId="2DF5EB2E" w14:textId="77777777" w:rsidTr="000B2160">
        <w:tc>
          <w:tcPr>
            <w:tcW w:w="800" w:type="dxa"/>
          </w:tcPr>
          <w:p w14:paraId="615CB880" w14:textId="72844B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8</w:t>
            </w:r>
          </w:p>
        </w:tc>
        <w:tc>
          <w:tcPr>
            <w:tcW w:w="2875" w:type="dxa"/>
          </w:tcPr>
          <w:p w14:paraId="3D1EE775" w14:textId="584566C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CML334</w:t>
            </w:r>
          </w:p>
        </w:tc>
        <w:tc>
          <w:tcPr>
            <w:tcW w:w="601" w:type="dxa"/>
          </w:tcPr>
          <w:p w14:paraId="65A24EFD" w14:textId="7983A6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1EBD37CC" w14:textId="4A9357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5C125890" w14:textId="11A19E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46DC62C8" w14:textId="003A43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0FC65DAA" w14:textId="5648D8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4803EF6A" w14:textId="43A017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557" w:type="dxa"/>
          </w:tcPr>
          <w:p w14:paraId="5A04993C" w14:textId="6FA65A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5" w:type="dxa"/>
          </w:tcPr>
          <w:p w14:paraId="7D7789EE" w14:textId="5BE2982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1</w:t>
            </w:r>
          </w:p>
        </w:tc>
        <w:tc>
          <w:tcPr>
            <w:tcW w:w="705" w:type="dxa"/>
          </w:tcPr>
          <w:p w14:paraId="6DF36851" w14:textId="1EF417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0B2160" w:rsidRPr="000B2160" w14:paraId="15FA18C3" w14:textId="77777777" w:rsidTr="000B2160">
        <w:tc>
          <w:tcPr>
            <w:tcW w:w="800" w:type="dxa"/>
          </w:tcPr>
          <w:p w14:paraId="4E4C1203" w14:textId="152D52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59</w:t>
            </w:r>
          </w:p>
        </w:tc>
        <w:tc>
          <w:tcPr>
            <w:tcW w:w="2875" w:type="dxa"/>
          </w:tcPr>
          <w:p w14:paraId="575BCFCF" w14:textId="06BA98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CKSBL10153</w:t>
            </w:r>
          </w:p>
        </w:tc>
        <w:tc>
          <w:tcPr>
            <w:tcW w:w="601" w:type="dxa"/>
          </w:tcPr>
          <w:p w14:paraId="7840266A" w14:textId="3F75981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500EB821" w14:textId="1D594B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5FBA9B22" w14:textId="05A6EC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14DE5CB1" w14:textId="6FC5DFB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3196B703" w14:textId="1524FB2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7DF7B737" w14:textId="46C2CD9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57" w:type="dxa"/>
          </w:tcPr>
          <w:p w14:paraId="233CC3F9" w14:textId="3A5536C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05" w:type="dxa"/>
          </w:tcPr>
          <w:p w14:paraId="6D36FF32" w14:textId="72242B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7</w:t>
            </w:r>
          </w:p>
        </w:tc>
        <w:tc>
          <w:tcPr>
            <w:tcW w:w="705" w:type="dxa"/>
          </w:tcPr>
          <w:p w14:paraId="71E915E6" w14:textId="70A0874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6</w:t>
            </w:r>
          </w:p>
        </w:tc>
      </w:tr>
      <w:tr w:rsidR="000B2160" w:rsidRPr="000B2160" w14:paraId="5A7F607F" w14:textId="77777777" w:rsidTr="000B2160">
        <w:tc>
          <w:tcPr>
            <w:tcW w:w="800" w:type="dxa"/>
          </w:tcPr>
          <w:p w14:paraId="36949C39" w14:textId="59723E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0</w:t>
            </w:r>
          </w:p>
        </w:tc>
        <w:tc>
          <w:tcPr>
            <w:tcW w:w="2875" w:type="dxa"/>
          </w:tcPr>
          <w:p w14:paraId="7E3A1710" w14:textId="0EE3FF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CML71</w:t>
            </w:r>
          </w:p>
        </w:tc>
        <w:tc>
          <w:tcPr>
            <w:tcW w:w="601" w:type="dxa"/>
          </w:tcPr>
          <w:p w14:paraId="1593B148" w14:textId="5BDB498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E04E35B" w14:textId="06A099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7C930FD8" w14:textId="5A1F861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30D3BFFD" w14:textId="066716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67923C1" w14:textId="3BD3AA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305D6A99" w14:textId="425374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57" w:type="dxa"/>
          </w:tcPr>
          <w:p w14:paraId="0ACF2E00" w14:textId="16A9C6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5" w:type="dxa"/>
          </w:tcPr>
          <w:p w14:paraId="4924753D" w14:textId="0A242DC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16B28AB1" w14:textId="28FCC9B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21AAC5EC" w14:textId="77777777" w:rsidTr="000B2160">
        <w:tc>
          <w:tcPr>
            <w:tcW w:w="800" w:type="dxa"/>
          </w:tcPr>
          <w:p w14:paraId="63A5CAD1" w14:textId="04D341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1</w:t>
            </w:r>
          </w:p>
        </w:tc>
        <w:tc>
          <w:tcPr>
            <w:tcW w:w="2875" w:type="dxa"/>
          </w:tcPr>
          <w:p w14:paraId="6A62963B" w14:textId="3787AB4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CML370</w:t>
            </w:r>
          </w:p>
        </w:tc>
        <w:tc>
          <w:tcPr>
            <w:tcW w:w="601" w:type="dxa"/>
          </w:tcPr>
          <w:p w14:paraId="632A3B42" w14:textId="6AC274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66304D68" w14:textId="40FB09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66168757" w14:textId="79B56C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0952F86A" w14:textId="4016EE1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F10ABE3" w14:textId="4AB86F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4D9EF1D7" w14:textId="208DD9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57" w:type="dxa"/>
          </w:tcPr>
          <w:p w14:paraId="65B09ECB" w14:textId="7CCFA14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43C8BBD8" w14:textId="446AF5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9</w:t>
            </w:r>
          </w:p>
        </w:tc>
        <w:tc>
          <w:tcPr>
            <w:tcW w:w="705" w:type="dxa"/>
          </w:tcPr>
          <w:p w14:paraId="06DB2F1B" w14:textId="5668D2A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</w:p>
        </w:tc>
      </w:tr>
      <w:tr w:rsidR="000B2160" w:rsidRPr="000B2160" w14:paraId="2048778A" w14:textId="77777777" w:rsidTr="000B2160">
        <w:tc>
          <w:tcPr>
            <w:tcW w:w="800" w:type="dxa"/>
          </w:tcPr>
          <w:p w14:paraId="2F77C188" w14:textId="0E66E0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2</w:t>
            </w:r>
          </w:p>
        </w:tc>
        <w:tc>
          <w:tcPr>
            <w:tcW w:w="2875" w:type="dxa"/>
          </w:tcPr>
          <w:p w14:paraId="20484D3C" w14:textId="1BD0F3F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9/CML334</w:t>
            </w:r>
          </w:p>
        </w:tc>
        <w:tc>
          <w:tcPr>
            <w:tcW w:w="601" w:type="dxa"/>
          </w:tcPr>
          <w:p w14:paraId="10C7AD93" w14:textId="3A2D1A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575A8B69" w14:textId="6F667DD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47A31F06" w14:textId="49F7D8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57EA07E3" w14:textId="44332C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83D8015" w14:textId="7A4646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7A677FB1" w14:textId="751667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7" w:type="dxa"/>
          </w:tcPr>
          <w:p w14:paraId="6F9A8FE0" w14:textId="779196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178E77D8" w14:textId="2742BE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4F98497F" w14:textId="469189C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B2160" w:rsidRPr="000B2160" w14:paraId="1E53445E" w14:textId="77777777" w:rsidTr="000B2160">
        <w:tc>
          <w:tcPr>
            <w:tcW w:w="800" w:type="dxa"/>
          </w:tcPr>
          <w:p w14:paraId="171E99EA" w14:textId="585ECFF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3</w:t>
            </w:r>
          </w:p>
        </w:tc>
        <w:tc>
          <w:tcPr>
            <w:tcW w:w="2875" w:type="dxa"/>
          </w:tcPr>
          <w:p w14:paraId="0C036301" w14:textId="485CED3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9/CKSBL10153</w:t>
            </w:r>
          </w:p>
        </w:tc>
        <w:tc>
          <w:tcPr>
            <w:tcW w:w="601" w:type="dxa"/>
          </w:tcPr>
          <w:p w14:paraId="78F9CB4B" w14:textId="3004BF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01" w:type="dxa"/>
          </w:tcPr>
          <w:p w14:paraId="21F8E359" w14:textId="413D1D1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601" w:type="dxa"/>
          </w:tcPr>
          <w:p w14:paraId="6436A4C5" w14:textId="6092BE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1F5C18CC" w14:textId="78AC7DB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43" w:type="dxa"/>
          </w:tcPr>
          <w:p w14:paraId="2B300DEC" w14:textId="0C6028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6D92D8F8" w14:textId="5FF7FDB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57" w:type="dxa"/>
          </w:tcPr>
          <w:p w14:paraId="359A91D0" w14:textId="47CE83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5" w:type="dxa"/>
          </w:tcPr>
          <w:p w14:paraId="05D8ABD0" w14:textId="5894837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9.3</w:t>
            </w:r>
          </w:p>
        </w:tc>
        <w:tc>
          <w:tcPr>
            <w:tcW w:w="705" w:type="dxa"/>
          </w:tcPr>
          <w:p w14:paraId="6443F678" w14:textId="5483BB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0.5</w:t>
            </w:r>
          </w:p>
        </w:tc>
      </w:tr>
      <w:tr w:rsidR="000B2160" w:rsidRPr="000B2160" w14:paraId="62D8EE07" w14:textId="77777777" w:rsidTr="000B2160">
        <w:tc>
          <w:tcPr>
            <w:tcW w:w="800" w:type="dxa"/>
          </w:tcPr>
          <w:p w14:paraId="7B729DC4" w14:textId="5CCF40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4</w:t>
            </w:r>
          </w:p>
        </w:tc>
        <w:tc>
          <w:tcPr>
            <w:tcW w:w="2875" w:type="dxa"/>
          </w:tcPr>
          <w:p w14:paraId="771B5D50" w14:textId="15EC86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9/CML71</w:t>
            </w:r>
          </w:p>
        </w:tc>
        <w:tc>
          <w:tcPr>
            <w:tcW w:w="601" w:type="dxa"/>
          </w:tcPr>
          <w:p w14:paraId="6FD7C2AA" w14:textId="2DF144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01" w:type="dxa"/>
          </w:tcPr>
          <w:p w14:paraId="4353F6A8" w14:textId="1BD444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072A7176" w14:textId="394E5F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024F7AF6" w14:textId="0EA323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3E2CE098" w14:textId="238F91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92" w:type="dxa"/>
          </w:tcPr>
          <w:p w14:paraId="5AB10E05" w14:textId="55D1A8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57" w:type="dxa"/>
          </w:tcPr>
          <w:p w14:paraId="5573CEC0" w14:textId="67342B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56CF7C08" w14:textId="576D57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70D62867" w14:textId="18D1FE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0B2160" w:rsidRPr="000B2160" w14:paraId="6CA6BF3C" w14:textId="77777777" w:rsidTr="000B2160">
        <w:tc>
          <w:tcPr>
            <w:tcW w:w="800" w:type="dxa"/>
          </w:tcPr>
          <w:p w14:paraId="37307110" w14:textId="4B12D1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5</w:t>
            </w:r>
          </w:p>
        </w:tc>
        <w:tc>
          <w:tcPr>
            <w:tcW w:w="2875" w:type="dxa"/>
          </w:tcPr>
          <w:p w14:paraId="586E4994" w14:textId="2BFF2B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9/CML370</w:t>
            </w:r>
          </w:p>
        </w:tc>
        <w:tc>
          <w:tcPr>
            <w:tcW w:w="601" w:type="dxa"/>
          </w:tcPr>
          <w:p w14:paraId="1A0999A5" w14:textId="772751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01" w:type="dxa"/>
          </w:tcPr>
          <w:p w14:paraId="7D581179" w14:textId="3A7B29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6A35A8D" w14:textId="22062E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33D595FC" w14:textId="622BB2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23E7B852" w14:textId="4174EA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0B96D81E" w14:textId="3D4C9C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57" w:type="dxa"/>
          </w:tcPr>
          <w:p w14:paraId="34ED9E76" w14:textId="3F0AAA8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5" w:type="dxa"/>
          </w:tcPr>
          <w:p w14:paraId="1AE4EB1D" w14:textId="173C21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8</w:t>
            </w:r>
          </w:p>
        </w:tc>
        <w:tc>
          <w:tcPr>
            <w:tcW w:w="705" w:type="dxa"/>
          </w:tcPr>
          <w:p w14:paraId="5B1C6DA2" w14:textId="78E306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B2160" w:rsidRPr="000B2160" w14:paraId="0CE84CD5" w14:textId="77777777" w:rsidTr="000B2160">
        <w:tc>
          <w:tcPr>
            <w:tcW w:w="800" w:type="dxa"/>
          </w:tcPr>
          <w:p w14:paraId="54034367" w14:textId="388188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6</w:t>
            </w:r>
          </w:p>
        </w:tc>
        <w:tc>
          <w:tcPr>
            <w:tcW w:w="2875" w:type="dxa"/>
          </w:tcPr>
          <w:p w14:paraId="1C3DA1C2" w14:textId="5C6A23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34/CKSBL10153</w:t>
            </w:r>
          </w:p>
        </w:tc>
        <w:tc>
          <w:tcPr>
            <w:tcW w:w="601" w:type="dxa"/>
          </w:tcPr>
          <w:p w14:paraId="03735311" w14:textId="6EE7595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7A466081" w14:textId="3C5B79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78F130F1" w14:textId="1C4A8F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57EF85F6" w14:textId="73631D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1AF30450" w14:textId="3C721F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77F931A6" w14:textId="01281F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57" w:type="dxa"/>
          </w:tcPr>
          <w:p w14:paraId="2DF29D2D" w14:textId="7B50FAC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5" w:type="dxa"/>
          </w:tcPr>
          <w:p w14:paraId="4F84822A" w14:textId="6CB0DD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1</w:t>
            </w:r>
          </w:p>
        </w:tc>
        <w:tc>
          <w:tcPr>
            <w:tcW w:w="705" w:type="dxa"/>
          </w:tcPr>
          <w:p w14:paraId="298275A7" w14:textId="583F102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0B2160" w:rsidRPr="000B2160" w14:paraId="1B0D40A1" w14:textId="77777777" w:rsidTr="000B2160">
        <w:tc>
          <w:tcPr>
            <w:tcW w:w="800" w:type="dxa"/>
          </w:tcPr>
          <w:p w14:paraId="46D82D98" w14:textId="065AE15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7</w:t>
            </w:r>
          </w:p>
        </w:tc>
        <w:tc>
          <w:tcPr>
            <w:tcW w:w="2875" w:type="dxa"/>
          </w:tcPr>
          <w:p w14:paraId="6E59EC1E" w14:textId="67846D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34/CML71</w:t>
            </w:r>
          </w:p>
        </w:tc>
        <w:tc>
          <w:tcPr>
            <w:tcW w:w="601" w:type="dxa"/>
          </w:tcPr>
          <w:p w14:paraId="0AC43B2E" w14:textId="5E7044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251F05FD" w14:textId="140EA2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3235902E" w14:textId="108C89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4BE9034F" w14:textId="7A7871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530DC4B" w14:textId="79A50F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7E8006FA" w14:textId="4C483A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57" w:type="dxa"/>
          </w:tcPr>
          <w:p w14:paraId="1098ADF1" w14:textId="09F989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5" w:type="dxa"/>
          </w:tcPr>
          <w:p w14:paraId="4C55B99C" w14:textId="450CCE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0FBE8551" w14:textId="174CD09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9</w:t>
            </w:r>
          </w:p>
        </w:tc>
      </w:tr>
      <w:tr w:rsidR="000B2160" w:rsidRPr="000B2160" w14:paraId="5579E500" w14:textId="77777777" w:rsidTr="000B2160">
        <w:tc>
          <w:tcPr>
            <w:tcW w:w="800" w:type="dxa"/>
          </w:tcPr>
          <w:p w14:paraId="66752FE9" w14:textId="78EAC2F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8</w:t>
            </w:r>
          </w:p>
        </w:tc>
        <w:tc>
          <w:tcPr>
            <w:tcW w:w="2875" w:type="dxa"/>
          </w:tcPr>
          <w:p w14:paraId="38BBEC2A" w14:textId="61473C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34/CML370</w:t>
            </w:r>
          </w:p>
        </w:tc>
        <w:tc>
          <w:tcPr>
            <w:tcW w:w="601" w:type="dxa"/>
          </w:tcPr>
          <w:p w14:paraId="1C5FDE07" w14:textId="04D983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24D5730F" w14:textId="27908E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2BABC8FD" w14:textId="6FC6F5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784A50C6" w14:textId="3ECFC6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5609A4FA" w14:textId="440037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4B0AFE22" w14:textId="57578F3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57" w:type="dxa"/>
          </w:tcPr>
          <w:p w14:paraId="7FC44D18" w14:textId="551F35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28CE7D64" w14:textId="295F27F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14AD3FEB" w14:textId="428C7D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4</w:t>
            </w:r>
          </w:p>
        </w:tc>
      </w:tr>
      <w:tr w:rsidR="000B2160" w:rsidRPr="000B2160" w14:paraId="0204EF78" w14:textId="77777777" w:rsidTr="000B2160">
        <w:tc>
          <w:tcPr>
            <w:tcW w:w="800" w:type="dxa"/>
          </w:tcPr>
          <w:p w14:paraId="4053078B" w14:textId="22B78A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69</w:t>
            </w:r>
          </w:p>
        </w:tc>
        <w:tc>
          <w:tcPr>
            <w:tcW w:w="2875" w:type="dxa"/>
          </w:tcPr>
          <w:p w14:paraId="4C553178" w14:textId="76525C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KSBL10153/CML71</w:t>
            </w:r>
          </w:p>
        </w:tc>
        <w:tc>
          <w:tcPr>
            <w:tcW w:w="601" w:type="dxa"/>
          </w:tcPr>
          <w:p w14:paraId="7B57977D" w14:textId="50B0FE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6A5BA0E0" w14:textId="31119F0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5837A4FD" w14:textId="0C0F09D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69C16229" w14:textId="37F85F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3ADFC072" w14:textId="4E813E1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4E6B16D" w14:textId="4F384F7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57" w:type="dxa"/>
          </w:tcPr>
          <w:p w14:paraId="11317E8A" w14:textId="3E4DC19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5" w:type="dxa"/>
          </w:tcPr>
          <w:p w14:paraId="32D022BD" w14:textId="480919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705" w:type="dxa"/>
          </w:tcPr>
          <w:p w14:paraId="75D185BF" w14:textId="201D399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</w:tr>
      <w:tr w:rsidR="000B2160" w:rsidRPr="000B2160" w14:paraId="11AF255C" w14:textId="77777777" w:rsidTr="000B2160">
        <w:tc>
          <w:tcPr>
            <w:tcW w:w="800" w:type="dxa"/>
          </w:tcPr>
          <w:p w14:paraId="12638478" w14:textId="1C37A8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0</w:t>
            </w:r>
          </w:p>
        </w:tc>
        <w:tc>
          <w:tcPr>
            <w:tcW w:w="2875" w:type="dxa"/>
          </w:tcPr>
          <w:p w14:paraId="0EDDBA14" w14:textId="1E4740D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KSBL10153/CML370</w:t>
            </w:r>
          </w:p>
        </w:tc>
        <w:tc>
          <w:tcPr>
            <w:tcW w:w="601" w:type="dxa"/>
          </w:tcPr>
          <w:p w14:paraId="6B384A82" w14:textId="2E9031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01" w:type="dxa"/>
          </w:tcPr>
          <w:p w14:paraId="698F54BC" w14:textId="6CC340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3AB2A5B6" w14:textId="199F03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728C02CB" w14:textId="0463220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0054111F" w14:textId="6A1E297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342190FA" w14:textId="222A4E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57" w:type="dxa"/>
          </w:tcPr>
          <w:p w14:paraId="06C3A1F0" w14:textId="4C2345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1A283142" w14:textId="0034B45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05" w:type="dxa"/>
          </w:tcPr>
          <w:p w14:paraId="12F665E1" w14:textId="00F689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0B2160" w:rsidRPr="000B2160" w14:paraId="4072D6EF" w14:textId="77777777" w:rsidTr="000B2160">
        <w:tc>
          <w:tcPr>
            <w:tcW w:w="800" w:type="dxa"/>
          </w:tcPr>
          <w:p w14:paraId="0738EBE1" w14:textId="0D0B99A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1</w:t>
            </w:r>
          </w:p>
        </w:tc>
        <w:tc>
          <w:tcPr>
            <w:tcW w:w="2875" w:type="dxa"/>
          </w:tcPr>
          <w:p w14:paraId="2DBDC5B8" w14:textId="111320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71/CML370</w:t>
            </w:r>
          </w:p>
        </w:tc>
        <w:tc>
          <w:tcPr>
            <w:tcW w:w="601" w:type="dxa"/>
          </w:tcPr>
          <w:p w14:paraId="6456F969" w14:textId="25DA87E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77AB1B9D" w14:textId="4B9CCC6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01" w:type="dxa"/>
          </w:tcPr>
          <w:p w14:paraId="7A4F5A81" w14:textId="595ABF0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51500C76" w14:textId="095F0B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</w:tcPr>
          <w:p w14:paraId="06FADF9D" w14:textId="1E5150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61614E38" w14:textId="309218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57" w:type="dxa"/>
          </w:tcPr>
          <w:p w14:paraId="6D029F6B" w14:textId="6FCE63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18AACD5A" w14:textId="5BD1450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6B94A460" w14:textId="0651C4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</w:tr>
      <w:tr w:rsidR="000B2160" w:rsidRPr="000B2160" w14:paraId="4B9A2FDD" w14:textId="77777777" w:rsidTr="000B2160">
        <w:tc>
          <w:tcPr>
            <w:tcW w:w="800" w:type="dxa"/>
          </w:tcPr>
          <w:p w14:paraId="10AC6392" w14:textId="09F513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2</w:t>
            </w:r>
          </w:p>
        </w:tc>
        <w:tc>
          <w:tcPr>
            <w:tcW w:w="2875" w:type="dxa"/>
          </w:tcPr>
          <w:p w14:paraId="40749C39" w14:textId="1A0184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47/CML345</w:t>
            </w:r>
          </w:p>
        </w:tc>
        <w:tc>
          <w:tcPr>
            <w:tcW w:w="601" w:type="dxa"/>
          </w:tcPr>
          <w:p w14:paraId="549A1BC9" w14:textId="474DD7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01" w:type="dxa"/>
          </w:tcPr>
          <w:p w14:paraId="3728C922" w14:textId="104EFE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01" w:type="dxa"/>
          </w:tcPr>
          <w:p w14:paraId="32B8F265" w14:textId="417D45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7C37ECBF" w14:textId="7DF268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14:paraId="08825659" w14:textId="579C16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92" w:type="dxa"/>
          </w:tcPr>
          <w:p w14:paraId="0B374AA9" w14:textId="1A1539B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57" w:type="dxa"/>
          </w:tcPr>
          <w:p w14:paraId="6337DCF4" w14:textId="3B545E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5" w:type="dxa"/>
          </w:tcPr>
          <w:p w14:paraId="7124793E" w14:textId="2EACBFE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1F4C425A" w14:textId="344A00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</w:tr>
      <w:tr w:rsidR="000B2160" w:rsidRPr="000B2160" w14:paraId="7A355A52" w14:textId="77777777" w:rsidTr="000B2160">
        <w:tc>
          <w:tcPr>
            <w:tcW w:w="800" w:type="dxa"/>
          </w:tcPr>
          <w:p w14:paraId="752B21D3" w14:textId="15F06FA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3</w:t>
            </w:r>
          </w:p>
        </w:tc>
        <w:tc>
          <w:tcPr>
            <w:tcW w:w="2875" w:type="dxa"/>
          </w:tcPr>
          <w:p w14:paraId="12BD951D" w14:textId="43F8225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69/CML345</w:t>
            </w:r>
          </w:p>
        </w:tc>
        <w:tc>
          <w:tcPr>
            <w:tcW w:w="601" w:type="dxa"/>
          </w:tcPr>
          <w:p w14:paraId="0E0E3DF3" w14:textId="214A91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536B4088" w14:textId="44BD3EF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54979685" w14:textId="2B260E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5676427C" w14:textId="6E0F02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11E1648B" w14:textId="50D942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0EDAE5A4" w14:textId="39E3CCA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57" w:type="dxa"/>
          </w:tcPr>
          <w:p w14:paraId="7EA88071" w14:textId="732EB5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5" w:type="dxa"/>
          </w:tcPr>
          <w:p w14:paraId="21547447" w14:textId="61F7B3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2</w:t>
            </w:r>
          </w:p>
        </w:tc>
        <w:tc>
          <w:tcPr>
            <w:tcW w:w="705" w:type="dxa"/>
          </w:tcPr>
          <w:p w14:paraId="3FFD79C5" w14:textId="76A9128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0</w:t>
            </w:r>
          </w:p>
        </w:tc>
      </w:tr>
      <w:tr w:rsidR="000B2160" w:rsidRPr="000B2160" w14:paraId="367CC6D6" w14:textId="77777777" w:rsidTr="000B2160">
        <w:tc>
          <w:tcPr>
            <w:tcW w:w="800" w:type="dxa"/>
          </w:tcPr>
          <w:p w14:paraId="6BD7013C" w14:textId="4F39E9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4</w:t>
            </w:r>
          </w:p>
        </w:tc>
        <w:tc>
          <w:tcPr>
            <w:tcW w:w="2875" w:type="dxa"/>
          </w:tcPr>
          <w:p w14:paraId="325747F8" w14:textId="7BD27A6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17/CML345</w:t>
            </w:r>
          </w:p>
        </w:tc>
        <w:tc>
          <w:tcPr>
            <w:tcW w:w="601" w:type="dxa"/>
          </w:tcPr>
          <w:p w14:paraId="5970C198" w14:textId="54AFC0E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55BFCF84" w14:textId="758829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3A88D8FD" w14:textId="03BEF6F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2EF93A2D" w14:textId="501472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2A39A924" w14:textId="3B77FCD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011A86ED" w14:textId="052AE9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557" w:type="dxa"/>
          </w:tcPr>
          <w:p w14:paraId="71B6D217" w14:textId="5A5E95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5" w:type="dxa"/>
          </w:tcPr>
          <w:p w14:paraId="0DA6ABB4" w14:textId="798FAC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0</w:t>
            </w:r>
          </w:p>
        </w:tc>
        <w:tc>
          <w:tcPr>
            <w:tcW w:w="705" w:type="dxa"/>
          </w:tcPr>
          <w:p w14:paraId="4E15D442" w14:textId="17D9DA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0B2160" w:rsidRPr="000B2160" w14:paraId="72AA87E7" w14:textId="77777777" w:rsidTr="000B2160">
        <w:tc>
          <w:tcPr>
            <w:tcW w:w="800" w:type="dxa"/>
          </w:tcPr>
          <w:p w14:paraId="6BE4D7EE" w14:textId="1B97DB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5</w:t>
            </w:r>
          </w:p>
        </w:tc>
        <w:tc>
          <w:tcPr>
            <w:tcW w:w="2875" w:type="dxa"/>
          </w:tcPr>
          <w:p w14:paraId="453CBDA5" w14:textId="2BBCE0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3/CML345</w:t>
            </w:r>
          </w:p>
        </w:tc>
        <w:tc>
          <w:tcPr>
            <w:tcW w:w="601" w:type="dxa"/>
          </w:tcPr>
          <w:p w14:paraId="46444A44" w14:textId="07FDF5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44E1FF0D" w14:textId="34C5EF5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01" w:type="dxa"/>
          </w:tcPr>
          <w:p w14:paraId="2D02623A" w14:textId="287CD1F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0" w:type="dxa"/>
          </w:tcPr>
          <w:p w14:paraId="4F7F1001" w14:textId="57901BB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5895D466" w14:textId="4E8428A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07022553" w14:textId="3F185B1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57" w:type="dxa"/>
          </w:tcPr>
          <w:p w14:paraId="785E9393" w14:textId="246B8C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5F5077F8" w14:textId="4CE88A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705" w:type="dxa"/>
          </w:tcPr>
          <w:p w14:paraId="2D1751D1" w14:textId="1016C1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3</w:t>
            </w:r>
          </w:p>
        </w:tc>
      </w:tr>
      <w:tr w:rsidR="000B2160" w:rsidRPr="000B2160" w14:paraId="2A9E73B7" w14:textId="77777777" w:rsidTr="000B2160">
        <w:tc>
          <w:tcPr>
            <w:tcW w:w="800" w:type="dxa"/>
          </w:tcPr>
          <w:p w14:paraId="132CA5FA" w14:textId="541757C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6</w:t>
            </w:r>
          </w:p>
        </w:tc>
        <w:tc>
          <w:tcPr>
            <w:tcW w:w="2875" w:type="dxa"/>
          </w:tcPr>
          <w:p w14:paraId="32E82171" w14:textId="1E8F65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274/CML345</w:t>
            </w:r>
          </w:p>
        </w:tc>
        <w:tc>
          <w:tcPr>
            <w:tcW w:w="601" w:type="dxa"/>
          </w:tcPr>
          <w:p w14:paraId="0E57B9AE" w14:textId="7E2681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567B0294" w14:textId="263AF4D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481ED4B6" w14:textId="3ECF80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61D32800" w14:textId="397F72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7CB278B0" w14:textId="6968BB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65CCFF55" w14:textId="71FF28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</w:tcPr>
          <w:p w14:paraId="046C426A" w14:textId="64C389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05" w:type="dxa"/>
          </w:tcPr>
          <w:p w14:paraId="483C8A83" w14:textId="3C8A82E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5" w:type="dxa"/>
          </w:tcPr>
          <w:p w14:paraId="559AB1A9" w14:textId="28CD5E7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8.4</w:t>
            </w:r>
          </w:p>
        </w:tc>
      </w:tr>
      <w:tr w:rsidR="000B2160" w:rsidRPr="000B2160" w14:paraId="684F3C18" w14:textId="77777777" w:rsidTr="000B2160">
        <w:tc>
          <w:tcPr>
            <w:tcW w:w="800" w:type="dxa"/>
          </w:tcPr>
          <w:p w14:paraId="1BCA0CB9" w14:textId="69ADE7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7</w:t>
            </w:r>
          </w:p>
        </w:tc>
        <w:tc>
          <w:tcPr>
            <w:tcW w:w="2875" w:type="dxa"/>
          </w:tcPr>
          <w:p w14:paraId="3156D57F" w14:textId="4F85C62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1/CML345</w:t>
            </w:r>
          </w:p>
        </w:tc>
        <w:tc>
          <w:tcPr>
            <w:tcW w:w="601" w:type="dxa"/>
          </w:tcPr>
          <w:p w14:paraId="6B493D21" w14:textId="5A1067C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73BB0C94" w14:textId="4269A5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69DE71B0" w14:textId="6A0368F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70" w:type="dxa"/>
          </w:tcPr>
          <w:p w14:paraId="15BC6ABF" w14:textId="1FDE28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7857D3E3" w14:textId="28B99C1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5C6895A3" w14:textId="73A553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57" w:type="dxa"/>
          </w:tcPr>
          <w:p w14:paraId="334176E4" w14:textId="287E643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5" w:type="dxa"/>
          </w:tcPr>
          <w:p w14:paraId="717AD926" w14:textId="13D7C0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5</w:t>
            </w:r>
          </w:p>
        </w:tc>
        <w:tc>
          <w:tcPr>
            <w:tcW w:w="705" w:type="dxa"/>
          </w:tcPr>
          <w:p w14:paraId="10E97C38" w14:textId="5706169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</w:tr>
      <w:tr w:rsidR="000B2160" w:rsidRPr="000B2160" w14:paraId="019729C5" w14:textId="77777777" w:rsidTr="000B2160">
        <w:tc>
          <w:tcPr>
            <w:tcW w:w="800" w:type="dxa"/>
          </w:tcPr>
          <w:p w14:paraId="42C1570F" w14:textId="1F9C7A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8</w:t>
            </w:r>
          </w:p>
        </w:tc>
        <w:tc>
          <w:tcPr>
            <w:tcW w:w="2875" w:type="dxa"/>
          </w:tcPr>
          <w:p w14:paraId="0E35BB56" w14:textId="51270C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72/CML345</w:t>
            </w:r>
          </w:p>
        </w:tc>
        <w:tc>
          <w:tcPr>
            <w:tcW w:w="601" w:type="dxa"/>
          </w:tcPr>
          <w:p w14:paraId="3E608066" w14:textId="620D28D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172A9EB3" w14:textId="2DE4D88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5917041B" w14:textId="3F52DE9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630559CC" w14:textId="6932789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F52C6B7" w14:textId="5048E6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2" w:type="dxa"/>
          </w:tcPr>
          <w:p w14:paraId="059E51FF" w14:textId="17C4D4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57" w:type="dxa"/>
          </w:tcPr>
          <w:p w14:paraId="25BC4C40" w14:textId="75146C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5" w:type="dxa"/>
          </w:tcPr>
          <w:p w14:paraId="43C5F7F6" w14:textId="2BA371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8</w:t>
            </w:r>
          </w:p>
        </w:tc>
        <w:tc>
          <w:tcPr>
            <w:tcW w:w="705" w:type="dxa"/>
          </w:tcPr>
          <w:p w14:paraId="1CC66180" w14:textId="385383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2</w:t>
            </w:r>
          </w:p>
        </w:tc>
      </w:tr>
      <w:tr w:rsidR="000B2160" w:rsidRPr="000B2160" w14:paraId="423890A3" w14:textId="77777777" w:rsidTr="000B2160">
        <w:tc>
          <w:tcPr>
            <w:tcW w:w="800" w:type="dxa"/>
          </w:tcPr>
          <w:p w14:paraId="1F2A1BDF" w14:textId="76D74E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79</w:t>
            </w:r>
          </w:p>
        </w:tc>
        <w:tc>
          <w:tcPr>
            <w:tcW w:w="2875" w:type="dxa"/>
          </w:tcPr>
          <w:p w14:paraId="2D7C016C" w14:textId="3CF720C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02/CML345</w:t>
            </w:r>
          </w:p>
        </w:tc>
        <w:tc>
          <w:tcPr>
            <w:tcW w:w="601" w:type="dxa"/>
          </w:tcPr>
          <w:p w14:paraId="094F4F30" w14:textId="6FB2754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429D9015" w14:textId="2C4AC5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31AD5B32" w14:textId="4B78E7F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62905BFD" w14:textId="7866CC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5725D60C" w14:textId="1ABDADE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61915BBB" w14:textId="79C4EF7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57" w:type="dxa"/>
          </w:tcPr>
          <w:p w14:paraId="2078F8D1" w14:textId="1324DC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5" w:type="dxa"/>
          </w:tcPr>
          <w:p w14:paraId="5BEE2245" w14:textId="0819491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705" w:type="dxa"/>
          </w:tcPr>
          <w:p w14:paraId="59A5A1AF" w14:textId="4D16B83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</w:tr>
      <w:tr w:rsidR="000B2160" w:rsidRPr="000B2160" w14:paraId="28A95250" w14:textId="77777777" w:rsidTr="000B2160">
        <w:tc>
          <w:tcPr>
            <w:tcW w:w="800" w:type="dxa"/>
          </w:tcPr>
          <w:p w14:paraId="0F11A3CC" w14:textId="7BA54E1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0</w:t>
            </w:r>
          </w:p>
        </w:tc>
        <w:tc>
          <w:tcPr>
            <w:tcW w:w="2875" w:type="dxa"/>
          </w:tcPr>
          <w:p w14:paraId="32C56FC6" w14:textId="0FB2F40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76/CML345</w:t>
            </w:r>
          </w:p>
        </w:tc>
        <w:tc>
          <w:tcPr>
            <w:tcW w:w="601" w:type="dxa"/>
          </w:tcPr>
          <w:p w14:paraId="5B5DCE47" w14:textId="5F4942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38BF6158" w14:textId="1890E52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01" w:type="dxa"/>
          </w:tcPr>
          <w:p w14:paraId="210647DC" w14:textId="09B318D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08FF8310" w14:textId="36CD325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4D53C2DF" w14:textId="791046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2167B87C" w14:textId="006AF7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57" w:type="dxa"/>
          </w:tcPr>
          <w:p w14:paraId="231D2DDD" w14:textId="22A8A7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05" w:type="dxa"/>
          </w:tcPr>
          <w:p w14:paraId="31752F55" w14:textId="3B3F34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5</w:t>
            </w:r>
          </w:p>
        </w:tc>
        <w:tc>
          <w:tcPr>
            <w:tcW w:w="705" w:type="dxa"/>
          </w:tcPr>
          <w:p w14:paraId="77A5A49F" w14:textId="02BB92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8</w:t>
            </w:r>
          </w:p>
        </w:tc>
      </w:tr>
      <w:tr w:rsidR="000B2160" w:rsidRPr="000B2160" w14:paraId="47A90374" w14:textId="77777777" w:rsidTr="000B2160">
        <w:tc>
          <w:tcPr>
            <w:tcW w:w="800" w:type="dxa"/>
          </w:tcPr>
          <w:p w14:paraId="02C785EE" w14:textId="70DCD4A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1</w:t>
            </w:r>
          </w:p>
        </w:tc>
        <w:tc>
          <w:tcPr>
            <w:tcW w:w="2875" w:type="dxa"/>
          </w:tcPr>
          <w:p w14:paraId="3B69BE26" w14:textId="62D5FB0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09/CML345</w:t>
            </w:r>
          </w:p>
        </w:tc>
        <w:tc>
          <w:tcPr>
            <w:tcW w:w="601" w:type="dxa"/>
          </w:tcPr>
          <w:p w14:paraId="62B0849B" w14:textId="460C4AE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28DC261F" w14:textId="60A185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01" w:type="dxa"/>
          </w:tcPr>
          <w:p w14:paraId="20AF37C0" w14:textId="2F9C06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7CFA74F9" w14:textId="0FBBE7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2F666573" w14:textId="36A4DF2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064EC353" w14:textId="6E1253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557" w:type="dxa"/>
          </w:tcPr>
          <w:p w14:paraId="16A7F2C3" w14:textId="502AAD1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05" w:type="dxa"/>
          </w:tcPr>
          <w:p w14:paraId="4418F1BD" w14:textId="103F779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2</w:t>
            </w:r>
          </w:p>
        </w:tc>
        <w:tc>
          <w:tcPr>
            <w:tcW w:w="705" w:type="dxa"/>
          </w:tcPr>
          <w:p w14:paraId="0BFEC3C5" w14:textId="6DDCB29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5</w:t>
            </w:r>
          </w:p>
        </w:tc>
      </w:tr>
      <w:tr w:rsidR="000B2160" w:rsidRPr="000B2160" w14:paraId="672DF9EE" w14:textId="77777777" w:rsidTr="000B2160">
        <w:tc>
          <w:tcPr>
            <w:tcW w:w="800" w:type="dxa"/>
          </w:tcPr>
          <w:p w14:paraId="39F65D65" w14:textId="46BBAAD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2</w:t>
            </w:r>
          </w:p>
        </w:tc>
        <w:tc>
          <w:tcPr>
            <w:tcW w:w="2875" w:type="dxa"/>
          </w:tcPr>
          <w:p w14:paraId="3B69C6E1" w14:textId="2896A4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0/CML345</w:t>
            </w:r>
          </w:p>
        </w:tc>
        <w:tc>
          <w:tcPr>
            <w:tcW w:w="601" w:type="dxa"/>
          </w:tcPr>
          <w:p w14:paraId="63FF81C0" w14:textId="3639144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5C217EB0" w14:textId="46CC034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0C05FAE9" w14:textId="1BA644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70" w:type="dxa"/>
          </w:tcPr>
          <w:p w14:paraId="5C776F5F" w14:textId="549487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6CF86839" w14:textId="6117056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10C3554F" w14:textId="4B36893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57" w:type="dxa"/>
          </w:tcPr>
          <w:p w14:paraId="30AC8241" w14:textId="063A220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650DC72F" w14:textId="7F3818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705" w:type="dxa"/>
          </w:tcPr>
          <w:p w14:paraId="5C9F5287" w14:textId="260BC65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.0</w:t>
            </w:r>
          </w:p>
        </w:tc>
      </w:tr>
      <w:tr w:rsidR="000B2160" w:rsidRPr="000B2160" w14:paraId="3A5B6ADC" w14:textId="77777777" w:rsidTr="000B2160">
        <w:tc>
          <w:tcPr>
            <w:tcW w:w="800" w:type="dxa"/>
          </w:tcPr>
          <w:p w14:paraId="69DA0716" w14:textId="2CC492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3</w:t>
            </w:r>
          </w:p>
        </w:tc>
        <w:tc>
          <w:tcPr>
            <w:tcW w:w="2875" w:type="dxa"/>
          </w:tcPr>
          <w:p w14:paraId="6C4EB8D9" w14:textId="0C29C1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1/CML345</w:t>
            </w:r>
          </w:p>
        </w:tc>
        <w:tc>
          <w:tcPr>
            <w:tcW w:w="601" w:type="dxa"/>
          </w:tcPr>
          <w:p w14:paraId="23163F37" w14:textId="38E70DA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01" w:type="dxa"/>
          </w:tcPr>
          <w:p w14:paraId="2783E77D" w14:textId="1303F7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0A547D55" w14:textId="1A421F5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6658CDF7" w14:textId="75B8FE8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43" w:type="dxa"/>
          </w:tcPr>
          <w:p w14:paraId="77E25D63" w14:textId="55089A0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422584F1" w14:textId="46096EB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57" w:type="dxa"/>
          </w:tcPr>
          <w:p w14:paraId="3469F3A2" w14:textId="72E9EF9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5FB45EC6" w14:textId="139A91F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705" w:type="dxa"/>
          </w:tcPr>
          <w:p w14:paraId="25A4B25D" w14:textId="2BDF47B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3.1</w:t>
            </w:r>
          </w:p>
        </w:tc>
      </w:tr>
      <w:tr w:rsidR="000B2160" w:rsidRPr="000B2160" w14:paraId="65834598" w14:textId="77777777" w:rsidTr="000B2160">
        <w:tc>
          <w:tcPr>
            <w:tcW w:w="800" w:type="dxa"/>
          </w:tcPr>
          <w:p w14:paraId="601F41ED" w14:textId="2FCE0E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4</w:t>
            </w:r>
          </w:p>
        </w:tc>
        <w:tc>
          <w:tcPr>
            <w:tcW w:w="2875" w:type="dxa"/>
          </w:tcPr>
          <w:p w14:paraId="2A31104B" w14:textId="0F07278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2/CML345</w:t>
            </w:r>
          </w:p>
        </w:tc>
        <w:tc>
          <w:tcPr>
            <w:tcW w:w="601" w:type="dxa"/>
          </w:tcPr>
          <w:p w14:paraId="374AD601" w14:textId="2084C0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01" w:type="dxa"/>
          </w:tcPr>
          <w:p w14:paraId="4D00A626" w14:textId="1FCF95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01" w:type="dxa"/>
          </w:tcPr>
          <w:p w14:paraId="2CF2EC14" w14:textId="799D1E0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70" w:type="dxa"/>
          </w:tcPr>
          <w:p w14:paraId="7E5780CC" w14:textId="1B95B6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3" w:type="dxa"/>
          </w:tcPr>
          <w:p w14:paraId="7DF50186" w14:textId="5981835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92" w:type="dxa"/>
          </w:tcPr>
          <w:p w14:paraId="3B4875C7" w14:textId="5899A3D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557" w:type="dxa"/>
          </w:tcPr>
          <w:p w14:paraId="65DB361F" w14:textId="192F17C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05" w:type="dxa"/>
          </w:tcPr>
          <w:p w14:paraId="25B83382" w14:textId="3EB0926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705" w:type="dxa"/>
          </w:tcPr>
          <w:p w14:paraId="269CB973" w14:textId="16EE249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6.4</w:t>
            </w:r>
          </w:p>
        </w:tc>
      </w:tr>
      <w:tr w:rsidR="000B2160" w:rsidRPr="000B2160" w14:paraId="49C655DB" w14:textId="77777777" w:rsidTr="000B2160">
        <w:tc>
          <w:tcPr>
            <w:tcW w:w="800" w:type="dxa"/>
          </w:tcPr>
          <w:p w14:paraId="7811C9BB" w14:textId="48FF33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5</w:t>
            </w:r>
          </w:p>
        </w:tc>
        <w:tc>
          <w:tcPr>
            <w:tcW w:w="2875" w:type="dxa"/>
          </w:tcPr>
          <w:p w14:paraId="5D751241" w14:textId="0160583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DL187019/CML345</w:t>
            </w:r>
          </w:p>
        </w:tc>
        <w:tc>
          <w:tcPr>
            <w:tcW w:w="601" w:type="dxa"/>
          </w:tcPr>
          <w:p w14:paraId="6F4A233F" w14:textId="6824C26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1" w:type="dxa"/>
          </w:tcPr>
          <w:p w14:paraId="0A372DB6" w14:textId="6543628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01" w:type="dxa"/>
          </w:tcPr>
          <w:p w14:paraId="01E1627B" w14:textId="6528C5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70" w:type="dxa"/>
          </w:tcPr>
          <w:p w14:paraId="3E8BC779" w14:textId="6820C5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3" w:type="dxa"/>
          </w:tcPr>
          <w:p w14:paraId="13704F0B" w14:textId="4C43F43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56951A8F" w14:textId="65FDC71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57" w:type="dxa"/>
          </w:tcPr>
          <w:p w14:paraId="3128B751" w14:textId="53CB8B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020D7054" w14:textId="42B97EC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705" w:type="dxa"/>
          </w:tcPr>
          <w:p w14:paraId="589AE815" w14:textId="614079F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2</w:t>
            </w:r>
          </w:p>
        </w:tc>
      </w:tr>
      <w:tr w:rsidR="000B2160" w:rsidRPr="000B2160" w14:paraId="50895A7A" w14:textId="77777777" w:rsidTr="000B2160">
        <w:tc>
          <w:tcPr>
            <w:tcW w:w="800" w:type="dxa"/>
          </w:tcPr>
          <w:p w14:paraId="58D89670" w14:textId="0194005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6</w:t>
            </w:r>
          </w:p>
        </w:tc>
        <w:tc>
          <w:tcPr>
            <w:tcW w:w="2875" w:type="dxa"/>
          </w:tcPr>
          <w:p w14:paraId="08102567" w14:textId="25DE4DB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334/CML345</w:t>
            </w:r>
          </w:p>
        </w:tc>
        <w:tc>
          <w:tcPr>
            <w:tcW w:w="601" w:type="dxa"/>
          </w:tcPr>
          <w:p w14:paraId="6E77844E" w14:textId="5C5766B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7A1BA4C3" w14:textId="200BDFD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118CB392" w14:textId="029738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70" w:type="dxa"/>
          </w:tcPr>
          <w:p w14:paraId="5DD19CB6" w14:textId="7E60BC2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4D75E68E" w14:textId="601F22F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92" w:type="dxa"/>
          </w:tcPr>
          <w:p w14:paraId="3F1AB9C4" w14:textId="258C9BB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57" w:type="dxa"/>
          </w:tcPr>
          <w:p w14:paraId="7F55686B" w14:textId="1E3EBAB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05" w:type="dxa"/>
          </w:tcPr>
          <w:p w14:paraId="0A93D75F" w14:textId="678D9BE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705" w:type="dxa"/>
          </w:tcPr>
          <w:p w14:paraId="64BA0CC9" w14:textId="3EA3BBB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7.4</w:t>
            </w:r>
          </w:p>
        </w:tc>
      </w:tr>
      <w:tr w:rsidR="000B2160" w:rsidRPr="000B2160" w14:paraId="0E5886D4" w14:textId="77777777" w:rsidTr="000B2160">
        <w:tc>
          <w:tcPr>
            <w:tcW w:w="800" w:type="dxa"/>
          </w:tcPr>
          <w:p w14:paraId="4060E3E5" w14:textId="2A648B6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7</w:t>
            </w:r>
          </w:p>
        </w:tc>
        <w:tc>
          <w:tcPr>
            <w:tcW w:w="2875" w:type="dxa"/>
          </w:tcPr>
          <w:p w14:paraId="60139F68" w14:textId="6E4401C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KSBL10153/CML345</w:t>
            </w:r>
          </w:p>
        </w:tc>
        <w:tc>
          <w:tcPr>
            <w:tcW w:w="601" w:type="dxa"/>
          </w:tcPr>
          <w:p w14:paraId="6BD7431A" w14:textId="4204D43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1" w:type="dxa"/>
          </w:tcPr>
          <w:p w14:paraId="3C3632FC" w14:textId="4E4ECA6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01" w:type="dxa"/>
          </w:tcPr>
          <w:p w14:paraId="064EAED0" w14:textId="3FB7AB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70" w:type="dxa"/>
          </w:tcPr>
          <w:p w14:paraId="13951D0F" w14:textId="0440340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</w:tcPr>
          <w:p w14:paraId="5A888477" w14:textId="2E17CF2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92" w:type="dxa"/>
          </w:tcPr>
          <w:p w14:paraId="424EB607" w14:textId="6272B4E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57" w:type="dxa"/>
          </w:tcPr>
          <w:p w14:paraId="60A9FA7D" w14:textId="6592E26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5" w:type="dxa"/>
          </w:tcPr>
          <w:p w14:paraId="73FB8657" w14:textId="4F0547A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2.8</w:t>
            </w:r>
          </w:p>
        </w:tc>
        <w:tc>
          <w:tcPr>
            <w:tcW w:w="705" w:type="dxa"/>
          </w:tcPr>
          <w:p w14:paraId="135DBE41" w14:textId="189A22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5.4</w:t>
            </w:r>
          </w:p>
        </w:tc>
      </w:tr>
      <w:tr w:rsidR="000B2160" w:rsidRPr="000B2160" w14:paraId="5CFF5FDE" w14:textId="77777777" w:rsidTr="000B2160">
        <w:tc>
          <w:tcPr>
            <w:tcW w:w="800" w:type="dxa"/>
          </w:tcPr>
          <w:p w14:paraId="753923DE" w14:textId="6C28F86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8</w:t>
            </w:r>
          </w:p>
        </w:tc>
        <w:tc>
          <w:tcPr>
            <w:tcW w:w="2875" w:type="dxa"/>
          </w:tcPr>
          <w:p w14:paraId="2C21E5F9" w14:textId="7ACFA5E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71/CML345</w:t>
            </w:r>
          </w:p>
        </w:tc>
        <w:tc>
          <w:tcPr>
            <w:tcW w:w="601" w:type="dxa"/>
          </w:tcPr>
          <w:p w14:paraId="2B8051B5" w14:textId="0B1D224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01" w:type="dxa"/>
          </w:tcPr>
          <w:p w14:paraId="74CB54D5" w14:textId="77B8EC0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01" w:type="dxa"/>
          </w:tcPr>
          <w:p w14:paraId="3782658B" w14:textId="0C43105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70" w:type="dxa"/>
          </w:tcPr>
          <w:p w14:paraId="207E4A35" w14:textId="03D6F7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3" w:type="dxa"/>
          </w:tcPr>
          <w:p w14:paraId="27F19C63" w14:textId="68E0F8A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92" w:type="dxa"/>
          </w:tcPr>
          <w:p w14:paraId="7B09403A" w14:textId="19B0301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557" w:type="dxa"/>
          </w:tcPr>
          <w:p w14:paraId="2CF1EF1A" w14:textId="173244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05" w:type="dxa"/>
          </w:tcPr>
          <w:p w14:paraId="586E8000" w14:textId="7E8B8FD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9.3</w:t>
            </w:r>
          </w:p>
        </w:tc>
        <w:tc>
          <w:tcPr>
            <w:tcW w:w="705" w:type="dxa"/>
          </w:tcPr>
          <w:p w14:paraId="22316BC0" w14:textId="4B191C9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8.1</w:t>
            </w:r>
          </w:p>
        </w:tc>
      </w:tr>
      <w:tr w:rsidR="000B2160" w:rsidRPr="000B2160" w14:paraId="2B79E2A1" w14:textId="77777777" w:rsidTr="000B2160">
        <w:tc>
          <w:tcPr>
            <w:tcW w:w="800" w:type="dxa"/>
          </w:tcPr>
          <w:p w14:paraId="4C0DAD8D" w14:textId="1D6ABAC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89</w:t>
            </w:r>
          </w:p>
        </w:tc>
        <w:tc>
          <w:tcPr>
            <w:tcW w:w="2875" w:type="dxa"/>
          </w:tcPr>
          <w:p w14:paraId="43C7D543" w14:textId="228C29A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543/CKL05007/CML536</w:t>
            </w:r>
          </w:p>
        </w:tc>
        <w:tc>
          <w:tcPr>
            <w:tcW w:w="601" w:type="dxa"/>
          </w:tcPr>
          <w:p w14:paraId="644D396A" w14:textId="7627B35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01" w:type="dxa"/>
          </w:tcPr>
          <w:p w14:paraId="01A07BB1" w14:textId="6C17836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601" w:type="dxa"/>
          </w:tcPr>
          <w:p w14:paraId="04B5E329" w14:textId="5D197AE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70" w:type="dxa"/>
          </w:tcPr>
          <w:p w14:paraId="50D855AA" w14:textId="358D0AC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43" w:type="dxa"/>
          </w:tcPr>
          <w:p w14:paraId="165B41D2" w14:textId="7EE3F8E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92" w:type="dxa"/>
          </w:tcPr>
          <w:p w14:paraId="45F8CE76" w14:textId="0AD0394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557" w:type="dxa"/>
          </w:tcPr>
          <w:p w14:paraId="75154F0B" w14:textId="7132AC7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5" w:type="dxa"/>
          </w:tcPr>
          <w:p w14:paraId="4D865274" w14:textId="400F303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9.3</w:t>
            </w:r>
          </w:p>
        </w:tc>
        <w:tc>
          <w:tcPr>
            <w:tcW w:w="705" w:type="dxa"/>
          </w:tcPr>
          <w:p w14:paraId="351616EA" w14:textId="21BA7A4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2</w:t>
            </w:r>
          </w:p>
        </w:tc>
      </w:tr>
      <w:tr w:rsidR="000B2160" w:rsidRPr="000B2160" w14:paraId="6B5A86B3" w14:textId="77777777" w:rsidTr="000B2160">
        <w:tc>
          <w:tcPr>
            <w:tcW w:w="800" w:type="dxa"/>
          </w:tcPr>
          <w:p w14:paraId="7DF8093C" w14:textId="09F232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90</w:t>
            </w:r>
          </w:p>
        </w:tc>
        <w:tc>
          <w:tcPr>
            <w:tcW w:w="2875" w:type="dxa"/>
          </w:tcPr>
          <w:p w14:paraId="2F873F54" w14:textId="2B86C0F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CML444/CML442//CML543/CKL05017</w:t>
            </w:r>
          </w:p>
        </w:tc>
        <w:tc>
          <w:tcPr>
            <w:tcW w:w="601" w:type="dxa"/>
          </w:tcPr>
          <w:p w14:paraId="72954F28" w14:textId="6BA4C2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01" w:type="dxa"/>
          </w:tcPr>
          <w:p w14:paraId="650AA2F9" w14:textId="2AD415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601" w:type="dxa"/>
          </w:tcPr>
          <w:p w14:paraId="641B0498" w14:textId="253EA7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70" w:type="dxa"/>
          </w:tcPr>
          <w:p w14:paraId="7B8C28C3" w14:textId="6FB5BF7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43" w:type="dxa"/>
          </w:tcPr>
          <w:p w14:paraId="4B04B01C" w14:textId="2A7E64B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92" w:type="dxa"/>
          </w:tcPr>
          <w:p w14:paraId="0DE4F1F9" w14:textId="4DE979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557" w:type="dxa"/>
          </w:tcPr>
          <w:p w14:paraId="2323A218" w14:textId="10E8BFE3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5" w:type="dxa"/>
          </w:tcPr>
          <w:p w14:paraId="290E34E2" w14:textId="4C161A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7.6</w:t>
            </w:r>
          </w:p>
        </w:tc>
        <w:tc>
          <w:tcPr>
            <w:tcW w:w="705" w:type="dxa"/>
          </w:tcPr>
          <w:p w14:paraId="210F847E" w14:textId="0708E1B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5.4</w:t>
            </w:r>
          </w:p>
        </w:tc>
      </w:tr>
      <w:tr w:rsidR="000B2160" w:rsidRPr="000B2160" w14:paraId="3CFB0756" w14:textId="77777777" w:rsidTr="000B2160">
        <w:tc>
          <w:tcPr>
            <w:tcW w:w="800" w:type="dxa"/>
          </w:tcPr>
          <w:p w14:paraId="0AEE7253" w14:textId="7AC8F98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91</w:t>
            </w:r>
          </w:p>
        </w:tc>
        <w:tc>
          <w:tcPr>
            <w:tcW w:w="2875" w:type="dxa"/>
          </w:tcPr>
          <w:p w14:paraId="78A47FD7" w14:textId="0B19C98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WH505</w:t>
            </w:r>
          </w:p>
        </w:tc>
        <w:tc>
          <w:tcPr>
            <w:tcW w:w="601" w:type="dxa"/>
          </w:tcPr>
          <w:p w14:paraId="59C942F4" w14:textId="7753E6F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01" w:type="dxa"/>
          </w:tcPr>
          <w:p w14:paraId="191A818E" w14:textId="68D0D67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01" w:type="dxa"/>
          </w:tcPr>
          <w:p w14:paraId="28E8E22E" w14:textId="2EC1795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70" w:type="dxa"/>
          </w:tcPr>
          <w:p w14:paraId="0939BE07" w14:textId="4F57CE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543" w:type="dxa"/>
          </w:tcPr>
          <w:p w14:paraId="073BD8AE" w14:textId="768F4A9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92" w:type="dxa"/>
          </w:tcPr>
          <w:p w14:paraId="1DF43F4A" w14:textId="722D02D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557" w:type="dxa"/>
          </w:tcPr>
          <w:p w14:paraId="3E2CB693" w14:textId="43D36566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5" w:type="dxa"/>
          </w:tcPr>
          <w:p w14:paraId="54650430" w14:textId="1FE5CB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6.3</w:t>
            </w:r>
          </w:p>
        </w:tc>
        <w:tc>
          <w:tcPr>
            <w:tcW w:w="705" w:type="dxa"/>
          </w:tcPr>
          <w:p w14:paraId="425E76A9" w14:textId="4DC857D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7.6</w:t>
            </w:r>
          </w:p>
        </w:tc>
      </w:tr>
      <w:tr w:rsidR="000B2160" w:rsidRPr="000B2160" w14:paraId="3CB9B3C7" w14:textId="77777777" w:rsidTr="000B2160">
        <w:tc>
          <w:tcPr>
            <w:tcW w:w="800" w:type="dxa"/>
          </w:tcPr>
          <w:p w14:paraId="05555533" w14:textId="19DE507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E192</w:t>
            </w:r>
          </w:p>
        </w:tc>
        <w:tc>
          <w:tcPr>
            <w:tcW w:w="2875" w:type="dxa"/>
          </w:tcPr>
          <w:p w14:paraId="35B228AB" w14:textId="00C2712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WH401</w:t>
            </w:r>
          </w:p>
        </w:tc>
        <w:tc>
          <w:tcPr>
            <w:tcW w:w="601" w:type="dxa"/>
          </w:tcPr>
          <w:p w14:paraId="0ECF093B" w14:textId="3E7C93CE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601" w:type="dxa"/>
          </w:tcPr>
          <w:p w14:paraId="37A1DF7F" w14:textId="4C3F121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601" w:type="dxa"/>
          </w:tcPr>
          <w:p w14:paraId="5807D46A" w14:textId="2AA6C46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70" w:type="dxa"/>
          </w:tcPr>
          <w:p w14:paraId="3F6CD913" w14:textId="5AC912B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43" w:type="dxa"/>
          </w:tcPr>
          <w:p w14:paraId="4DD07D53" w14:textId="6EDF968C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5264C7AC" w14:textId="129F6F2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557" w:type="dxa"/>
          </w:tcPr>
          <w:p w14:paraId="7F4CE83F" w14:textId="0978BDA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705" w:type="dxa"/>
          </w:tcPr>
          <w:p w14:paraId="4476C620" w14:textId="780FB0B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21.7</w:t>
            </w:r>
          </w:p>
        </w:tc>
        <w:tc>
          <w:tcPr>
            <w:tcW w:w="705" w:type="dxa"/>
          </w:tcPr>
          <w:p w14:paraId="1B9BA29A" w14:textId="0CFC280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</w:p>
        </w:tc>
      </w:tr>
      <w:tr w:rsidR="000B2160" w:rsidRPr="000B2160" w14:paraId="6FA42038" w14:textId="77777777" w:rsidTr="000B2160">
        <w:tc>
          <w:tcPr>
            <w:tcW w:w="800" w:type="dxa"/>
          </w:tcPr>
          <w:p w14:paraId="3B32BE39" w14:textId="4098D85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an</w:t>
            </w:r>
          </w:p>
        </w:tc>
        <w:tc>
          <w:tcPr>
            <w:tcW w:w="2875" w:type="dxa"/>
          </w:tcPr>
          <w:p w14:paraId="24B85DE3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4FF68463" w14:textId="42B00068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3.5 </w:t>
            </w:r>
          </w:p>
        </w:tc>
        <w:tc>
          <w:tcPr>
            <w:tcW w:w="601" w:type="dxa"/>
          </w:tcPr>
          <w:p w14:paraId="3F41A946" w14:textId="750C733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6.0 </w:t>
            </w:r>
          </w:p>
        </w:tc>
        <w:tc>
          <w:tcPr>
            <w:tcW w:w="601" w:type="dxa"/>
          </w:tcPr>
          <w:p w14:paraId="5507BE11" w14:textId="79ACF239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5.7 </w:t>
            </w:r>
          </w:p>
        </w:tc>
        <w:tc>
          <w:tcPr>
            <w:tcW w:w="770" w:type="dxa"/>
          </w:tcPr>
          <w:p w14:paraId="251371A3" w14:textId="7AD56E9D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5.1 </w:t>
            </w:r>
          </w:p>
        </w:tc>
        <w:tc>
          <w:tcPr>
            <w:tcW w:w="543" w:type="dxa"/>
          </w:tcPr>
          <w:p w14:paraId="75FB3D6C" w14:textId="69016B4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2.0 </w:t>
            </w:r>
          </w:p>
        </w:tc>
        <w:tc>
          <w:tcPr>
            <w:tcW w:w="592" w:type="dxa"/>
          </w:tcPr>
          <w:p w14:paraId="427055D0" w14:textId="767C7DF1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8.1 </w:t>
            </w:r>
          </w:p>
        </w:tc>
        <w:tc>
          <w:tcPr>
            <w:tcW w:w="557" w:type="dxa"/>
          </w:tcPr>
          <w:p w14:paraId="6A98F6E2" w14:textId="20F884E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 xml:space="preserve"> 5.1 </w:t>
            </w:r>
          </w:p>
        </w:tc>
        <w:tc>
          <w:tcPr>
            <w:tcW w:w="705" w:type="dxa"/>
          </w:tcPr>
          <w:p w14:paraId="094432A4" w14:textId="790E8F2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-13.1</w:t>
            </w:r>
          </w:p>
        </w:tc>
        <w:tc>
          <w:tcPr>
            <w:tcW w:w="705" w:type="dxa"/>
          </w:tcPr>
          <w:p w14:paraId="18577EB2" w14:textId="3E973FE2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</w:p>
        </w:tc>
      </w:tr>
      <w:tr w:rsidR="000B2160" w:rsidRPr="000B2160" w14:paraId="697B8C0B" w14:textId="77777777" w:rsidTr="000B2160">
        <w:tc>
          <w:tcPr>
            <w:tcW w:w="800" w:type="dxa"/>
          </w:tcPr>
          <w:p w14:paraId="0674EEF8" w14:textId="4B7AA43B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eastAsia="Times New Roman" w:hAnsi="Times New Roman" w:cs="Times New Roman"/>
                <w:sz w:val="16"/>
                <w:szCs w:val="16"/>
              </w:rPr>
              <w:t>LSD0.05</w:t>
            </w:r>
          </w:p>
        </w:tc>
        <w:tc>
          <w:tcPr>
            <w:tcW w:w="2875" w:type="dxa"/>
          </w:tcPr>
          <w:p w14:paraId="4F0065DA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5D503A27" w14:textId="3AFB5130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1" w:type="dxa"/>
          </w:tcPr>
          <w:p w14:paraId="69D3E1D4" w14:textId="56666B8A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1" w:type="dxa"/>
          </w:tcPr>
          <w:p w14:paraId="008B5EEE" w14:textId="3238637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770" w:type="dxa"/>
          </w:tcPr>
          <w:p w14:paraId="7DC58CED" w14:textId="384C1635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43" w:type="dxa"/>
          </w:tcPr>
          <w:p w14:paraId="1EBC5058" w14:textId="59FCCA8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92" w:type="dxa"/>
          </w:tcPr>
          <w:p w14:paraId="396302BB" w14:textId="51F20CEF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557" w:type="dxa"/>
          </w:tcPr>
          <w:p w14:paraId="266C93B5" w14:textId="4DE704A4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A98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5" w:type="dxa"/>
          </w:tcPr>
          <w:p w14:paraId="2E6B3D14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6312F630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2160" w:rsidRPr="000B2160" w14:paraId="6128C492" w14:textId="77777777" w:rsidTr="000B2160">
        <w:tc>
          <w:tcPr>
            <w:tcW w:w="800" w:type="dxa"/>
          </w:tcPr>
          <w:p w14:paraId="3569D756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5" w:type="dxa"/>
          </w:tcPr>
          <w:p w14:paraId="3876D097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412CFC3C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75D5594B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14CF87BD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</w:tcPr>
          <w:p w14:paraId="789709F1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dxa"/>
          </w:tcPr>
          <w:p w14:paraId="556549CD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</w:tcPr>
          <w:p w14:paraId="29CD2301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DC4958F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39AA71A1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5AD60FCB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2160" w:rsidRPr="000B2160" w14:paraId="224F3C2D" w14:textId="77777777" w:rsidTr="000B2160">
        <w:tc>
          <w:tcPr>
            <w:tcW w:w="800" w:type="dxa"/>
          </w:tcPr>
          <w:p w14:paraId="740A0F78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5" w:type="dxa"/>
          </w:tcPr>
          <w:p w14:paraId="41006727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4782270C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6720D611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71C13ACA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</w:tcPr>
          <w:p w14:paraId="1CF957D0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dxa"/>
          </w:tcPr>
          <w:p w14:paraId="24AA86EE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</w:tcPr>
          <w:p w14:paraId="3D070D10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28CE5EB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025D50AD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50ECAA54" w14:textId="77777777" w:rsidR="000B2160" w:rsidRPr="000B2160" w:rsidRDefault="000B2160" w:rsidP="000B216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6F54B64" w14:textId="77777777" w:rsidR="005324F7" w:rsidRDefault="005324F7" w:rsidP="000B2160">
      <w:pPr>
        <w:jc w:val="both"/>
      </w:pPr>
    </w:p>
    <w:p w14:paraId="0309586D" w14:textId="0A10AEA0" w:rsidR="000B2160" w:rsidRPr="00924A98" w:rsidRDefault="000B2160" w:rsidP="000B21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4A98">
        <w:rPr>
          <w:rFonts w:ascii="Times New Roman" w:hAnsi="Times New Roman" w:cs="Times New Roman"/>
          <w:iCs/>
          <w:sz w:val="24"/>
          <w:szCs w:val="24"/>
        </w:rPr>
        <w:t xml:space="preserve">LD1, LD2, LD3 = Leaf feeding damage score at 7, 14, 21 days after infestation, respectively; </w:t>
      </w:r>
      <w:r w:rsidRPr="00924A98">
        <w:rPr>
          <w:rFonts w:ascii="Times New Roman" w:hAnsi="Times New Roman" w:cs="Times New Roman"/>
          <w:sz w:val="24"/>
          <w:szCs w:val="24"/>
        </w:rPr>
        <w:t>ED = Ear damage; ER = Ear rot; GY = Grain yiel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4A98">
        <w:rPr>
          <w:rFonts w:ascii="Times New Roman" w:hAnsi="Times New Roman" w:cs="Times New Roman"/>
          <w:sz w:val="24"/>
          <w:szCs w:val="24"/>
        </w:rPr>
        <w:t>PC1BI</w:t>
      </w:r>
      <w:r w:rsidRPr="00924A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24A9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ncipal component</w:t>
      </w:r>
      <w:r w:rsidRPr="00924A98">
        <w:rPr>
          <w:rFonts w:ascii="Times New Roman" w:hAnsi="Times New Roman" w:cs="Times New Roman"/>
          <w:sz w:val="24"/>
          <w:szCs w:val="24"/>
        </w:rPr>
        <w:t>-based index</w:t>
      </w:r>
      <w:r>
        <w:rPr>
          <w:rFonts w:ascii="Times New Roman" w:hAnsi="Times New Roman" w:cs="Times New Roman"/>
          <w:sz w:val="24"/>
          <w:szCs w:val="24"/>
        </w:rPr>
        <w:t xml:space="preserve"> 1; P</w:t>
      </w:r>
      <w:r w:rsidRPr="00924A98">
        <w:rPr>
          <w:rFonts w:ascii="Times New Roman" w:hAnsi="Times New Roman" w:cs="Times New Roman"/>
          <w:sz w:val="24"/>
          <w:szCs w:val="24"/>
        </w:rPr>
        <w:t>C2BI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924A9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ncipal component</w:t>
      </w:r>
      <w:r w:rsidRPr="00924A98">
        <w:rPr>
          <w:rFonts w:ascii="Times New Roman" w:hAnsi="Times New Roman" w:cs="Times New Roman"/>
          <w:sz w:val="24"/>
          <w:szCs w:val="24"/>
        </w:rPr>
        <w:t>-based ind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</w:p>
    <w:p w14:paraId="52F102E8" w14:textId="77777777" w:rsidR="000B2160" w:rsidRDefault="000B2160" w:rsidP="000B2160">
      <w:pPr>
        <w:jc w:val="both"/>
      </w:pPr>
    </w:p>
    <w:sectPr w:rsidR="000B2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 M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mbo Std">
    <w:altName w:val="Bemb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1221F"/>
    <w:multiLevelType w:val="multilevel"/>
    <w:tmpl w:val="50040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37441D"/>
    <w:multiLevelType w:val="hybridMultilevel"/>
    <w:tmpl w:val="A6B879E8"/>
    <w:lvl w:ilvl="0" w:tplc="597C79C6">
      <w:start w:val="1"/>
      <w:numFmt w:val="decimal"/>
      <w:lvlText w:val="%1."/>
      <w:lvlJc w:val="left"/>
      <w:pPr>
        <w:ind w:left="1020" w:hanging="360"/>
      </w:pPr>
    </w:lvl>
    <w:lvl w:ilvl="1" w:tplc="2BBE9812">
      <w:start w:val="1"/>
      <w:numFmt w:val="decimal"/>
      <w:lvlText w:val="%2."/>
      <w:lvlJc w:val="left"/>
      <w:pPr>
        <w:ind w:left="1020" w:hanging="360"/>
      </w:pPr>
    </w:lvl>
    <w:lvl w:ilvl="2" w:tplc="6BFC2526">
      <w:start w:val="1"/>
      <w:numFmt w:val="decimal"/>
      <w:lvlText w:val="%3."/>
      <w:lvlJc w:val="left"/>
      <w:pPr>
        <w:ind w:left="1020" w:hanging="360"/>
      </w:pPr>
    </w:lvl>
    <w:lvl w:ilvl="3" w:tplc="B0983F56">
      <w:start w:val="1"/>
      <w:numFmt w:val="decimal"/>
      <w:lvlText w:val="%4."/>
      <w:lvlJc w:val="left"/>
      <w:pPr>
        <w:ind w:left="1020" w:hanging="360"/>
      </w:pPr>
    </w:lvl>
    <w:lvl w:ilvl="4" w:tplc="31C4B1E0">
      <w:start w:val="1"/>
      <w:numFmt w:val="decimal"/>
      <w:lvlText w:val="%5."/>
      <w:lvlJc w:val="left"/>
      <w:pPr>
        <w:ind w:left="1020" w:hanging="360"/>
      </w:pPr>
    </w:lvl>
    <w:lvl w:ilvl="5" w:tplc="4B78BC84">
      <w:start w:val="1"/>
      <w:numFmt w:val="decimal"/>
      <w:lvlText w:val="%6."/>
      <w:lvlJc w:val="left"/>
      <w:pPr>
        <w:ind w:left="1020" w:hanging="360"/>
      </w:pPr>
    </w:lvl>
    <w:lvl w:ilvl="6" w:tplc="C6CC3492">
      <w:start w:val="1"/>
      <w:numFmt w:val="decimal"/>
      <w:lvlText w:val="%7."/>
      <w:lvlJc w:val="left"/>
      <w:pPr>
        <w:ind w:left="1020" w:hanging="360"/>
      </w:pPr>
    </w:lvl>
    <w:lvl w:ilvl="7" w:tplc="2592C45E">
      <w:start w:val="1"/>
      <w:numFmt w:val="decimal"/>
      <w:lvlText w:val="%8."/>
      <w:lvlJc w:val="left"/>
      <w:pPr>
        <w:ind w:left="1020" w:hanging="360"/>
      </w:pPr>
    </w:lvl>
    <w:lvl w:ilvl="8" w:tplc="C38EC9B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DC865B6"/>
    <w:multiLevelType w:val="hybridMultilevel"/>
    <w:tmpl w:val="14764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D2A89"/>
    <w:multiLevelType w:val="hybridMultilevel"/>
    <w:tmpl w:val="EEDC2620"/>
    <w:lvl w:ilvl="0" w:tplc="0316A908">
      <w:start w:val="1"/>
      <w:numFmt w:val="decimal"/>
      <w:lvlText w:val="%1."/>
      <w:lvlJc w:val="left"/>
      <w:pPr>
        <w:ind w:left="1020" w:hanging="360"/>
      </w:pPr>
    </w:lvl>
    <w:lvl w:ilvl="1" w:tplc="0C3C9450">
      <w:start w:val="1"/>
      <w:numFmt w:val="decimal"/>
      <w:lvlText w:val="%2."/>
      <w:lvlJc w:val="left"/>
      <w:pPr>
        <w:ind w:left="1020" w:hanging="360"/>
      </w:pPr>
    </w:lvl>
    <w:lvl w:ilvl="2" w:tplc="444EF5BC">
      <w:start w:val="1"/>
      <w:numFmt w:val="decimal"/>
      <w:lvlText w:val="%3."/>
      <w:lvlJc w:val="left"/>
      <w:pPr>
        <w:ind w:left="1020" w:hanging="360"/>
      </w:pPr>
    </w:lvl>
    <w:lvl w:ilvl="3" w:tplc="BFF0CDA4">
      <w:start w:val="1"/>
      <w:numFmt w:val="decimal"/>
      <w:lvlText w:val="%4."/>
      <w:lvlJc w:val="left"/>
      <w:pPr>
        <w:ind w:left="1020" w:hanging="360"/>
      </w:pPr>
    </w:lvl>
    <w:lvl w:ilvl="4" w:tplc="C4906DA2">
      <w:start w:val="1"/>
      <w:numFmt w:val="decimal"/>
      <w:lvlText w:val="%5."/>
      <w:lvlJc w:val="left"/>
      <w:pPr>
        <w:ind w:left="1020" w:hanging="360"/>
      </w:pPr>
    </w:lvl>
    <w:lvl w:ilvl="5" w:tplc="678E492E">
      <w:start w:val="1"/>
      <w:numFmt w:val="decimal"/>
      <w:lvlText w:val="%6."/>
      <w:lvlJc w:val="left"/>
      <w:pPr>
        <w:ind w:left="1020" w:hanging="360"/>
      </w:pPr>
    </w:lvl>
    <w:lvl w:ilvl="6" w:tplc="DCE24AAE">
      <w:start w:val="1"/>
      <w:numFmt w:val="decimal"/>
      <w:lvlText w:val="%7."/>
      <w:lvlJc w:val="left"/>
      <w:pPr>
        <w:ind w:left="1020" w:hanging="360"/>
      </w:pPr>
    </w:lvl>
    <w:lvl w:ilvl="7" w:tplc="74BA9D44">
      <w:start w:val="1"/>
      <w:numFmt w:val="decimal"/>
      <w:lvlText w:val="%8."/>
      <w:lvlJc w:val="left"/>
      <w:pPr>
        <w:ind w:left="1020" w:hanging="360"/>
      </w:pPr>
    </w:lvl>
    <w:lvl w:ilvl="8" w:tplc="B8400E7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64A3A08"/>
    <w:multiLevelType w:val="multilevel"/>
    <w:tmpl w:val="F95E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933736"/>
    <w:multiLevelType w:val="hybridMultilevel"/>
    <w:tmpl w:val="BAC0C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42CD4"/>
    <w:multiLevelType w:val="hybridMultilevel"/>
    <w:tmpl w:val="E71488EC"/>
    <w:lvl w:ilvl="0" w:tplc="528421A6">
      <w:start w:val="1"/>
      <w:numFmt w:val="decimal"/>
      <w:lvlText w:val="%1."/>
      <w:lvlJc w:val="left"/>
      <w:pPr>
        <w:ind w:left="1020" w:hanging="360"/>
      </w:pPr>
    </w:lvl>
    <w:lvl w:ilvl="1" w:tplc="478630B8">
      <w:start w:val="1"/>
      <w:numFmt w:val="decimal"/>
      <w:lvlText w:val="%2."/>
      <w:lvlJc w:val="left"/>
      <w:pPr>
        <w:ind w:left="1020" w:hanging="360"/>
      </w:pPr>
    </w:lvl>
    <w:lvl w:ilvl="2" w:tplc="6A34B4B0">
      <w:start w:val="1"/>
      <w:numFmt w:val="decimal"/>
      <w:lvlText w:val="%3."/>
      <w:lvlJc w:val="left"/>
      <w:pPr>
        <w:ind w:left="1020" w:hanging="360"/>
      </w:pPr>
    </w:lvl>
    <w:lvl w:ilvl="3" w:tplc="745A1E26">
      <w:start w:val="1"/>
      <w:numFmt w:val="decimal"/>
      <w:lvlText w:val="%4."/>
      <w:lvlJc w:val="left"/>
      <w:pPr>
        <w:ind w:left="1020" w:hanging="360"/>
      </w:pPr>
    </w:lvl>
    <w:lvl w:ilvl="4" w:tplc="20608EB2">
      <w:start w:val="1"/>
      <w:numFmt w:val="decimal"/>
      <w:lvlText w:val="%5."/>
      <w:lvlJc w:val="left"/>
      <w:pPr>
        <w:ind w:left="1020" w:hanging="360"/>
      </w:pPr>
    </w:lvl>
    <w:lvl w:ilvl="5" w:tplc="CB74DE08">
      <w:start w:val="1"/>
      <w:numFmt w:val="decimal"/>
      <w:lvlText w:val="%6."/>
      <w:lvlJc w:val="left"/>
      <w:pPr>
        <w:ind w:left="1020" w:hanging="360"/>
      </w:pPr>
    </w:lvl>
    <w:lvl w:ilvl="6" w:tplc="7A1E5244">
      <w:start w:val="1"/>
      <w:numFmt w:val="decimal"/>
      <w:lvlText w:val="%7."/>
      <w:lvlJc w:val="left"/>
      <w:pPr>
        <w:ind w:left="1020" w:hanging="360"/>
      </w:pPr>
    </w:lvl>
    <w:lvl w:ilvl="7" w:tplc="7F60EA7E">
      <w:start w:val="1"/>
      <w:numFmt w:val="decimal"/>
      <w:lvlText w:val="%8."/>
      <w:lvlJc w:val="left"/>
      <w:pPr>
        <w:ind w:left="1020" w:hanging="360"/>
      </w:pPr>
    </w:lvl>
    <w:lvl w:ilvl="8" w:tplc="A84ACE6C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BCD2CFB"/>
    <w:multiLevelType w:val="multilevel"/>
    <w:tmpl w:val="C89C9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A3788B"/>
    <w:multiLevelType w:val="hybridMultilevel"/>
    <w:tmpl w:val="FEBE6182"/>
    <w:lvl w:ilvl="0" w:tplc="A24A5D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A21874"/>
    <w:multiLevelType w:val="hybridMultilevel"/>
    <w:tmpl w:val="B2AC2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8269E"/>
    <w:multiLevelType w:val="hybridMultilevel"/>
    <w:tmpl w:val="BD98F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9813A5"/>
    <w:multiLevelType w:val="multilevel"/>
    <w:tmpl w:val="C8E21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6D77AB"/>
    <w:multiLevelType w:val="multilevel"/>
    <w:tmpl w:val="6F546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88686B"/>
    <w:multiLevelType w:val="multilevel"/>
    <w:tmpl w:val="86282418"/>
    <w:lvl w:ilvl="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18"/>
      </w:rPr>
    </w:lvl>
    <w:lvl w:ilvl="1">
      <w:start w:val="4"/>
      <w:numFmt w:val="decimal"/>
      <w:isLgl/>
      <w:lvlText w:val="%1.%2."/>
      <w:lvlJc w:val="left"/>
      <w:pPr>
        <w:ind w:left="960" w:hanging="600"/>
      </w:pPr>
      <w:rPr>
        <w:rFonts w:ascii="Times New Roman" w:hAnsi="Times New Roman" w:cs="Times New Roman" w:hint="default"/>
        <w:b/>
        <w:i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cs="Times New Roman"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cs="Times New Roman"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cs="Times New Roman"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cs="Times New Roman" w:hint="default"/>
        <w:b/>
        <w:i/>
      </w:rPr>
    </w:lvl>
  </w:abstractNum>
  <w:abstractNum w:abstractNumId="14" w15:restartNumberingAfterBreak="0">
    <w:nsid w:val="401E0C25"/>
    <w:multiLevelType w:val="hybridMultilevel"/>
    <w:tmpl w:val="14764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FE65B1"/>
    <w:multiLevelType w:val="multilevel"/>
    <w:tmpl w:val="EA1A7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F02481"/>
    <w:multiLevelType w:val="multilevel"/>
    <w:tmpl w:val="4AE25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C0285F"/>
    <w:multiLevelType w:val="hybridMultilevel"/>
    <w:tmpl w:val="A4BC7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757DF"/>
    <w:multiLevelType w:val="multilevel"/>
    <w:tmpl w:val="979C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8249A1"/>
    <w:multiLevelType w:val="hybridMultilevel"/>
    <w:tmpl w:val="BD98F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A700D3"/>
    <w:multiLevelType w:val="multilevel"/>
    <w:tmpl w:val="BFD25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7638D3"/>
    <w:multiLevelType w:val="hybridMultilevel"/>
    <w:tmpl w:val="97D8D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600B53"/>
    <w:multiLevelType w:val="hybridMultilevel"/>
    <w:tmpl w:val="B57860B4"/>
    <w:lvl w:ilvl="0" w:tplc="C6B4626E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91689"/>
    <w:multiLevelType w:val="hybridMultilevel"/>
    <w:tmpl w:val="77BAB2FE"/>
    <w:lvl w:ilvl="0" w:tplc="3078D32A">
      <w:start w:val="1"/>
      <w:numFmt w:val="decimal"/>
      <w:lvlText w:val="%1."/>
      <w:lvlJc w:val="left"/>
      <w:pPr>
        <w:ind w:left="720" w:hanging="360"/>
      </w:pPr>
    </w:lvl>
    <w:lvl w:ilvl="1" w:tplc="A992F540">
      <w:start w:val="1"/>
      <w:numFmt w:val="decimal"/>
      <w:lvlText w:val="%2."/>
      <w:lvlJc w:val="left"/>
      <w:pPr>
        <w:ind w:left="720" w:hanging="360"/>
      </w:pPr>
    </w:lvl>
    <w:lvl w:ilvl="2" w:tplc="4D122EF4">
      <w:start w:val="1"/>
      <w:numFmt w:val="decimal"/>
      <w:lvlText w:val="%3."/>
      <w:lvlJc w:val="left"/>
      <w:pPr>
        <w:ind w:left="720" w:hanging="360"/>
      </w:pPr>
    </w:lvl>
    <w:lvl w:ilvl="3" w:tplc="C7E8C980">
      <w:start w:val="1"/>
      <w:numFmt w:val="decimal"/>
      <w:lvlText w:val="%4."/>
      <w:lvlJc w:val="left"/>
      <w:pPr>
        <w:ind w:left="720" w:hanging="360"/>
      </w:pPr>
    </w:lvl>
    <w:lvl w:ilvl="4" w:tplc="ED26683A">
      <w:start w:val="1"/>
      <w:numFmt w:val="decimal"/>
      <w:lvlText w:val="%5."/>
      <w:lvlJc w:val="left"/>
      <w:pPr>
        <w:ind w:left="720" w:hanging="360"/>
      </w:pPr>
    </w:lvl>
    <w:lvl w:ilvl="5" w:tplc="DD8A7C66">
      <w:start w:val="1"/>
      <w:numFmt w:val="decimal"/>
      <w:lvlText w:val="%6."/>
      <w:lvlJc w:val="left"/>
      <w:pPr>
        <w:ind w:left="720" w:hanging="360"/>
      </w:pPr>
    </w:lvl>
    <w:lvl w:ilvl="6" w:tplc="EEDC2914">
      <w:start w:val="1"/>
      <w:numFmt w:val="decimal"/>
      <w:lvlText w:val="%7."/>
      <w:lvlJc w:val="left"/>
      <w:pPr>
        <w:ind w:left="720" w:hanging="360"/>
      </w:pPr>
    </w:lvl>
    <w:lvl w:ilvl="7" w:tplc="3E3ABA4E">
      <w:start w:val="1"/>
      <w:numFmt w:val="decimal"/>
      <w:lvlText w:val="%8."/>
      <w:lvlJc w:val="left"/>
      <w:pPr>
        <w:ind w:left="720" w:hanging="360"/>
      </w:pPr>
    </w:lvl>
    <w:lvl w:ilvl="8" w:tplc="C9B0F3E4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72A33A22"/>
    <w:multiLevelType w:val="multilevel"/>
    <w:tmpl w:val="B78AC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7B152B"/>
    <w:multiLevelType w:val="hybridMultilevel"/>
    <w:tmpl w:val="EB48D9D0"/>
    <w:lvl w:ilvl="0" w:tplc="58DC7EF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205769"/>
    <w:multiLevelType w:val="hybridMultilevel"/>
    <w:tmpl w:val="23AAADEA"/>
    <w:lvl w:ilvl="0" w:tplc="7A801892">
      <w:start w:val="1"/>
      <w:numFmt w:val="decimal"/>
      <w:lvlText w:val="%1."/>
      <w:lvlJc w:val="left"/>
      <w:pPr>
        <w:ind w:left="720" w:hanging="360"/>
      </w:pPr>
    </w:lvl>
    <w:lvl w:ilvl="1" w:tplc="ED4C189A">
      <w:start w:val="1"/>
      <w:numFmt w:val="decimal"/>
      <w:lvlText w:val="%2."/>
      <w:lvlJc w:val="left"/>
      <w:pPr>
        <w:ind w:left="720" w:hanging="360"/>
      </w:pPr>
    </w:lvl>
    <w:lvl w:ilvl="2" w:tplc="26C821AC">
      <w:start w:val="1"/>
      <w:numFmt w:val="decimal"/>
      <w:lvlText w:val="%3."/>
      <w:lvlJc w:val="left"/>
      <w:pPr>
        <w:ind w:left="720" w:hanging="360"/>
      </w:pPr>
    </w:lvl>
    <w:lvl w:ilvl="3" w:tplc="054802E2">
      <w:start w:val="1"/>
      <w:numFmt w:val="decimal"/>
      <w:lvlText w:val="%4."/>
      <w:lvlJc w:val="left"/>
      <w:pPr>
        <w:ind w:left="720" w:hanging="360"/>
      </w:pPr>
    </w:lvl>
    <w:lvl w:ilvl="4" w:tplc="EF4CF0BC">
      <w:start w:val="1"/>
      <w:numFmt w:val="decimal"/>
      <w:lvlText w:val="%5."/>
      <w:lvlJc w:val="left"/>
      <w:pPr>
        <w:ind w:left="720" w:hanging="360"/>
      </w:pPr>
    </w:lvl>
    <w:lvl w:ilvl="5" w:tplc="256E352A">
      <w:start w:val="1"/>
      <w:numFmt w:val="decimal"/>
      <w:lvlText w:val="%6."/>
      <w:lvlJc w:val="left"/>
      <w:pPr>
        <w:ind w:left="720" w:hanging="360"/>
      </w:pPr>
    </w:lvl>
    <w:lvl w:ilvl="6" w:tplc="D38C18CA">
      <w:start w:val="1"/>
      <w:numFmt w:val="decimal"/>
      <w:lvlText w:val="%7."/>
      <w:lvlJc w:val="left"/>
      <w:pPr>
        <w:ind w:left="720" w:hanging="360"/>
      </w:pPr>
    </w:lvl>
    <w:lvl w:ilvl="7" w:tplc="4D8C875A">
      <w:start w:val="1"/>
      <w:numFmt w:val="decimal"/>
      <w:lvlText w:val="%8."/>
      <w:lvlJc w:val="left"/>
      <w:pPr>
        <w:ind w:left="720" w:hanging="360"/>
      </w:pPr>
    </w:lvl>
    <w:lvl w:ilvl="8" w:tplc="F4C48C04">
      <w:start w:val="1"/>
      <w:numFmt w:val="decimal"/>
      <w:lvlText w:val="%9."/>
      <w:lvlJc w:val="left"/>
      <w:pPr>
        <w:ind w:left="720" w:hanging="360"/>
      </w:pPr>
    </w:lvl>
  </w:abstractNum>
  <w:num w:numId="1" w16cid:durableId="1864439603">
    <w:abstractNumId w:val="24"/>
  </w:num>
  <w:num w:numId="2" w16cid:durableId="584801740">
    <w:abstractNumId w:val="18"/>
  </w:num>
  <w:num w:numId="3" w16cid:durableId="1895770243">
    <w:abstractNumId w:val="0"/>
  </w:num>
  <w:num w:numId="4" w16cid:durableId="854538330">
    <w:abstractNumId w:val="15"/>
  </w:num>
  <w:num w:numId="5" w16cid:durableId="1244533294">
    <w:abstractNumId w:val="12"/>
  </w:num>
  <w:num w:numId="6" w16cid:durableId="1629160705">
    <w:abstractNumId w:val="7"/>
  </w:num>
  <w:num w:numId="7" w16cid:durableId="1033308401">
    <w:abstractNumId w:val="4"/>
  </w:num>
  <w:num w:numId="8" w16cid:durableId="186524857">
    <w:abstractNumId w:val="16"/>
  </w:num>
  <w:num w:numId="9" w16cid:durableId="1461419018">
    <w:abstractNumId w:val="20"/>
  </w:num>
  <w:num w:numId="10" w16cid:durableId="131289506">
    <w:abstractNumId w:val="11"/>
  </w:num>
  <w:num w:numId="11" w16cid:durableId="1351376339">
    <w:abstractNumId w:val="9"/>
  </w:num>
  <w:num w:numId="12" w16cid:durableId="303891269">
    <w:abstractNumId w:val="5"/>
  </w:num>
  <w:num w:numId="13" w16cid:durableId="1205412867">
    <w:abstractNumId w:val="21"/>
  </w:num>
  <w:num w:numId="14" w16cid:durableId="1085609012">
    <w:abstractNumId w:val="8"/>
  </w:num>
  <w:num w:numId="15" w16cid:durableId="1554078808">
    <w:abstractNumId w:val="13"/>
  </w:num>
  <w:num w:numId="16" w16cid:durableId="573200968">
    <w:abstractNumId w:val="10"/>
  </w:num>
  <w:num w:numId="17" w16cid:durableId="1239168437">
    <w:abstractNumId w:val="19"/>
  </w:num>
  <w:num w:numId="18" w16cid:durableId="852692023">
    <w:abstractNumId w:val="25"/>
  </w:num>
  <w:num w:numId="19" w16cid:durableId="1717587358">
    <w:abstractNumId w:val="22"/>
  </w:num>
  <w:num w:numId="20" w16cid:durableId="770052623">
    <w:abstractNumId w:val="17"/>
  </w:num>
  <w:num w:numId="21" w16cid:durableId="20136409">
    <w:abstractNumId w:val="2"/>
  </w:num>
  <w:num w:numId="22" w16cid:durableId="1466585167">
    <w:abstractNumId w:val="14"/>
  </w:num>
  <w:num w:numId="23" w16cid:durableId="1395425072">
    <w:abstractNumId w:val="3"/>
  </w:num>
  <w:num w:numId="24" w16cid:durableId="1682659351">
    <w:abstractNumId w:val="26"/>
  </w:num>
  <w:num w:numId="25" w16cid:durableId="190804481">
    <w:abstractNumId w:val="1"/>
  </w:num>
  <w:num w:numId="26" w16cid:durableId="1785805927">
    <w:abstractNumId w:val="23"/>
  </w:num>
  <w:num w:numId="27" w16cid:durableId="3651776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160"/>
    <w:rsid w:val="000B2160"/>
    <w:rsid w:val="00467296"/>
    <w:rsid w:val="005324F7"/>
    <w:rsid w:val="00D74C1F"/>
    <w:rsid w:val="00EA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C9F83"/>
  <w15:chartTrackingRefBased/>
  <w15:docId w15:val="{ECF4A08C-EC6A-44EE-889F-5D56FF21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16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2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16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B2160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0B2160"/>
  </w:style>
  <w:style w:type="character" w:styleId="Emphasis">
    <w:name w:val="Emphasis"/>
    <w:basedOn w:val="DefaultParagraphFont"/>
    <w:uiPriority w:val="20"/>
    <w:qFormat/>
    <w:rsid w:val="000B2160"/>
    <w:rPr>
      <w:i/>
      <w:iCs/>
    </w:rPr>
  </w:style>
  <w:style w:type="character" w:customStyle="1" w:styleId="sr-only">
    <w:name w:val="sr-only"/>
    <w:basedOn w:val="DefaultParagraphFont"/>
    <w:rsid w:val="000B2160"/>
  </w:style>
  <w:style w:type="character" w:styleId="Hyperlink">
    <w:name w:val="Hyperlink"/>
    <w:basedOn w:val="DefaultParagraphFont"/>
    <w:uiPriority w:val="99"/>
    <w:unhideWhenUsed/>
    <w:rsid w:val="000B2160"/>
    <w:rPr>
      <w:color w:val="0000FF"/>
      <w:u w:val="single"/>
    </w:rPr>
  </w:style>
  <w:style w:type="character" w:customStyle="1" w:styleId="text">
    <w:name w:val="text"/>
    <w:basedOn w:val="DefaultParagraphFont"/>
    <w:rsid w:val="000B2160"/>
  </w:style>
  <w:style w:type="character" w:customStyle="1" w:styleId="author-ref">
    <w:name w:val="author-ref"/>
    <w:basedOn w:val="DefaultParagraphFont"/>
    <w:rsid w:val="000B2160"/>
  </w:style>
  <w:style w:type="paragraph" w:styleId="NormalWeb">
    <w:name w:val="Normal (Web)"/>
    <w:basedOn w:val="Normal"/>
    <w:uiPriority w:val="99"/>
    <w:semiHidden/>
    <w:unhideWhenUsed/>
    <w:rsid w:val="000B2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160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Pa5">
    <w:name w:val="Pa5"/>
    <w:basedOn w:val="Default"/>
    <w:next w:val="Default"/>
    <w:uiPriority w:val="99"/>
    <w:rsid w:val="000B2160"/>
    <w:pPr>
      <w:spacing w:line="201" w:lineRule="atLeast"/>
    </w:pPr>
    <w:rPr>
      <w:rFonts w:ascii="Calibri" w:hAnsi="Calibri" w:cs="Calibri"/>
      <w:color w:val="auto"/>
    </w:rPr>
  </w:style>
  <w:style w:type="paragraph" w:customStyle="1" w:styleId="Pa6">
    <w:name w:val="Pa6"/>
    <w:basedOn w:val="Default"/>
    <w:next w:val="Default"/>
    <w:uiPriority w:val="99"/>
    <w:rsid w:val="000B2160"/>
    <w:pPr>
      <w:spacing w:line="221" w:lineRule="atLeast"/>
    </w:pPr>
    <w:rPr>
      <w:rFonts w:ascii="Calibri" w:hAnsi="Calibri" w:cs="Calibri"/>
      <w:color w:val="auto"/>
    </w:rPr>
  </w:style>
  <w:style w:type="character" w:customStyle="1" w:styleId="A9">
    <w:name w:val="A9"/>
    <w:uiPriority w:val="99"/>
    <w:rsid w:val="000B2160"/>
    <w:rPr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0B2160"/>
    <w:pPr>
      <w:spacing w:line="221" w:lineRule="atLeast"/>
    </w:pPr>
    <w:rPr>
      <w:rFonts w:ascii="Calibri" w:hAnsi="Calibri" w:cs="Calibri"/>
      <w:color w:val="auto"/>
    </w:rPr>
  </w:style>
  <w:style w:type="character" w:customStyle="1" w:styleId="hgkelc">
    <w:name w:val="hgkelc"/>
    <w:basedOn w:val="DefaultParagraphFont"/>
    <w:rsid w:val="000B2160"/>
  </w:style>
  <w:style w:type="paragraph" w:customStyle="1" w:styleId="Pa27">
    <w:name w:val="Pa27"/>
    <w:basedOn w:val="Default"/>
    <w:next w:val="Default"/>
    <w:uiPriority w:val="99"/>
    <w:rsid w:val="000B2160"/>
    <w:pPr>
      <w:spacing w:line="240" w:lineRule="atLeast"/>
    </w:pPr>
    <w:rPr>
      <w:rFonts w:ascii="HelveticaNeueLT Std" w:hAnsi="HelveticaNeueLT Std" w:cstheme="minorBidi"/>
      <w:color w:val="auto"/>
    </w:rPr>
  </w:style>
  <w:style w:type="paragraph" w:customStyle="1" w:styleId="Pa33">
    <w:name w:val="Pa33"/>
    <w:basedOn w:val="Default"/>
    <w:next w:val="Default"/>
    <w:uiPriority w:val="99"/>
    <w:rsid w:val="000B2160"/>
    <w:pPr>
      <w:spacing w:line="160" w:lineRule="atLeast"/>
    </w:pPr>
    <w:rPr>
      <w:rFonts w:ascii="HelveticaNeueLT Std Lt" w:hAnsi="HelveticaNeueLT Std Lt" w:cstheme="minorBidi"/>
      <w:color w:val="auto"/>
    </w:rPr>
  </w:style>
  <w:style w:type="paragraph" w:customStyle="1" w:styleId="Pa34">
    <w:name w:val="Pa34"/>
    <w:basedOn w:val="Default"/>
    <w:next w:val="Default"/>
    <w:uiPriority w:val="99"/>
    <w:rsid w:val="000B2160"/>
    <w:pPr>
      <w:spacing w:line="160" w:lineRule="atLeast"/>
    </w:pPr>
    <w:rPr>
      <w:rFonts w:ascii="HelveticaNeueLT Std Lt" w:hAnsi="HelveticaNeueLT Std Lt" w:cstheme="minorBidi"/>
      <w:color w:val="auto"/>
    </w:rPr>
  </w:style>
  <w:style w:type="table" w:styleId="TableGrid">
    <w:name w:val="Table Grid"/>
    <w:basedOn w:val="TableNormal"/>
    <w:uiPriority w:val="39"/>
    <w:rsid w:val="000B21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16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160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160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160"/>
    <w:rPr>
      <w:kern w:val="0"/>
      <w14:ligatures w14:val="none"/>
    </w:rPr>
  </w:style>
  <w:style w:type="character" w:customStyle="1" w:styleId="A10">
    <w:name w:val="A10"/>
    <w:uiPriority w:val="99"/>
    <w:rsid w:val="000B2160"/>
    <w:rPr>
      <w:color w:val="211D1E"/>
      <w:sz w:val="11"/>
      <w:szCs w:val="11"/>
    </w:rPr>
  </w:style>
  <w:style w:type="paragraph" w:customStyle="1" w:styleId="Pa0">
    <w:name w:val="Pa0"/>
    <w:basedOn w:val="Default"/>
    <w:next w:val="Default"/>
    <w:uiPriority w:val="99"/>
    <w:rsid w:val="000B2160"/>
    <w:pPr>
      <w:spacing w:line="241" w:lineRule="atLeast"/>
    </w:pPr>
    <w:rPr>
      <w:rFonts w:ascii="Calibri" w:hAnsi="Calibri" w:cs="Calibri"/>
      <w:color w:val="auto"/>
    </w:rPr>
  </w:style>
  <w:style w:type="character" w:customStyle="1" w:styleId="A3">
    <w:name w:val="A3"/>
    <w:uiPriority w:val="99"/>
    <w:rsid w:val="000B2160"/>
    <w:rPr>
      <w:color w:val="211D1E"/>
      <w:sz w:val="16"/>
      <w:szCs w:val="16"/>
    </w:rPr>
  </w:style>
  <w:style w:type="character" w:customStyle="1" w:styleId="A4">
    <w:name w:val="A4"/>
    <w:uiPriority w:val="99"/>
    <w:rsid w:val="000B2160"/>
    <w:rPr>
      <w:rFonts w:cs="Minion Pro"/>
      <w:color w:val="211D1E"/>
      <w:sz w:val="18"/>
      <w:szCs w:val="18"/>
    </w:rPr>
  </w:style>
  <w:style w:type="table" w:styleId="LightShading-Accent1">
    <w:name w:val="Light Shading Accent 1"/>
    <w:basedOn w:val="TableNormal"/>
    <w:uiPriority w:val="60"/>
    <w:rsid w:val="000B2160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0B2160"/>
    <w:rPr>
      <w:b/>
      <w:bCs/>
    </w:rPr>
  </w:style>
  <w:style w:type="paragraph" w:customStyle="1" w:styleId="Pa2">
    <w:name w:val="Pa2"/>
    <w:basedOn w:val="Default"/>
    <w:next w:val="Default"/>
    <w:uiPriority w:val="99"/>
    <w:rsid w:val="000B2160"/>
    <w:pPr>
      <w:spacing w:line="281" w:lineRule="atLeast"/>
    </w:pPr>
    <w:rPr>
      <w:rFonts w:ascii="Sabon MT Std" w:hAnsi="Sabon MT Std" w:cstheme="minorBidi"/>
      <w:color w:val="auto"/>
    </w:rPr>
  </w:style>
  <w:style w:type="character" w:customStyle="1" w:styleId="A5">
    <w:name w:val="A5"/>
    <w:uiPriority w:val="99"/>
    <w:rsid w:val="000B2160"/>
    <w:rPr>
      <w:rFonts w:cs="Minion Pro"/>
      <w:color w:val="211D1E"/>
      <w:sz w:val="10"/>
      <w:szCs w:val="10"/>
    </w:rPr>
  </w:style>
  <w:style w:type="character" w:customStyle="1" w:styleId="A17">
    <w:name w:val="A17"/>
    <w:uiPriority w:val="99"/>
    <w:rsid w:val="000B2160"/>
    <w:rPr>
      <w:rFonts w:cs="Bembo Std"/>
      <w:color w:val="211D1E"/>
      <w:sz w:val="14"/>
      <w:szCs w:val="14"/>
    </w:rPr>
  </w:style>
  <w:style w:type="character" w:customStyle="1" w:styleId="A0">
    <w:name w:val="A0"/>
    <w:uiPriority w:val="99"/>
    <w:rsid w:val="000B2160"/>
    <w:rPr>
      <w:rFonts w:cs="HelveticaNeueLT Std"/>
      <w:color w:val="000000"/>
    </w:rPr>
  </w:style>
  <w:style w:type="character" w:customStyle="1" w:styleId="A1">
    <w:name w:val="A1"/>
    <w:uiPriority w:val="99"/>
    <w:rsid w:val="000B2160"/>
    <w:rPr>
      <w:rFonts w:cs="HelveticaNeueLT Std"/>
      <w:color w:val="00457E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2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16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160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B2160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60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B216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160"/>
    <w:rPr>
      <w:color w:val="605E5C"/>
      <w:shd w:val="clear" w:color="auto" w:fill="E1DFDD"/>
    </w:rPr>
  </w:style>
  <w:style w:type="character" w:customStyle="1" w:styleId="creator-type-label">
    <w:name w:val="creator-type-label"/>
    <w:basedOn w:val="DefaultParagraphFont"/>
    <w:rsid w:val="000B2160"/>
  </w:style>
  <w:style w:type="character" w:customStyle="1" w:styleId="contributor-details-link">
    <w:name w:val="contributor-details-link"/>
    <w:basedOn w:val="DefaultParagraphFont"/>
    <w:rsid w:val="000B2160"/>
  </w:style>
  <w:style w:type="character" w:customStyle="1" w:styleId="contributor-separator">
    <w:name w:val="contributor-separator"/>
    <w:basedOn w:val="DefaultParagraphFont"/>
    <w:rsid w:val="000B2160"/>
  </w:style>
  <w:style w:type="character" w:customStyle="1" w:styleId="typography-body">
    <w:name w:val="typography-body"/>
    <w:basedOn w:val="DefaultParagraphFont"/>
    <w:rsid w:val="000B2160"/>
  </w:style>
  <w:style w:type="paragraph" w:customStyle="1" w:styleId="pf0">
    <w:name w:val="pf0"/>
    <w:basedOn w:val="Normal"/>
    <w:rsid w:val="000B2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B216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B216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B2160"/>
    <w:rPr>
      <w:color w:val="808080"/>
    </w:rPr>
  </w:style>
  <w:style w:type="table" w:styleId="TableGridLight">
    <w:name w:val="Grid Table Light"/>
    <w:basedOn w:val="TableNormal"/>
    <w:uiPriority w:val="40"/>
    <w:rsid w:val="000B216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71References">
    <w:name w:val="MDPI_7.1_References"/>
    <w:link w:val="MDPI71ReferencesCar"/>
    <w:qFormat/>
    <w:rsid w:val="000B2160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MDPI71ReferencesCar">
    <w:name w:val="MDPI_7.1_References Car"/>
    <w:basedOn w:val="DefaultParagraphFont"/>
    <w:link w:val="MDPI71References"/>
    <w:rsid w:val="000B2160"/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Pa1">
    <w:name w:val="Pa1"/>
    <w:basedOn w:val="Default"/>
    <w:next w:val="Default"/>
    <w:uiPriority w:val="99"/>
    <w:rsid w:val="000B2160"/>
    <w:pPr>
      <w:spacing w:line="161" w:lineRule="atLeast"/>
    </w:pPr>
    <w:rPr>
      <w:rFonts w:ascii="Myriad Pro" w:hAnsi="Myriad Pro" w:cstheme="minorBidi"/>
      <w:color w:val="auto"/>
    </w:rPr>
  </w:style>
  <w:style w:type="paragraph" w:customStyle="1" w:styleId="Pa25">
    <w:name w:val="Pa25"/>
    <w:basedOn w:val="Default"/>
    <w:next w:val="Default"/>
    <w:uiPriority w:val="99"/>
    <w:rsid w:val="000B2160"/>
    <w:pPr>
      <w:spacing w:line="151" w:lineRule="atLeast"/>
    </w:pPr>
    <w:rPr>
      <w:rFonts w:ascii="Myriad Pro Light" w:hAnsi="Myriad Pro Light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806</Words>
  <Characters>10298</Characters>
  <Application>Microsoft Office Word</Application>
  <DocSecurity>0</DocSecurity>
  <Lines>85</Lines>
  <Paragraphs>24</Paragraphs>
  <ScaleCrop>false</ScaleCrop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UMBI, Dan (CIMMYT-Kenya)</dc:creator>
  <cp:keywords/>
  <dc:description/>
  <cp:lastModifiedBy>MAKUMBI, Dan (CIMMYT-Kenya)</cp:lastModifiedBy>
  <cp:revision>1</cp:revision>
  <dcterms:created xsi:type="dcterms:W3CDTF">2024-12-12T07:03:00Z</dcterms:created>
  <dcterms:modified xsi:type="dcterms:W3CDTF">2024-12-12T07:12:00Z</dcterms:modified>
</cp:coreProperties>
</file>